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9C4" w:rsidRPr="00F973D9" w:rsidRDefault="00184B09" w:rsidP="00D7424A">
      <w:pPr>
        <w:spacing w:after="0" w:line="240" w:lineRule="auto"/>
        <w:jc w:val="center"/>
        <w:rPr>
          <w:rFonts w:ascii="Arial Black" w:hAnsi="Arial Black" w:cs="Aharoni"/>
          <w:b/>
          <w:sz w:val="24"/>
        </w:rPr>
      </w:pPr>
      <w:r w:rsidRPr="00F973D9">
        <w:rPr>
          <w:rFonts w:ascii="Arial Black" w:hAnsi="Arial Black" w:cs="Aharoni"/>
          <w:b/>
          <w:sz w:val="24"/>
        </w:rPr>
        <w:t xml:space="preserve">Making Decisions about Biologics </w:t>
      </w:r>
    </w:p>
    <w:tbl>
      <w:tblPr>
        <w:tblpPr w:leftFromText="180" w:rightFromText="180" w:vertAnchor="text" w:tblpX="61" w:tblpY="61"/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368"/>
      </w:tblGrid>
      <w:tr w:rsidR="00F973D9" w:rsidRPr="00F973D9" w:rsidTr="00F57211">
        <w:trPr>
          <w:trHeight w:val="3683"/>
        </w:trPr>
        <w:tc>
          <w:tcPr>
            <w:tcW w:w="10368" w:type="dxa"/>
            <w:tcBorders>
              <w:top w:val="nil"/>
              <w:left w:val="nil"/>
              <w:bottom w:val="nil"/>
              <w:right w:val="nil"/>
            </w:tcBorders>
          </w:tcPr>
          <w:p w:rsidR="00ED4121" w:rsidRPr="00F973D9" w:rsidRDefault="00B32124" w:rsidP="00ED4121">
            <w:pPr>
              <w:spacing w:after="0" w:line="240" w:lineRule="auto"/>
              <w:rPr>
                <w:rFonts w:cs="Arial"/>
                <w:i/>
              </w:rPr>
            </w:pPr>
            <w:r w:rsidRPr="00F973D9">
              <w:rPr>
                <w:rFonts w:cs="Arial"/>
                <w:i/>
              </w:rPr>
              <w:t xml:space="preserve">As the parent of a child with </w:t>
            </w:r>
            <w:r w:rsidR="009A1281">
              <w:rPr>
                <w:rFonts w:cs="Arial"/>
                <w:i/>
              </w:rPr>
              <w:t>arthritis</w:t>
            </w:r>
            <w:r w:rsidR="003A69BE" w:rsidRPr="00F973D9">
              <w:rPr>
                <w:rFonts w:cs="Arial"/>
                <w:i/>
              </w:rPr>
              <w:t xml:space="preserve"> </w:t>
            </w:r>
            <w:r w:rsidRPr="00F973D9">
              <w:rPr>
                <w:rFonts w:cs="Arial"/>
                <w:i/>
              </w:rPr>
              <w:t>you were selected to participate in this survey because your child started treatment with a biologic m</w:t>
            </w:r>
            <w:r w:rsidR="00ED4121" w:rsidRPr="00F973D9">
              <w:rPr>
                <w:rFonts w:cs="Arial"/>
                <w:i/>
              </w:rPr>
              <w:t xml:space="preserve">edication in the past 2 years. </w:t>
            </w:r>
          </w:p>
          <w:p w:rsidR="00ED4121" w:rsidRPr="00F973D9" w:rsidRDefault="00ED4121" w:rsidP="00ED4121">
            <w:pPr>
              <w:spacing w:after="0" w:line="240" w:lineRule="auto"/>
              <w:rPr>
                <w:rFonts w:cs="Arial"/>
                <w:i/>
              </w:rPr>
            </w:pPr>
          </w:p>
          <w:p w:rsidR="00B32124" w:rsidRPr="00F973D9" w:rsidRDefault="00B32124" w:rsidP="00ED4121">
            <w:pPr>
              <w:spacing w:after="0" w:line="240" w:lineRule="auto"/>
              <w:rPr>
                <w:rFonts w:cs="Arial"/>
                <w:i/>
              </w:rPr>
            </w:pPr>
            <w:r w:rsidRPr="00F973D9">
              <w:rPr>
                <w:rFonts w:cs="Arial"/>
                <w:i/>
              </w:rPr>
              <w:t xml:space="preserve">Biologic medications </w:t>
            </w:r>
            <w:r w:rsidR="00472BE4" w:rsidRPr="00F973D9">
              <w:rPr>
                <w:rFonts w:cs="Arial"/>
                <w:i/>
              </w:rPr>
              <w:t>include but are not limited to</w:t>
            </w:r>
            <w:r w:rsidRPr="00F973D9">
              <w:rPr>
                <w:rFonts w:cs="Arial"/>
                <w:i/>
              </w:rPr>
              <w:t xml:space="preserve"> </w:t>
            </w:r>
            <w:proofErr w:type="spellStart"/>
            <w:r w:rsidRPr="00F973D9">
              <w:rPr>
                <w:rFonts w:cs="Arial"/>
                <w:i/>
              </w:rPr>
              <w:t>Remicade</w:t>
            </w:r>
            <w:proofErr w:type="spellEnd"/>
            <w:r w:rsidRPr="00F973D9">
              <w:rPr>
                <w:rFonts w:cs="Arial"/>
                <w:i/>
              </w:rPr>
              <w:t xml:space="preserve"> (infliximab), Enbrel (</w:t>
            </w:r>
            <w:proofErr w:type="spellStart"/>
            <w:r w:rsidRPr="00F973D9">
              <w:rPr>
                <w:rFonts w:cs="Arial"/>
                <w:i/>
              </w:rPr>
              <w:t>entanercept</w:t>
            </w:r>
            <w:proofErr w:type="spellEnd"/>
            <w:r w:rsidRPr="00F973D9">
              <w:rPr>
                <w:rFonts w:cs="Arial"/>
                <w:i/>
              </w:rPr>
              <w:t xml:space="preserve">) and </w:t>
            </w:r>
            <w:proofErr w:type="spellStart"/>
            <w:r w:rsidRPr="00F973D9">
              <w:rPr>
                <w:rFonts w:cs="Arial"/>
                <w:i/>
              </w:rPr>
              <w:t>Humira</w:t>
            </w:r>
            <w:proofErr w:type="spellEnd"/>
            <w:r w:rsidRPr="00F973D9">
              <w:rPr>
                <w:rFonts w:cs="Arial"/>
                <w:i/>
              </w:rPr>
              <w:t xml:space="preserve"> (</w:t>
            </w:r>
            <w:proofErr w:type="spellStart"/>
            <w:r w:rsidRPr="00F973D9">
              <w:rPr>
                <w:rFonts w:cs="Arial"/>
                <w:i/>
              </w:rPr>
              <w:t>adalimumab</w:t>
            </w:r>
            <w:proofErr w:type="spellEnd"/>
            <w:r w:rsidRPr="00F973D9">
              <w:rPr>
                <w:rFonts w:cs="Arial"/>
                <w:i/>
              </w:rPr>
              <w:t>)</w:t>
            </w:r>
            <w:r w:rsidR="00472BE4" w:rsidRPr="00F973D9">
              <w:rPr>
                <w:rFonts w:cs="Arial"/>
                <w:i/>
              </w:rPr>
              <w:t xml:space="preserve">.  They </w:t>
            </w:r>
            <w:r w:rsidRPr="00F973D9">
              <w:rPr>
                <w:rFonts w:cs="Arial"/>
                <w:i/>
              </w:rPr>
              <w:t xml:space="preserve">are designed to </w:t>
            </w:r>
            <w:r w:rsidR="00A35C12" w:rsidRPr="00F973D9">
              <w:rPr>
                <w:rFonts w:cs="Arial"/>
                <w:i/>
              </w:rPr>
              <w:t>block</w:t>
            </w:r>
            <w:r w:rsidRPr="00F973D9">
              <w:rPr>
                <w:rFonts w:cs="Arial"/>
                <w:i/>
              </w:rPr>
              <w:t xml:space="preserve"> the causes of inflammation in your child’s </w:t>
            </w:r>
            <w:r w:rsidR="009A1281">
              <w:rPr>
                <w:rFonts w:cs="Arial"/>
                <w:i/>
              </w:rPr>
              <w:t>joints</w:t>
            </w:r>
            <w:r w:rsidRPr="00F973D9">
              <w:rPr>
                <w:rFonts w:cs="Arial"/>
                <w:i/>
              </w:rPr>
              <w:t>.</w:t>
            </w:r>
            <w:r w:rsidR="00F973D9">
              <w:rPr>
                <w:rFonts w:cs="Arial"/>
                <w:i/>
              </w:rPr>
              <w:t xml:space="preserve"> </w:t>
            </w:r>
            <w:r w:rsidRPr="00F973D9">
              <w:rPr>
                <w:rFonts w:cs="Arial"/>
                <w:i/>
              </w:rPr>
              <w:t xml:space="preserve">We will call this group of medications “biologics.” For the rest of the survey, please answer the questions thinking about </w:t>
            </w:r>
            <w:r w:rsidRPr="00F973D9">
              <w:rPr>
                <w:rFonts w:cs="Arial"/>
                <w:b/>
                <w:i/>
              </w:rPr>
              <w:t>the first time</w:t>
            </w:r>
            <w:r w:rsidR="00784E0A" w:rsidRPr="00F973D9">
              <w:rPr>
                <w:rFonts w:cs="Arial"/>
                <w:b/>
                <w:i/>
              </w:rPr>
              <w:t xml:space="preserve"> </w:t>
            </w:r>
            <w:r w:rsidRPr="00F973D9">
              <w:rPr>
                <w:rFonts w:cs="Arial"/>
                <w:i/>
              </w:rPr>
              <w:t xml:space="preserve">your child started </w:t>
            </w:r>
            <w:proofErr w:type="spellStart"/>
            <w:r w:rsidRPr="00F973D9">
              <w:rPr>
                <w:rFonts w:cs="Arial"/>
                <w:i/>
              </w:rPr>
              <w:t>Remicade</w:t>
            </w:r>
            <w:proofErr w:type="spellEnd"/>
            <w:r w:rsidRPr="00F973D9">
              <w:rPr>
                <w:rFonts w:cs="Arial"/>
                <w:i/>
              </w:rPr>
              <w:t xml:space="preserve"> (infliximab), Enbrel (</w:t>
            </w:r>
            <w:proofErr w:type="spellStart"/>
            <w:r w:rsidRPr="00F973D9">
              <w:rPr>
                <w:rFonts w:cs="Arial"/>
                <w:i/>
              </w:rPr>
              <w:t>entanercept</w:t>
            </w:r>
            <w:proofErr w:type="spellEnd"/>
            <w:r w:rsidRPr="00F973D9">
              <w:rPr>
                <w:rFonts w:cs="Arial"/>
                <w:i/>
              </w:rPr>
              <w:t xml:space="preserve">) or </w:t>
            </w:r>
            <w:proofErr w:type="spellStart"/>
            <w:r w:rsidRPr="00F973D9">
              <w:rPr>
                <w:rFonts w:cs="Arial"/>
                <w:i/>
              </w:rPr>
              <w:t>Humira</w:t>
            </w:r>
            <w:proofErr w:type="spellEnd"/>
            <w:r w:rsidRPr="00F973D9">
              <w:rPr>
                <w:rFonts w:cs="Arial"/>
                <w:i/>
              </w:rPr>
              <w:t xml:space="preserve"> (</w:t>
            </w:r>
            <w:proofErr w:type="spellStart"/>
            <w:r w:rsidRPr="00F973D9">
              <w:rPr>
                <w:rFonts w:cs="Arial"/>
                <w:i/>
              </w:rPr>
              <w:t>adalimumab</w:t>
            </w:r>
            <w:proofErr w:type="spellEnd"/>
            <w:r w:rsidRPr="00F973D9">
              <w:rPr>
                <w:rFonts w:cs="Arial"/>
                <w:i/>
              </w:rPr>
              <w:t>).  If you have more than one child who has been treated with biologics, please think about the child named in the cover letter.</w:t>
            </w:r>
          </w:p>
          <w:p w:rsidR="00ED4121" w:rsidRPr="00F973D9" w:rsidRDefault="00ED4121" w:rsidP="00ED4121">
            <w:pPr>
              <w:spacing w:after="0" w:line="240" w:lineRule="auto"/>
              <w:rPr>
                <w:rFonts w:cs="Arial"/>
                <w:i/>
              </w:rPr>
            </w:pPr>
          </w:p>
          <w:p w:rsidR="00FB0E4B" w:rsidRPr="00F973D9" w:rsidRDefault="00ED4121" w:rsidP="00993D9B">
            <w:pPr>
              <w:spacing w:after="0" w:line="240" w:lineRule="auto"/>
              <w:rPr>
                <w:rFonts w:cs="Arial"/>
                <w:i/>
              </w:rPr>
            </w:pPr>
            <w:r w:rsidRPr="00F973D9">
              <w:rPr>
                <w:rFonts w:cs="Arial"/>
                <w:i/>
              </w:rPr>
              <w:t xml:space="preserve">Unless otherwise indicated, please mark </w:t>
            </w:r>
            <w:r w:rsidR="001F25E3" w:rsidRPr="00F973D9">
              <w:rPr>
                <w:rFonts w:cs="Arial"/>
                <w:i/>
              </w:rPr>
              <w:t xml:space="preserve">only </w:t>
            </w:r>
            <w:r w:rsidRPr="00F973D9">
              <w:rPr>
                <w:rFonts w:cs="Arial"/>
                <w:i/>
              </w:rPr>
              <w:t>one answer per question.</w:t>
            </w:r>
          </w:p>
          <w:p w:rsidR="00FB0E4B" w:rsidRPr="00F973D9" w:rsidRDefault="00FB0E4B" w:rsidP="00FB0E4B">
            <w:pPr>
              <w:rPr>
                <w:rFonts w:cs="Arial"/>
              </w:rPr>
            </w:pPr>
          </w:p>
          <w:p w:rsidR="00ED4121" w:rsidRPr="00F973D9" w:rsidRDefault="00ED4121" w:rsidP="00F57211">
            <w:pPr>
              <w:tabs>
                <w:tab w:val="left" w:pos="1245"/>
              </w:tabs>
              <w:rPr>
                <w:rFonts w:cs="Arial"/>
              </w:rPr>
            </w:pPr>
          </w:p>
        </w:tc>
      </w:tr>
      <w:tr w:rsidR="00F973D9" w:rsidRPr="00F973D9" w:rsidTr="00F57211">
        <w:trPr>
          <w:trHeight w:val="1127"/>
        </w:trPr>
        <w:tc>
          <w:tcPr>
            <w:tcW w:w="10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32124" w:rsidRPr="00F973D9" w:rsidRDefault="009A1281" w:rsidP="007831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Does your child have ulcerative colitis or </w:t>
            </w:r>
            <w:proofErr w:type="spellStart"/>
            <w:r>
              <w:rPr>
                <w:rFonts w:cs="Arial"/>
                <w:b/>
              </w:rPr>
              <w:t>Crohns</w:t>
            </w:r>
            <w:proofErr w:type="spellEnd"/>
            <w:r>
              <w:rPr>
                <w:rFonts w:cs="Arial"/>
                <w:b/>
              </w:rPr>
              <w:t xml:space="preserve"> disease</w:t>
            </w:r>
            <w:r w:rsidR="00B32124" w:rsidRPr="00F973D9">
              <w:rPr>
                <w:rFonts w:cs="Arial"/>
                <w:b/>
              </w:rPr>
              <w:t>?</w:t>
            </w:r>
          </w:p>
          <w:p w:rsidR="008A5E88" w:rsidRPr="00F973D9" w:rsidRDefault="008A5E88" w:rsidP="008A5E88">
            <w:pPr>
              <w:pStyle w:val="ListParagraph"/>
              <w:spacing w:after="0" w:line="240" w:lineRule="auto"/>
              <w:ind w:left="360"/>
              <w:rPr>
                <w:rFonts w:cs="Arial"/>
                <w:b/>
              </w:rPr>
            </w:pPr>
          </w:p>
          <w:p w:rsidR="00B32124" w:rsidRPr="00F973D9" w:rsidRDefault="00920CA0" w:rsidP="0078314D">
            <w:pPr>
              <w:pStyle w:val="ListParagraph"/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</w:rPr>
              <w:t xml:space="preserve"> </w:t>
            </w:r>
            <w:r w:rsidR="00394516" w:rsidRPr="00F973D9">
              <w:rPr>
                <w:rFonts w:cs="Arial"/>
                <w:sz w:val="28"/>
              </w:rPr>
              <w:t xml:space="preserve">○ </w:t>
            </w:r>
            <w:r w:rsidRPr="00F973D9">
              <w:rPr>
                <w:rFonts w:cs="Arial"/>
              </w:rPr>
              <w:t xml:space="preserve">Yes </w:t>
            </w:r>
            <w:r w:rsidRPr="00F973D9">
              <w:rPr>
                <w:rFonts w:cs="Arial"/>
              </w:rPr>
              <w:sym w:font="Wingdings" w:char="F0E0"/>
            </w:r>
            <w:r w:rsidRPr="00F973D9">
              <w:rPr>
                <w:rFonts w:cs="Arial"/>
              </w:rPr>
              <w:t xml:space="preserve"> Thank you for your time.  </w:t>
            </w:r>
            <w:r w:rsidR="00ED4121" w:rsidRPr="00F973D9">
              <w:rPr>
                <w:rFonts w:cs="Arial"/>
              </w:rPr>
              <w:t xml:space="preserve">Please </w:t>
            </w:r>
            <w:r w:rsidR="00472BE4" w:rsidRPr="00F973D9">
              <w:rPr>
                <w:rFonts w:cs="Arial"/>
              </w:rPr>
              <w:t>skip to the last page</w:t>
            </w:r>
            <w:r w:rsidR="00ED4121" w:rsidRPr="00F973D9">
              <w:rPr>
                <w:rFonts w:cs="Arial"/>
              </w:rPr>
              <w:t>.</w:t>
            </w:r>
          </w:p>
          <w:p w:rsidR="00B32124" w:rsidRPr="00F973D9" w:rsidRDefault="00B32124" w:rsidP="00920CA0">
            <w:pPr>
              <w:pStyle w:val="ListParagraph"/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  <w:sz w:val="28"/>
              </w:rPr>
              <w:t xml:space="preserve"> </w:t>
            </w:r>
            <w:r w:rsidR="00394516" w:rsidRPr="00F973D9">
              <w:rPr>
                <w:rFonts w:cs="Arial"/>
                <w:sz w:val="28"/>
              </w:rPr>
              <w:t xml:space="preserve">○ </w:t>
            </w:r>
            <w:r w:rsidR="00920CA0" w:rsidRPr="00F973D9">
              <w:rPr>
                <w:rFonts w:cs="Arial"/>
              </w:rPr>
              <w:t xml:space="preserve">No  </w:t>
            </w:r>
            <w:r w:rsidR="00920CA0" w:rsidRPr="00F973D9">
              <w:rPr>
                <w:rFonts w:cs="Arial"/>
              </w:rPr>
              <w:sym w:font="Wingdings" w:char="F0E0"/>
            </w:r>
            <w:r w:rsidR="00920CA0" w:rsidRPr="00F973D9">
              <w:rPr>
                <w:rFonts w:cs="Arial"/>
              </w:rPr>
              <w:t xml:space="preserve"> </w:t>
            </w:r>
            <w:r w:rsidR="00ED4121" w:rsidRPr="00F973D9">
              <w:rPr>
                <w:rFonts w:cs="Arial"/>
              </w:rPr>
              <w:t>Continue to question 2.</w:t>
            </w:r>
          </w:p>
          <w:p w:rsidR="008A5E88" w:rsidRPr="00F973D9" w:rsidRDefault="008A5E88" w:rsidP="00920CA0">
            <w:pPr>
              <w:pStyle w:val="ListParagraph"/>
              <w:spacing w:after="0" w:line="240" w:lineRule="auto"/>
              <w:rPr>
                <w:rFonts w:cs="Arial"/>
              </w:rPr>
            </w:pPr>
          </w:p>
        </w:tc>
      </w:tr>
      <w:tr w:rsidR="00F973D9" w:rsidRPr="00F973D9" w:rsidTr="00F57211">
        <w:trPr>
          <w:trHeight w:val="1208"/>
        </w:trPr>
        <w:tc>
          <w:tcPr>
            <w:tcW w:w="10368" w:type="dxa"/>
            <w:tcBorders>
              <w:top w:val="nil"/>
              <w:left w:val="nil"/>
              <w:bottom w:val="nil"/>
              <w:right w:val="nil"/>
            </w:tcBorders>
          </w:tcPr>
          <w:p w:rsidR="00B32124" w:rsidRPr="00F973D9" w:rsidRDefault="00B32124" w:rsidP="007831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  <w:b/>
              </w:rPr>
              <w:t>Before starting biologics did your child have psoriasis?</w:t>
            </w:r>
          </w:p>
          <w:p w:rsidR="008A5E88" w:rsidRPr="00F973D9" w:rsidRDefault="008A5E88" w:rsidP="008A5E88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</w:p>
          <w:p w:rsidR="00B32124" w:rsidRPr="00F973D9" w:rsidRDefault="00394516" w:rsidP="0078314D">
            <w:pPr>
              <w:pStyle w:val="ListParagraph"/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  <w:sz w:val="28"/>
              </w:rPr>
              <w:t xml:space="preserve">○ </w:t>
            </w:r>
            <w:r w:rsidR="00B32124" w:rsidRPr="00F973D9">
              <w:rPr>
                <w:rFonts w:cs="Arial"/>
              </w:rPr>
              <w:t xml:space="preserve">Yes </w:t>
            </w:r>
            <w:r w:rsidR="00920CA0" w:rsidRPr="00F973D9">
              <w:rPr>
                <w:rFonts w:cs="Arial"/>
              </w:rPr>
              <w:sym w:font="Wingdings" w:char="F0E0"/>
            </w:r>
            <w:r w:rsidR="00920CA0" w:rsidRPr="00F973D9">
              <w:rPr>
                <w:rFonts w:cs="Arial"/>
              </w:rPr>
              <w:t xml:space="preserve">Thank you for your time.  </w:t>
            </w:r>
            <w:r w:rsidR="00ED4121" w:rsidRPr="00F973D9">
              <w:rPr>
                <w:rFonts w:cs="Arial"/>
              </w:rPr>
              <w:t xml:space="preserve">Please </w:t>
            </w:r>
            <w:r w:rsidR="00472BE4" w:rsidRPr="00F973D9">
              <w:rPr>
                <w:rFonts w:cs="Arial"/>
              </w:rPr>
              <w:t>skip to the last page.</w:t>
            </w:r>
          </w:p>
          <w:p w:rsidR="00B32124" w:rsidRPr="00F973D9" w:rsidRDefault="00394516" w:rsidP="00920CA0">
            <w:pPr>
              <w:pStyle w:val="ListParagraph"/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  <w:sz w:val="28"/>
              </w:rPr>
              <w:t xml:space="preserve">○ </w:t>
            </w:r>
            <w:r w:rsidR="00B32124" w:rsidRPr="00F973D9">
              <w:rPr>
                <w:rFonts w:cs="Arial"/>
              </w:rPr>
              <w:t xml:space="preserve">No </w:t>
            </w:r>
            <w:r w:rsidR="00920CA0" w:rsidRPr="00F973D9">
              <w:rPr>
                <w:rFonts w:cs="Arial"/>
              </w:rPr>
              <w:sym w:font="Wingdings" w:char="F0E0"/>
            </w:r>
            <w:r w:rsidR="00ED4121" w:rsidRPr="00F973D9">
              <w:rPr>
                <w:rFonts w:cs="Arial"/>
              </w:rPr>
              <w:t xml:space="preserve"> Continue to question 3.</w:t>
            </w:r>
          </w:p>
          <w:p w:rsidR="0039368B" w:rsidRPr="00F973D9" w:rsidRDefault="0039368B" w:rsidP="00F57211">
            <w:pPr>
              <w:spacing w:after="0" w:line="240" w:lineRule="auto"/>
              <w:rPr>
                <w:rFonts w:cs="Arial"/>
              </w:rPr>
            </w:pPr>
          </w:p>
          <w:p w:rsidR="008A5E88" w:rsidRPr="00F973D9" w:rsidRDefault="008A5E88" w:rsidP="00920CA0">
            <w:pPr>
              <w:pStyle w:val="ListParagraph"/>
              <w:spacing w:after="0" w:line="240" w:lineRule="auto"/>
              <w:rPr>
                <w:rFonts w:cs="Arial"/>
                <w:b/>
              </w:rPr>
            </w:pPr>
          </w:p>
        </w:tc>
      </w:tr>
      <w:tr w:rsidR="00F973D9" w:rsidRPr="00F973D9" w:rsidTr="00F57211">
        <w:trPr>
          <w:trHeight w:val="795"/>
        </w:trPr>
        <w:tc>
          <w:tcPr>
            <w:tcW w:w="10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9368B" w:rsidRPr="00F973D9" w:rsidRDefault="0039368B" w:rsidP="006F62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  <w:b/>
              </w:rPr>
              <w:t>Exactly how old was your child when they started biologics?</w:t>
            </w:r>
            <w:r w:rsidRPr="00F973D9">
              <w:rPr>
                <w:rFonts w:cs="Arial"/>
              </w:rPr>
              <w:t xml:space="preserve"> </w:t>
            </w:r>
            <w:r w:rsidR="008E4F35" w:rsidRPr="00F973D9">
              <w:rPr>
                <w:rFonts w:cs="Arial"/>
              </w:rPr>
              <w:t xml:space="preserve">     </w:t>
            </w:r>
            <w:r w:rsidRPr="00F973D9">
              <w:rPr>
                <w:rFonts w:cs="Arial"/>
              </w:rPr>
              <w:t>___________ Year</w:t>
            </w:r>
            <w:r w:rsidR="008E4F35" w:rsidRPr="00F973D9">
              <w:rPr>
                <w:rFonts w:cs="Arial"/>
              </w:rPr>
              <w:t xml:space="preserve">s       </w:t>
            </w:r>
            <w:r w:rsidRPr="00F973D9">
              <w:rPr>
                <w:rFonts w:cs="Arial"/>
              </w:rPr>
              <w:t>___________Month</w:t>
            </w:r>
            <w:r w:rsidR="008E4F35" w:rsidRPr="00F973D9">
              <w:rPr>
                <w:rFonts w:cs="Arial"/>
              </w:rPr>
              <w:t>s</w:t>
            </w:r>
          </w:p>
          <w:p w:rsidR="0039368B" w:rsidRPr="00F973D9" w:rsidRDefault="0039368B" w:rsidP="00F57211"/>
        </w:tc>
      </w:tr>
      <w:tr w:rsidR="00F973D9" w:rsidRPr="00F973D9" w:rsidTr="00F57211">
        <w:trPr>
          <w:trHeight w:val="1208"/>
        </w:trPr>
        <w:tc>
          <w:tcPr>
            <w:tcW w:w="10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9368B" w:rsidRPr="00F973D9" w:rsidRDefault="0039368B" w:rsidP="003936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At that time, with which biologic were they treated?</w:t>
            </w:r>
          </w:p>
          <w:p w:rsidR="0039368B" w:rsidRPr="00F973D9" w:rsidRDefault="0039368B" w:rsidP="00F57211">
            <w:pPr>
              <w:pStyle w:val="ListParagraph"/>
              <w:spacing w:after="0" w:line="240" w:lineRule="auto"/>
              <w:ind w:left="360"/>
              <w:rPr>
                <w:rFonts w:cs="Arial"/>
                <w:b/>
              </w:rPr>
            </w:pPr>
          </w:p>
          <w:p w:rsidR="0039368B" w:rsidRPr="00F973D9" w:rsidRDefault="0039368B" w:rsidP="00F5721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Arial"/>
              </w:rPr>
            </w:pPr>
            <w:proofErr w:type="spellStart"/>
            <w:r w:rsidRPr="00F973D9">
              <w:rPr>
                <w:rFonts w:cs="Arial"/>
              </w:rPr>
              <w:t>Remicade</w:t>
            </w:r>
            <w:proofErr w:type="spellEnd"/>
            <w:r w:rsidRPr="00F973D9">
              <w:rPr>
                <w:rFonts w:cs="Arial"/>
              </w:rPr>
              <w:t xml:space="preserve"> (infliximab)</w:t>
            </w:r>
          </w:p>
          <w:p w:rsidR="0039368B" w:rsidRPr="00F973D9" w:rsidRDefault="0039368B" w:rsidP="00F5721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</w:rPr>
              <w:t>Enbrel (</w:t>
            </w:r>
            <w:proofErr w:type="spellStart"/>
            <w:r w:rsidRPr="00F973D9">
              <w:rPr>
                <w:rFonts w:cs="Arial"/>
              </w:rPr>
              <w:t>entanercept</w:t>
            </w:r>
            <w:proofErr w:type="spellEnd"/>
            <w:r w:rsidRPr="00F973D9">
              <w:rPr>
                <w:rFonts w:cs="Arial"/>
              </w:rPr>
              <w:t>)</w:t>
            </w:r>
          </w:p>
          <w:p w:rsidR="0039368B" w:rsidRPr="00F973D9" w:rsidRDefault="0039368B" w:rsidP="00F5721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Arial"/>
                <w:b/>
              </w:rPr>
            </w:pPr>
            <w:proofErr w:type="spellStart"/>
            <w:r w:rsidRPr="00F973D9">
              <w:rPr>
                <w:rFonts w:cs="Arial"/>
              </w:rPr>
              <w:t>Humira</w:t>
            </w:r>
            <w:proofErr w:type="spellEnd"/>
            <w:r w:rsidRPr="00F973D9">
              <w:rPr>
                <w:rFonts w:cs="Arial"/>
              </w:rPr>
              <w:t xml:space="preserve"> (</w:t>
            </w:r>
            <w:proofErr w:type="spellStart"/>
            <w:r w:rsidRPr="00F973D9">
              <w:rPr>
                <w:rFonts w:cs="Arial"/>
              </w:rPr>
              <w:t>adalimumab</w:t>
            </w:r>
            <w:proofErr w:type="spellEnd"/>
            <w:r w:rsidRPr="00F973D9">
              <w:rPr>
                <w:rFonts w:cs="Arial"/>
              </w:rPr>
              <w:t>)</w:t>
            </w:r>
          </w:p>
        </w:tc>
      </w:tr>
    </w:tbl>
    <w:p w:rsidR="0039368B" w:rsidRPr="00F973D9" w:rsidRDefault="0039368B">
      <w:pPr>
        <w:rPr>
          <w:b/>
          <w:i/>
        </w:rPr>
      </w:pPr>
    </w:p>
    <w:p w:rsidR="008E4F35" w:rsidRPr="00F973D9" w:rsidRDefault="0039368B" w:rsidP="00D7424A">
      <w:pPr>
        <w:spacing w:after="0" w:line="240" w:lineRule="auto"/>
        <w:jc w:val="center"/>
        <w:rPr>
          <w:b/>
          <w:i/>
        </w:rPr>
      </w:pPr>
      <w:r w:rsidRPr="00F973D9">
        <w:rPr>
          <w:b/>
          <w:i/>
        </w:rPr>
        <w:t>This survey is about your decision to star</w:t>
      </w:r>
      <w:r w:rsidR="008E4F35" w:rsidRPr="00F973D9">
        <w:rPr>
          <w:b/>
          <w:i/>
        </w:rPr>
        <w:t xml:space="preserve">t </w:t>
      </w:r>
      <w:r w:rsidRPr="00F973D9">
        <w:rPr>
          <w:b/>
          <w:i/>
        </w:rPr>
        <w:t xml:space="preserve">treatment with biologics.  </w:t>
      </w:r>
    </w:p>
    <w:p w:rsidR="0039368B" w:rsidRPr="00F973D9" w:rsidRDefault="0039368B" w:rsidP="00D7424A">
      <w:pPr>
        <w:spacing w:after="0" w:line="240" w:lineRule="auto"/>
        <w:jc w:val="center"/>
        <w:rPr>
          <w:b/>
        </w:rPr>
      </w:pPr>
      <w:r w:rsidRPr="00F973D9">
        <w:rPr>
          <w:b/>
          <w:i/>
        </w:rPr>
        <w:t>When we use the word “biologics” we mean the medication you marked in question 4.</w:t>
      </w:r>
    </w:p>
    <w:p w:rsidR="00ED4121" w:rsidRPr="00F973D9" w:rsidRDefault="00ED4121"/>
    <w:p w:rsidR="008E4F35" w:rsidRPr="00F973D9" w:rsidRDefault="008E4F35"/>
    <w:p w:rsidR="00F973D9" w:rsidRDefault="00F973D9">
      <w:pPr>
        <w:sectPr w:rsidR="00F973D9" w:rsidSect="00E24E06">
          <w:footerReference w:type="default" r:id="rId9"/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X="61" w:tblpY="61"/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38"/>
      </w:tblGrid>
      <w:tr w:rsidR="00F973D9" w:rsidRPr="00F973D9" w:rsidTr="00F57211">
        <w:trPr>
          <w:trHeight w:val="600"/>
        </w:trPr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D0ADF" w:rsidRPr="00F973D9" w:rsidRDefault="009E0109" w:rsidP="003866ED">
            <w:pPr>
              <w:rPr>
                <w:rFonts w:cs="Arial"/>
              </w:rPr>
            </w:pPr>
            <w:r>
              <w:rPr>
                <w:rFonts w:cs="Arial"/>
                <w:i/>
              </w:rPr>
              <w:lastRenderedPageBreak/>
              <w:t>N</w:t>
            </w:r>
            <w:r w:rsidR="00BD0ADF" w:rsidRPr="00F973D9">
              <w:rPr>
                <w:rFonts w:cs="Arial"/>
                <w:i/>
              </w:rPr>
              <w:t xml:space="preserve">ow we are going to ask you questions about where you got information </w:t>
            </w:r>
            <w:r w:rsidR="00BD0ADF" w:rsidRPr="00F973D9">
              <w:rPr>
                <w:rFonts w:cs="Arial"/>
                <w:b/>
                <w:i/>
              </w:rPr>
              <w:t>when you were first deciding about your child taking biologics</w:t>
            </w:r>
            <w:r w:rsidR="00BD0ADF" w:rsidRPr="00F973D9">
              <w:rPr>
                <w:rFonts w:cs="Arial"/>
                <w:i/>
              </w:rPr>
              <w:t>. If your child has been on more than one of these medications, please think about the first time you decided to start treatment with one.</w:t>
            </w:r>
          </w:p>
          <w:p w:rsidR="00472BE4" w:rsidRPr="00F973D9" w:rsidRDefault="00C07338" w:rsidP="009C384B">
            <w:pPr>
              <w:pStyle w:val="ListParagraph"/>
              <w:numPr>
                <w:ilvl w:val="0"/>
                <w:numId w:val="1"/>
              </w:numPr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When deciding about treatment with biologics</w:t>
            </w:r>
            <w:r w:rsidR="008E4F35" w:rsidRPr="00F973D9">
              <w:rPr>
                <w:rFonts w:cs="Arial"/>
                <w:b/>
              </w:rPr>
              <w:t xml:space="preserve"> h</w:t>
            </w:r>
            <w:r w:rsidR="00472BE4" w:rsidRPr="00F973D9">
              <w:rPr>
                <w:rFonts w:cs="Arial"/>
                <w:b/>
              </w:rPr>
              <w:t xml:space="preserve">ow important </w:t>
            </w:r>
            <w:r w:rsidRPr="00F973D9">
              <w:rPr>
                <w:rFonts w:cs="Arial"/>
                <w:b/>
              </w:rPr>
              <w:t>was information from each of the following people or resources</w:t>
            </w:r>
            <w:r w:rsidR="009524B0" w:rsidRPr="00F973D9">
              <w:rPr>
                <w:rFonts w:cs="Arial"/>
                <w:b/>
              </w:rPr>
              <w:t>…</w:t>
            </w:r>
          </w:p>
          <w:p w:rsidR="009C0B6D" w:rsidRPr="00F973D9" w:rsidRDefault="009C0B6D" w:rsidP="009C384B">
            <w:pPr>
              <w:pStyle w:val="ListParagraph"/>
              <w:ind w:left="360"/>
              <w:rPr>
                <w:rFonts w:cs="Arial"/>
                <w:b/>
              </w:rPr>
            </w:pPr>
          </w:p>
        </w:tc>
      </w:tr>
      <w:tr w:rsidR="00F973D9" w:rsidRPr="00F973D9" w:rsidTr="00F57211">
        <w:trPr>
          <w:trHeight w:val="600"/>
        </w:trPr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029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420"/>
              <w:gridCol w:w="805"/>
              <w:gridCol w:w="1170"/>
              <w:gridCol w:w="1170"/>
              <w:gridCol w:w="1260"/>
              <w:gridCol w:w="1260"/>
              <w:gridCol w:w="1211"/>
            </w:tblGrid>
            <w:tr w:rsidR="00F973D9" w:rsidRPr="00F973D9" w:rsidTr="00710B02">
              <w:tc>
                <w:tcPr>
                  <w:tcW w:w="3420" w:type="dxa"/>
                  <w:shd w:val="clear" w:color="auto" w:fill="F2F2F2" w:themeFill="background1" w:themeFillShade="F2"/>
                </w:tcPr>
                <w:p w:rsidR="00C535EB" w:rsidRPr="00F973D9" w:rsidRDefault="00CC0299" w:rsidP="003A69BE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  <w:tabs>
                      <w:tab w:val="left" w:pos="1590"/>
                    </w:tabs>
                    <w:spacing w:after="200" w:line="276" w:lineRule="auto"/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Your child’s </w:t>
                  </w:r>
                  <w:r w:rsidR="009A1281">
                    <w:rPr>
                      <w:rFonts w:cs="Arial"/>
                      <w:b/>
                    </w:rPr>
                    <w:t>rheumatology</w:t>
                  </w:r>
                  <w:r w:rsidR="00C535EB" w:rsidRPr="00F973D9">
                    <w:rPr>
                      <w:rFonts w:cs="Arial"/>
                      <w:b/>
                    </w:rPr>
                    <w:t xml:space="preserve"> provider?</w:t>
                  </w:r>
                </w:p>
                <w:p w:rsidR="00CC0299" w:rsidRPr="00F973D9" w:rsidRDefault="00CC0299" w:rsidP="00F57211">
                  <w:pPr>
                    <w:pStyle w:val="ListParagraph"/>
                    <w:framePr w:hSpace="180" w:wrap="around" w:vAnchor="text" w:hAnchor="text" w:x="61" w:y="61"/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805" w:type="dxa"/>
                  <w:shd w:val="clear" w:color="auto" w:fill="F2F2F2" w:themeFill="background1" w:themeFillShade="F2"/>
                </w:tcPr>
                <w:p w:rsidR="00C535EB" w:rsidRPr="00F973D9" w:rsidRDefault="00C535EB" w:rsidP="00FF07BD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</w:p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211" w:type="dxa"/>
                  <w:shd w:val="clear" w:color="auto" w:fill="F2F2F2" w:themeFill="background1" w:themeFillShade="F2"/>
                </w:tcPr>
                <w:p w:rsidR="00710B02" w:rsidRPr="00F973D9" w:rsidRDefault="00710B02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  <w:p w:rsidR="00C535EB" w:rsidRPr="00F973D9" w:rsidRDefault="00C535E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 xml:space="preserve">Extremely </w:t>
                  </w:r>
                  <w:r w:rsidR="003E5BA1" w:rsidRPr="00F973D9">
                    <w:rPr>
                      <w:rFonts w:cs="Arial"/>
                    </w:rPr>
                    <w:t>i</w:t>
                  </w:r>
                  <w:r w:rsidRPr="00F973D9">
                    <w:rPr>
                      <w:rFonts w:cs="Arial"/>
                    </w:rPr>
                    <w:t>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c>
                <w:tcPr>
                  <w:tcW w:w="3420" w:type="dxa"/>
                </w:tcPr>
                <w:p w:rsidR="00E07791" w:rsidRPr="00F973D9" w:rsidRDefault="00E07791" w:rsidP="00F57211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Your child’s primary care provider?</w:t>
                  </w:r>
                </w:p>
              </w:tc>
              <w:tc>
                <w:tcPr>
                  <w:tcW w:w="805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</w:tc>
              <w:tc>
                <w:tcPr>
                  <w:tcW w:w="117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211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 xml:space="preserve">Extremely </w:t>
                  </w:r>
                  <w:r w:rsidR="003E5BA1" w:rsidRPr="00F973D9">
                    <w:rPr>
                      <w:rFonts w:cs="Arial"/>
                    </w:rPr>
                    <w:t>i</w:t>
                  </w:r>
                  <w:r w:rsidRPr="00F973D9">
                    <w:rPr>
                      <w:rFonts w:cs="Arial"/>
                    </w:rPr>
                    <w:t>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c>
                <w:tcPr>
                  <w:tcW w:w="3420" w:type="dxa"/>
                  <w:shd w:val="clear" w:color="auto" w:fill="F2F2F2" w:themeFill="background1" w:themeFillShade="F2"/>
                </w:tcPr>
                <w:p w:rsidR="009A1281" w:rsidRPr="009A1281" w:rsidRDefault="009A1281" w:rsidP="009A1281">
                  <w:pPr>
                    <w:pStyle w:val="ListParagraph"/>
                    <w:framePr w:hSpace="180" w:wrap="around" w:vAnchor="text" w:hAnchor="text" w:x="61" w:y="61"/>
                  </w:pPr>
                </w:p>
                <w:p w:rsidR="00E07791" w:rsidRPr="00F973D9" w:rsidRDefault="003E5BA1" w:rsidP="009A1281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</w:pPr>
                  <w:r w:rsidRPr="00F973D9">
                    <w:rPr>
                      <w:rFonts w:cs="Arial"/>
                      <w:b/>
                    </w:rPr>
                    <w:t xml:space="preserve">The </w:t>
                  </w:r>
                  <w:r w:rsidR="009A1281">
                    <w:rPr>
                      <w:rFonts w:cs="Arial"/>
                      <w:b/>
                    </w:rPr>
                    <w:t>rheumatology</w:t>
                  </w:r>
                  <w:r w:rsidR="003A69BE" w:rsidRPr="00F973D9">
                    <w:rPr>
                      <w:rFonts w:cs="Arial"/>
                      <w:b/>
                    </w:rPr>
                    <w:t xml:space="preserve"> </w:t>
                  </w:r>
                  <w:r w:rsidRPr="00F973D9">
                    <w:rPr>
                      <w:rFonts w:cs="Arial"/>
                      <w:b/>
                    </w:rPr>
                    <w:t>nurses?</w:t>
                  </w:r>
                </w:p>
              </w:tc>
              <w:tc>
                <w:tcPr>
                  <w:tcW w:w="805" w:type="dxa"/>
                  <w:shd w:val="clear" w:color="auto" w:fill="F2F2F2" w:themeFill="background1" w:themeFillShade="F2"/>
                </w:tcPr>
                <w:p w:rsidR="00E07791" w:rsidRPr="00F973D9" w:rsidRDefault="003E5BA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  <w:p w:rsidR="00E07791" w:rsidRPr="00F973D9" w:rsidRDefault="00E0779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E07791" w:rsidRPr="00F973D9" w:rsidRDefault="003E5BA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E07791" w:rsidRPr="00F973D9" w:rsidRDefault="00E0779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E07791" w:rsidRPr="00F973D9" w:rsidRDefault="003E5BA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 xml:space="preserve">A little </w:t>
                  </w:r>
                  <w:r w:rsidR="009A1281">
                    <w:rPr>
                      <w:rFonts w:cs="Arial"/>
                    </w:rPr>
                    <w:t>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07791" w:rsidRPr="00F973D9" w:rsidRDefault="003E5BA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E07791" w:rsidRPr="00F973D9" w:rsidRDefault="00E0779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07791" w:rsidRPr="00F973D9" w:rsidRDefault="003E5BA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E07791" w:rsidRPr="00F973D9" w:rsidRDefault="00E0779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11" w:type="dxa"/>
                  <w:shd w:val="clear" w:color="auto" w:fill="F2F2F2" w:themeFill="background1" w:themeFillShade="F2"/>
                </w:tcPr>
                <w:p w:rsidR="00E07791" w:rsidRPr="00F973D9" w:rsidRDefault="003E5BA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E07791" w:rsidRPr="00F973D9" w:rsidRDefault="00E07791" w:rsidP="009A1281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c>
                <w:tcPr>
                  <w:tcW w:w="3420" w:type="dxa"/>
                </w:tcPr>
                <w:p w:rsidR="00E07791" w:rsidRPr="00F973D9" w:rsidRDefault="00E07791" w:rsidP="00F57211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Your pharmacist?</w:t>
                  </w:r>
                </w:p>
              </w:tc>
              <w:tc>
                <w:tcPr>
                  <w:tcW w:w="805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</w:tc>
              <w:tc>
                <w:tcPr>
                  <w:tcW w:w="117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211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 xml:space="preserve">Extremely </w:t>
                  </w:r>
                  <w:r w:rsidR="003E5BA1" w:rsidRPr="00F973D9">
                    <w:rPr>
                      <w:rFonts w:cs="Arial"/>
                    </w:rPr>
                    <w:t>i</w:t>
                  </w:r>
                  <w:r w:rsidRPr="00F973D9">
                    <w:rPr>
                      <w:rFonts w:cs="Arial"/>
                    </w:rPr>
                    <w:t>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c>
                <w:tcPr>
                  <w:tcW w:w="3420" w:type="dxa"/>
                  <w:shd w:val="clear" w:color="auto" w:fill="F2F2F2" w:themeFill="background1" w:themeFillShade="F2"/>
                </w:tcPr>
                <w:p w:rsidR="00E07791" w:rsidRPr="00F973D9" w:rsidRDefault="003E5BA1" w:rsidP="00710B02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Friends and family members?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805" w:type="dxa"/>
                  <w:shd w:val="clear" w:color="auto" w:fill="F2F2F2" w:themeFill="background1" w:themeFillShade="F2"/>
                </w:tcPr>
                <w:p w:rsidR="00E07791" w:rsidRPr="00F973D9" w:rsidRDefault="003E5BA1" w:rsidP="00FF07BD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E07791" w:rsidRPr="00F973D9" w:rsidRDefault="003E5BA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E07791" w:rsidRPr="00F973D9" w:rsidRDefault="003A723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07791" w:rsidRPr="00F973D9" w:rsidRDefault="003A723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07791" w:rsidRPr="00F973D9" w:rsidRDefault="003A723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11" w:type="dxa"/>
                  <w:shd w:val="clear" w:color="auto" w:fill="F2F2F2" w:themeFill="background1" w:themeFillShade="F2"/>
                </w:tcPr>
                <w:p w:rsidR="00E07791" w:rsidRPr="00F973D9" w:rsidRDefault="003A723B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c>
                <w:tcPr>
                  <w:tcW w:w="3420" w:type="dxa"/>
                </w:tcPr>
                <w:p w:rsidR="00E07791" w:rsidRPr="00F973D9" w:rsidRDefault="00E07791" w:rsidP="00F57211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Parents o</w:t>
                  </w:r>
                  <w:r w:rsidR="009A1281">
                    <w:rPr>
                      <w:rFonts w:cs="Arial"/>
                      <w:b/>
                    </w:rPr>
                    <w:t>f children with arthritis</w:t>
                  </w:r>
                  <w:r w:rsidRPr="00F973D9">
                    <w:rPr>
                      <w:rFonts w:cs="Arial"/>
                      <w:b/>
                    </w:rPr>
                    <w:t>?</w:t>
                  </w:r>
                </w:p>
                <w:p w:rsidR="00E07791" w:rsidRPr="00F973D9" w:rsidRDefault="00E07791" w:rsidP="00F57211">
                  <w:pPr>
                    <w:pStyle w:val="ListParagraph"/>
                    <w:framePr w:hSpace="180" w:wrap="around" w:vAnchor="text" w:hAnchor="text" w:x="61" w:y="61"/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805" w:type="dxa"/>
                </w:tcPr>
                <w:p w:rsidR="00E07791" w:rsidRPr="00F973D9" w:rsidRDefault="00E07791" w:rsidP="007D7A1A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</w:tc>
              <w:tc>
                <w:tcPr>
                  <w:tcW w:w="1170" w:type="dxa"/>
                </w:tcPr>
                <w:p w:rsidR="00E07791" w:rsidRPr="00F973D9" w:rsidRDefault="00E07791" w:rsidP="007D7A1A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0" w:type="dxa"/>
                </w:tcPr>
                <w:p w:rsidR="00E07791" w:rsidRPr="00F973D9" w:rsidRDefault="00E07791" w:rsidP="007D7A1A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</w:tcPr>
                <w:p w:rsidR="00E07791" w:rsidRPr="00F973D9" w:rsidRDefault="007D7A1A" w:rsidP="007D7A1A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</w:t>
                  </w:r>
                  <w:r w:rsidR="00E07791" w:rsidRPr="00F973D9">
                    <w:rPr>
                      <w:rFonts w:cs="Arial"/>
                    </w:rPr>
                    <w:t>omewhat important</w:t>
                  </w:r>
                </w:p>
              </w:tc>
              <w:tc>
                <w:tcPr>
                  <w:tcW w:w="1260" w:type="dxa"/>
                </w:tcPr>
                <w:p w:rsidR="00E07791" w:rsidRPr="00F973D9" w:rsidRDefault="00E07791" w:rsidP="007D7A1A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211" w:type="dxa"/>
                </w:tcPr>
                <w:p w:rsidR="00E07791" w:rsidRPr="00F973D9" w:rsidRDefault="00E07791" w:rsidP="007D7A1A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 xml:space="preserve">Extremely </w:t>
                  </w:r>
                  <w:r w:rsidR="003E5BA1" w:rsidRPr="00F973D9">
                    <w:rPr>
                      <w:rFonts w:cs="Arial"/>
                    </w:rPr>
                    <w:t>i</w:t>
                  </w:r>
                  <w:r w:rsidRPr="00F973D9">
                    <w:rPr>
                      <w:rFonts w:cs="Arial"/>
                    </w:rPr>
                    <w:t>mportant</w:t>
                  </w:r>
                </w:p>
                <w:p w:rsidR="00E07791" w:rsidRPr="00F973D9" w:rsidRDefault="00E07791" w:rsidP="007D7A1A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c>
                <w:tcPr>
                  <w:tcW w:w="3420" w:type="dxa"/>
                  <w:shd w:val="clear" w:color="auto" w:fill="F2F2F2" w:themeFill="background1" w:themeFillShade="F2"/>
                </w:tcPr>
                <w:p w:rsidR="00743A65" w:rsidRPr="00F973D9" w:rsidRDefault="003E5BA1" w:rsidP="00710B02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</w:pPr>
                  <w:r w:rsidRPr="00F973D9">
                    <w:rPr>
                      <w:rFonts w:cs="Arial"/>
                      <w:b/>
                    </w:rPr>
                    <w:t>Materials, such as brochures or videos, from the makers of biologics?</w:t>
                  </w:r>
                </w:p>
              </w:tc>
              <w:tc>
                <w:tcPr>
                  <w:tcW w:w="805" w:type="dxa"/>
                  <w:shd w:val="clear" w:color="auto" w:fill="F2F2F2" w:themeFill="background1" w:themeFillShade="F2"/>
                </w:tcPr>
                <w:p w:rsidR="00E07791" w:rsidRPr="00F973D9" w:rsidRDefault="003E5BA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E07791" w:rsidRPr="00F973D9" w:rsidRDefault="003E5BA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E07791" w:rsidRPr="00F973D9" w:rsidRDefault="003E5BA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07791" w:rsidRPr="00F973D9" w:rsidRDefault="003E5BA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07791" w:rsidRPr="00F973D9" w:rsidRDefault="003E5BA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11" w:type="dxa"/>
                  <w:shd w:val="clear" w:color="auto" w:fill="F2F2F2" w:themeFill="background1" w:themeFillShade="F2"/>
                </w:tcPr>
                <w:p w:rsidR="00E07791" w:rsidRPr="00F973D9" w:rsidRDefault="003E5BA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c>
                <w:tcPr>
                  <w:tcW w:w="3420" w:type="dxa"/>
                </w:tcPr>
                <w:p w:rsidR="00E07791" w:rsidRPr="00F973D9" w:rsidRDefault="00E07791" w:rsidP="00F57211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Advertisements?</w:t>
                  </w:r>
                </w:p>
              </w:tc>
              <w:tc>
                <w:tcPr>
                  <w:tcW w:w="805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</w:tc>
              <w:tc>
                <w:tcPr>
                  <w:tcW w:w="117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211" w:type="dxa"/>
                </w:tcPr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 xml:space="preserve">Extremely </w:t>
                  </w:r>
                  <w:r w:rsidR="003E5BA1" w:rsidRPr="00F973D9">
                    <w:rPr>
                      <w:rFonts w:cs="Arial"/>
                    </w:rPr>
                    <w:t>i</w:t>
                  </w:r>
                  <w:r w:rsidRPr="00F973D9">
                    <w:rPr>
                      <w:rFonts w:cs="Arial"/>
                    </w:rPr>
                    <w:t>mportant</w:t>
                  </w: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c>
                <w:tcPr>
                  <w:tcW w:w="3420" w:type="dxa"/>
                  <w:shd w:val="clear" w:color="auto" w:fill="F2F2F2" w:themeFill="background1" w:themeFillShade="F2"/>
                </w:tcPr>
                <w:p w:rsidR="00E07791" w:rsidRPr="00F973D9" w:rsidRDefault="00B0559D" w:rsidP="00F57211">
                  <w:pPr>
                    <w:pStyle w:val="ListParagraph"/>
                    <w:framePr w:hSpace="180" w:wrap="around" w:vAnchor="text" w:hAnchor="text" w:x="61" w:y="61"/>
                    <w:numPr>
                      <w:ilvl w:val="0"/>
                      <w:numId w:val="16"/>
                    </w:numPr>
                    <w:tabs>
                      <w:tab w:val="left" w:pos="1590"/>
                    </w:tabs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internet</w:t>
                  </w:r>
                  <w:r w:rsidR="003E5BA1" w:rsidRPr="00F973D9">
                    <w:rPr>
                      <w:rFonts w:cs="Arial"/>
                      <w:b/>
                    </w:rPr>
                    <w:t>?</w:t>
                  </w:r>
                </w:p>
              </w:tc>
              <w:tc>
                <w:tcPr>
                  <w:tcW w:w="805" w:type="dxa"/>
                  <w:shd w:val="clear" w:color="auto" w:fill="F2F2F2" w:themeFill="background1" w:themeFillShade="F2"/>
                </w:tcPr>
                <w:p w:rsidR="00E07791" w:rsidRPr="00F973D9" w:rsidRDefault="00B0559D" w:rsidP="00FF07BD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Use</w:t>
                  </w: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E07791" w:rsidRPr="00F973D9" w:rsidRDefault="00B0559D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0" w:type="dxa"/>
                  <w:shd w:val="clear" w:color="auto" w:fill="F2F2F2" w:themeFill="background1" w:themeFillShade="F2"/>
                </w:tcPr>
                <w:p w:rsidR="00E07791" w:rsidRPr="00F973D9" w:rsidRDefault="007209D0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07791" w:rsidRPr="00F973D9" w:rsidRDefault="00B0559D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07791" w:rsidRPr="00F973D9" w:rsidRDefault="007209D0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211" w:type="dxa"/>
                  <w:shd w:val="clear" w:color="auto" w:fill="F2F2F2" w:themeFill="background1" w:themeFillShade="F2"/>
                </w:tcPr>
                <w:p w:rsidR="003A723B" w:rsidRPr="00F973D9" w:rsidRDefault="00B0559D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E975AC" w:rsidRPr="00F973D9" w:rsidRDefault="00E975AC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  <w:p w:rsidR="00E07791" w:rsidRPr="00F973D9" w:rsidRDefault="00E07791" w:rsidP="00710B02">
                  <w:pPr>
                    <w:framePr w:hSpace="180" w:wrap="around" w:vAnchor="text" w:hAnchor="text" w:x="61" w:y="61"/>
                    <w:tabs>
                      <w:tab w:val="left" w:pos="1590"/>
                    </w:tabs>
                    <w:jc w:val="center"/>
                    <w:rPr>
                      <w:rFonts w:cs="Arial"/>
                    </w:rPr>
                  </w:pPr>
                </w:p>
              </w:tc>
            </w:tr>
          </w:tbl>
          <w:p w:rsidR="00B265FB" w:rsidRPr="00F973D9" w:rsidRDefault="00B265FB" w:rsidP="009C384B">
            <w:pPr>
              <w:tabs>
                <w:tab w:val="left" w:pos="1590"/>
              </w:tabs>
              <w:rPr>
                <w:rFonts w:cs="Arial"/>
                <w:i/>
              </w:rPr>
            </w:pPr>
          </w:p>
        </w:tc>
      </w:tr>
      <w:tr w:rsidR="00F973D9" w:rsidRPr="00F973D9" w:rsidTr="00F57211">
        <w:trPr>
          <w:trHeight w:val="600"/>
        </w:trPr>
        <w:tc>
          <w:tcPr>
            <w:tcW w:w="10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2949" w:rsidRPr="00F973D9" w:rsidRDefault="00D52949" w:rsidP="00710B02">
            <w:pPr>
              <w:shd w:val="clear" w:color="auto" w:fill="FFFFFF" w:themeFill="background1"/>
              <w:rPr>
                <w:rFonts w:cs="Arial"/>
              </w:rPr>
            </w:pPr>
          </w:p>
          <w:p w:rsidR="00D52949" w:rsidRPr="00F973D9" w:rsidRDefault="00D52949" w:rsidP="00710B02">
            <w:pPr>
              <w:shd w:val="clear" w:color="auto" w:fill="FFFFFF" w:themeFill="background1"/>
              <w:rPr>
                <w:rFonts w:cs="Arial"/>
              </w:rPr>
            </w:pPr>
          </w:p>
          <w:p w:rsidR="00D52949" w:rsidRDefault="00D52949" w:rsidP="00710B02">
            <w:pPr>
              <w:shd w:val="clear" w:color="auto" w:fill="FFFFFF" w:themeFill="background1"/>
              <w:rPr>
                <w:rFonts w:cs="Arial"/>
              </w:rPr>
            </w:pPr>
          </w:p>
          <w:p w:rsidR="009E0109" w:rsidRPr="00F973D9" w:rsidRDefault="009E0109" w:rsidP="00710B02">
            <w:pPr>
              <w:shd w:val="clear" w:color="auto" w:fill="FFFFFF" w:themeFill="background1"/>
              <w:rPr>
                <w:rFonts w:cs="Arial"/>
              </w:rPr>
            </w:pPr>
          </w:p>
          <w:p w:rsidR="00A86B83" w:rsidRPr="00F973D9" w:rsidRDefault="00EE217A" w:rsidP="00310E2A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cs="Arial"/>
              </w:rPr>
            </w:pPr>
            <w:r w:rsidRPr="00F973D9">
              <w:rPr>
                <w:rFonts w:cs="Arial"/>
                <w:b/>
              </w:rPr>
              <w:lastRenderedPageBreak/>
              <w:t>Other</w:t>
            </w:r>
            <w:r w:rsidR="00743A65" w:rsidRPr="00F973D9">
              <w:rPr>
                <w:rFonts w:cs="Arial"/>
                <w:b/>
              </w:rPr>
              <w:t xml:space="preserve"> than those listed in question 5</w:t>
            </w:r>
            <w:r w:rsidRPr="00F973D9">
              <w:rPr>
                <w:rFonts w:cs="Arial"/>
                <w:b/>
              </w:rPr>
              <w:t>, were any other people or resources important sources of information when you were deciding about treatment with biologics</w:t>
            </w:r>
            <w:r w:rsidR="00D550B3" w:rsidRPr="00F973D9">
              <w:rPr>
                <w:rFonts w:cs="Arial"/>
                <w:b/>
              </w:rPr>
              <w:t>?</w:t>
            </w:r>
          </w:p>
          <w:p w:rsidR="00310E2A" w:rsidRPr="00F973D9" w:rsidRDefault="00310E2A" w:rsidP="00310E2A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rPr>
                <w:rFonts w:cs="Arial"/>
              </w:rPr>
            </w:pPr>
            <w:r w:rsidRPr="00F973D9">
              <w:rPr>
                <w:rFonts w:cs="Arial"/>
              </w:rPr>
              <w:t>Yes</w:t>
            </w:r>
          </w:p>
          <w:p w:rsidR="00310E2A" w:rsidRPr="00F973D9" w:rsidRDefault="00310E2A" w:rsidP="00310E2A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rPr>
                <w:rFonts w:cs="Arial"/>
              </w:rPr>
            </w:pPr>
            <w:r w:rsidRPr="00F973D9">
              <w:rPr>
                <w:rFonts w:cs="Arial"/>
              </w:rPr>
              <w:t>No</w:t>
            </w:r>
          </w:p>
          <w:p w:rsidR="00310E2A" w:rsidRPr="00F973D9" w:rsidRDefault="00310E2A" w:rsidP="00310E2A">
            <w:pPr>
              <w:pStyle w:val="ListParagraph"/>
              <w:shd w:val="clear" w:color="auto" w:fill="FFFFFF" w:themeFill="background1"/>
              <w:ind w:left="1080"/>
              <w:rPr>
                <w:rFonts w:cs="Arial"/>
              </w:rPr>
            </w:pPr>
          </w:p>
          <w:p w:rsidR="00E23D37" w:rsidRPr="00F973D9" w:rsidRDefault="00B14C4D" w:rsidP="009C384B">
            <w:pPr>
              <w:pStyle w:val="ListParagraph"/>
              <w:shd w:val="clear" w:color="auto" w:fill="FFFFFF" w:themeFill="background1"/>
              <w:rPr>
                <w:rFonts w:cs="Arial"/>
                <w:b/>
              </w:rPr>
            </w:pPr>
            <w:r w:rsidRPr="00F973D9">
              <w:rPr>
                <w:rFonts w:cs="Arial"/>
              </w:rPr>
              <w:t>If Yes:</w:t>
            </w:r>
            <w:r w:rsidR="00E23D37" w:rsidRPr="00F973D9">
              <w:rPr>
                <w:rFonts w:cs="Arial"/>
                <w:b/>
              </w:rPr>
              <w:t xml:space="preserve"> what other kinds of sources did you use?</w:t>
            </w:r>
          </w:p>
          <w:p w:rsidR="006657C2" w:rsidRPr="00F973D9" w:rsidRDefault="006657C2" w:rsidP="009C384B">
            <w:pPr>
              <w:pStyle w:val="ListParagraph"/>
              <w:shd w:val="clear" w:color="auto" w:fill="FFFFFF" w:themeFill="background1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_____________________________________________________________________________________</w:t>
            </w:r>
          </w:p>
          <w:p w:rsidR="006657C2" w:rsidRPr="00F973D9" w:rsidRDefault="006657C2" w:rsidP="009C384B">
            <w:pPr>
              <w:pStyle w:val="ListParagraph"/>
              <w:shd w:val="clear" w:color="auto" w:fill="FFFFFF" w:themeFill="background1"/>
              <w:rPr>
                <w:rFonts w:cs="Arial"/>
                <w:b/>
              </w:rPr>
            </w:pPr>
          </w:p>
          <w:p w:rsidR="00E23D37" w:rsidRPr="00F973D9" w:rsidRDefault="006657C2" w:rsidP="00702F64">
            <w:pPr>
              <w:pStyle w:val="ListParagraph"/>
              <w:shd w:val="clear" w:color="auto" w:fill="FFFFFF" w:themeFill="background1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______________________________________________________________________________________</w:t>
            </w:r>
          </w:p>
        </w:tc>
      </w:tr>
    </w:tbl>
    <w:tbl>
      <w:tblPr>
        <w:tblW w:w="1062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20"/>
      </w:tblGrid>
      <w:tr w:rsidR="00F973D9" w:rsidRPr="00F973D9" w:rsidTr="009C384B">
        <w:trPr>
          <w:trHeight w:val="980"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</w:tcPr>
          <w:p w:rsidR="00B47D71" w:rsidRPr="00F973D9" w:rsidRDefault="00B47D71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B47D71" w:rsidRPr="00F973D9" w:rsidRDefault="00B47D71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B47D71" w:rsidRPr="00F973D9" w:rsidRDefault="00B47D71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E23D37" w:rsidRPr="00F973D9" w:rsidRDefault="00E23D37" w:rsidP="00E23D37">
            <w:pPr>
              <w:spacing w:after="120" w:line="240" w:lineRule="auto"/>
              <w:rPr>
                <w:rFonts w:cs="Arial"/>
                <w:i/>
              </w:rPr>
            </w:pPr>
            <w:r w:rsidRPr="00F973D9">
              <w:rPr>
                <w:rFonts w:cs="Arial"/>
                <w:i/>
              </w:rPr>
              <w:t xml:space="preserve">Parents use sources of information other than their child’s </w:t>
            </w:r>
            <w:r w:rsidR="009A1281">
              <w:rPr>
                <w:rFonts w:cs="Arial"/>
                <w:i/>
              </w:rPr>
              <w:t>rheumatology</w:t>
            </w:r>
            <w:r w:rsidR="003A69BE" w:rsidRPr="00F973D9">
              <w:rPr>
                <w:rFonts w:cs="Arial"/>
                <w:i/>
              </w:rPr>
              <w:t xml:space="preserve"> </w:t>
            </w:r>
            <w:r w:rsidRPr="00F973D9">
              <w:rPr>
                <w:rFonts w:cs="Arial"/>
                <w:i/>
              </w:rPr>
              <w:t>provider when making decisions about treatment with biologics.  This next group of questions is about why you used different information sources.</w:t>
            </w:r>
          </w:p>
          <w:p w:rsidR="009524B0" w:rsidRPr="00F973D9" w:rsidRDefault="009524B0" w:rsidP="009C384B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How often did you use sources of info</w:t>
            </w:r>
            <w:r w:rsidR="003A69BE" w:rsidRPr="00F973D9">
              <w:rPr>
                <w:rFonts w:cs="Arial"/>
                <w:b/>
              </w:rPr>
              <w:t xml:space="preserve">rmation other than your child’s </w:t>
            </w:r>
            <w:r w:rsidR="009A1281">
              <w:rPr>
                <w:rFonts w:cs="Arial"/>
                <w:b/>
              </w:rPr>
              <w:t>rheumatology</w:t>
            </w:r>
            <w:r w:rsidR="003A69BE" w:rsidRPr="00F973D9">
              <w:rPr>
                <w:rFonts w:cs="Arial"/>
                <w:b/>
              </w:rPr>
              <w:t xml:space="preserve"> </w:t>
            </w:r>
            <w:r w:rsidRPr="00F973D9">
              <w:rPr>
                <w:rFonts w:cs="Arial"/>
                <w:b/>
              </w:rPr>
              <w:t>provider</w:t>
            </w:r>
            <w:proofErr w:type="gramStart"/>
            <w:r w:rsidRPr="00F973D9">
              <w:rPr>
                <w:rFonts w:cs="Arial"/>
                <w:b/>
              </w:rPr>
              <w:t>…</w:t>
            </w:r>
            <w:proofErr w:type="gramEnd"/>
          </w:p>
          <w:p w:rsidR="00036604" w:rsidRPr="00F973D9" w:rsidRDefault="00036604" w:rsidP="00710B02">
            <w:pPr>
              <w:pStyle w:val="ListParagraph"/>
              <w:spacing w:after="120" w:line="240" w:lineRule="auto"/>
              <w:ind w:left="360"/>
              <w:rPr>
                <w:rFonts w:cs="Arial"/>
                <w:b/>
              </w:rPr>
            </w:pPr>
          </w:p>
          <w:tbl>
            <w:tblPr>
              <w:tblStyle w:val="TableGrid"/>
              <w:tblW w:w="12367" w:type="dxa"/>
              <w:tblLayout w:type="fixed"/>
              <w:tblLook w:val="04A0" w:firstRow="1" w:lastRow="0" w:firstColumn="1" w:lastColumn="0" w:noHBand="0" w:noVBand="1"/>
            </w:tblPr>
            <w:tblGrid>
              <w:gridCol w:w="4837"/>
              <w:gridCol w:w="1116"/>
              <w:gridCol w:w="954"/>
              <w:gridCol w:w="1440"/>
              <w:gridCol w:w="954"/>
              <w:gridCol w:w="1301"/>
              <w:gridCol w:w="365"/>
              <w:gridCol w:w="1400"/>
            </w:tblGrid>
            <w:tr w:rsidR="00F973D9" w:rsidRPr="00F973D9" w:rsidTr="0049777A">
              <w:tc>
                <w:tcPr>
                  <w:tcW w:w="4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B45500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To prepare for a </w:t>
                  </w:r>
                  <w:r w:rsidR="009A1281">
                    <w:rPr>
                      <w:rFonts w:cs="Arial"/>
                      <w:b/>
                    </w:rPr>
                    <w:t>rheumatology</w:t>
                  </w:r>
                  <w:r w:rsidR="003A69BE" w:rsidRPr="00F973D9">
                    <w:rPr>
                      <w:rFonts w:cs="Arial"/>
                      <w:b/>
                    </w:rPr>
                    <w:t xml:space="preserve"> </w:t>
                  </w:r>
                  <w:r w:rsidRPr="00F973D9">
                    <w:rPr>
                      <w:rFonts w:cs="Arial"/>
                      <w:b/>
                    </w:rPr>
                    <w:t>visit?</w:t>
                  </w:r>
                </w:p>
                <w:p w:rsidR="00B45500" w:rsidRPr="00F973D9" w:rsidRDefault="00B45500" w:rsidP="00C31EE7">
                  <w:pPr>
                    <w:pStyle w:val="ListParagraph"/>
                    <w:ind w:left="360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055F50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</w:t>
                  </w:r>
                  <w:r w:rsidR="00F4009A" w:rsidRPr="00F973D9">
                    <w:rPr>
                      <w:rFonts w:cs="Arial"/>
                    </w:rPr>
                    <w:t>ever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Rarely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Occasionally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B45500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Pretty often</w:t>
                  </w:r>
                </w:p>
                <w:p w:rsidR="003A69BE" w:rsidRPr="00F973D9" w:rsidRDefault="003A69BE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3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B45500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often</w:t>
                  </w:r>
                </w:p>
              </w:tc>
              <w:tc>
                <w:tcPr>
                  <w:tcW w:w="3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:rsidR="00B45500" w:rsidRPr="00F973D9" w:rsidRDefault="00B45500" w:rsidP="00C31EE7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4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B45500" w:rsidP="00C31EE7">
                  <w:pPr>
                    <w:jc w:val="center"/>
                    <w:rPr>
                      <w:rFonts w:cs="Arial"/>
                    </w:rPr>
                  </w:pPr>
                </w:p>
                <w:p w:rsidR="00B45500" w:rsidRPr="00F973D9" w:rsidRDefault="00B45500" w:rsidP="00C31EE7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ot</w:t>
                  </w:r>
                </w:p>
              </w:tc>
            </w:tr>
            <w:tr w:rsidR="00F973D9" w:rsidRPr="00F973D9" w:rsidTr="00D7424A">
              <w:tc>
                <w:tcPr>
                  <w:tcW w:w="4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45500" w:rsidRPr="00F973D9" w:rsidRDefault="00B45500" w:rsidP="00B45500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Because you </w:t>
                  </w:r>
                  <w:r w:rsidRPr="00F973D9">
                    <w:rPr>
                      <w:rFonts w:cs="Arial"/>
                      <w:b/>
                      <w:i/>
                    </w:rPr>
                    <w:t xml:space="preserve">did not understand </w:t>
                  </w:r>
                  <w:r w:rsidRPr="00F973D9">
                    <w:rPr>
                      <w:rFonts w:cs="Arial"/>
                      <w:b/>
                    </w:rPr>
                    <w:t xml:space="preserve">the information from the </w:t>
                  </w:r>
                  <w:r w:rsidR="009A1281">
                    <w:rPr>
                      <w:rFonts w:cs="Arial"/>
                      <w:b/>
                    </w:rPr>
                    <w:t>rheumatology</w:t>
                  </w:r>
                  <w:r w:rsidRPr="00F973D9">
                    <w:rPr>
                      <w:rFonts w:cs="Arial"/>
                      <w:b/>
                    </w:rPr>
                    <w:t xml:space="preserve"> provider?</w:t>
                  </w:r>
                </w:p>
                <w:p w:rsidR="00D22456" w:rsidRPr="00F973D9" w:rsidRDefault="00D22456" w:rsidP="009C384B">
                  <w:pPr>
                    <w:pStyle w:val="ListParagraph"/>
                    <w:ind w:left="1080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Rarely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Occasionally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45500" w:rsidRPr="00F973D9" w:rsidRDefault="00B45500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Pretty often</w:t>
                  </w:r>
                </w:p>
              </w:tc>
              <w:tc>
                <w:tcPr>
                  <w:tcW w:w="13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B45500" w:rsidRPr="00F973D9" w:rsidRDefault="00B45500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often</w:t>
                  </w:r>
                </w:p>
              </w:tc>
              <w:tc>
                <w:tcPr>
                  <w:tcW w:w="3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:rsidR="00B45500" w:rsidRPr="00F973D9" w:rsidRDefault="00B45500" w:rsidP="00C31EE7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4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B45500" w:rsidP="00C31EE7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D7424A">
              <w:tc>
                <w:tcPr>
                  <w:tcW w:w="4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EE217A" w:rsidRPr="00F973D9" w:rsidRDefault="00B45500" w:rsidP="00F57211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Because </w:t>
                  </w:r>
                  <w:r w:rsidRPr="00F973D9">
                    <w:rPr>
                      <w:rFonts w:cs="Arial"/>
                      <w:b/>
                      <w:i/>
                    </w:rPr>
                    <w:t xml:space="preserve">you wanted more information </w:t>
                  </w:r>
                  <w:r w:rsidRPr="00F973D9">
                    <w:rPr>
                      <w:rFonts w:cs="Arial"/>
                      <w:b/>
                    </w:rPr>
                    <w:t xml:space="preserve">than the </w:t>
                  </w:r>
                  <w:r w:rsidR="009A1281">
                    <w:rPr>
                      <w:rFonts w:cs="Arial"/>
                      <w:b/>
                    </w:rPr>
                    <w:t>rheumatology</w:t>
                  </w:r>
                  <w:r w:rsidR="00EE217A" w:rsidRPr="00F973D9">
                    <w:rPr>
                      <w:rFonts w:cs="Arial"/>
                      <w:b/>
                    </w:rPr>
                    <w:t xml:space="preserve"> provider gave you?</w:t>
                  </w:r>
                </w:p>
                <w:p w:rsidR="00B45500" w:rsidRPr="00F973D9" w:rsidRDefault="00B45500" w:rsidP="00F57211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Rarely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Occasionally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Pretty often</w:t>
                  </w:r>
                </w:p>
              </w:tc>
              <w:tc>
                <w:tcPr>
                  <w:tcW w:w="13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F4009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often</w:t>
                  </w:r>
                </w:p>
              </w:tc>
              <w:tc>
                <w:tcPr>
                  <w:tcW w:w="3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:rsidR="00B45500" w:rsidRPr="00F973D9" w:rsidRDefault="00B45500" w:rsidP="00C31EE7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4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B45500" w:rsidRPr="00F973D9" w:rsidRDefault="00B45500" w:rsidP="00C31EE7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D7424A">
              <w:tc>
                <w:tcPr>
                  <w:tcW w:w="4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F4009A" w:rsidRPr="00F973D9" w:rsidRDefault="00F4009A" w:rsidP="00B45500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Because </w:t>
                  </w:r>
                  <w:r w:rsidRPr="00F973D9">
                    <w:rPr>
                      <w:rFonts w:cs="Arial"/>
                      <w:b/>
                      <w:i/>
                    </w:rPr>
                    <w:t xml:space="preserve">you did not remember </w:t>
                  </w:r>
                  <w:r w:rsidRPr="00F973D9">
                    <w:rPr>
                      <w:rFonts w:cs="Arial"/>
                      <w:b/>
                    </w:rPr>
                    <w:t>what was said during the visit about treatment with biologics?</w:t>
                  </w:r>
                </w:p>
                <w:p w:rsidR="00D22456" w:rsidRPr="00F973D9" w:rsidRDefault="00D22456" w:rsidP="009C384B">
                  <w:pPr>
                    <w:pStyle w:val="ListParagraph"/>
                    <w:ind w:left="1080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F4009A" w:rsidRPr="00F973D9" w:rsidRDefault="00F4009A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F4009A" w:rsidRPr="00F973D9" w:rsidRDefault="00F4009A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Rarely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F4009A" w:rsidRPr="00F973D9" w:rsidRDefault="00F4009A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Occasionally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F4009A" w:rsidRPr="00F973D9" w:rsidRDefault="00F4009A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Pretty often</w:t>
                  </w:r>
                </w:p>
              </w:tc>
              <w:tc>
                <w:tcPr>
                  <w:tcW w:w="13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F4009A" w:rsidRPr="00F973D9" w:rsidRDefault="00F4009A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often</w:t>
                  </w:r>
                </w:p>
              </w:tc>
              <w:tc>
                <w:tcPr>
                  <w:tcW w:w="3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:rsidR="00F4009A" w:rsidRPr="00F973D9" w:rsidRDefault="00F4009A" w:rsidP="00C31EE7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4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F4009A" w:rsidRPr="00F973D9" w:rsidRDefault="00F4009A" w:rsidP="00C31EE7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D7424A">
              <w:tc>
                <w:tcPr>
                  <w:tcW w:w="4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F4009A" w:rsidRPr="00F973D9" w:rsidRDefault="00F4009A" w:rsidP="00B45500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Because </w:t>
                  </w:r>
                  <w:r w:rsidRPr="00F973D9">
                    <w:rPr>
                      <w:rFonts w:cs="Arial"/>
                      <w:b/>
                      <w:i/>
                    </w:rPr>
                    <w:t xml:space="preserve">you wanted to know about other </w:t>
                  </w:r>
                  <w:proofErr w:type="gramStart"/>
                  <w:r w:rsidRPr="00F973D9">
                    <w:rPr>
                      <w:rFonts w:cs="Arial"/>
                      <w:b/>
                      <w:i/>
                    </w:rPr>
                    <w:t>people’s experiences</w:t>
                  </w:r>
                  <w:proofErr w:type="gramEnd"/>
                  <w:r w:rsidRPr="00F973D9">
                    <w:rPr>
                      <w:rFonts w:cs="Arial"/>
                      <w:b/>
                      <w:i/>
                    </w:rPr>
                    <w:t xml:space="preserve"> </w:t>
                  </w:r>
                  <w:r w:rsidRPr="00F973D9">
                    <w:rPr>
                      <w:rFonts w:cs="Arial"/>
                      <w:b/>
                    </w:rPr>
                    <w:t>being treated with biologics?</w:t>
                  </w:r>
                </w:p>
                <w:p w:rsidR="008E4F35" w:rsidRPr="00F973D9" w:rsidRDefault="008E4F35" w:rsidP="00D7424A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D22456" w:rsidRPr="00F973D9" w:rsidRDefault="00D22456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D22456" w:rsidRPr="00F973D9" w:rsidRDefault="00D22456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Rarely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D22456" w:rsidRPr="00F973D9" w:rsidRDefault="00D22456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Occasionally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D22456" w:rsidRPr="00F973D9" w:rsidRDefault="00D22456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Pretty often</w:t>
                  </w:r>
                </w:p>
              </w:tc>
              <w:tc>
                <w:tcPr>
                  <w:tcW w:w="13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D22456" w:rsidRPr="00F973D9" w:rsidRDefault="00D22456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often</w:t>
                  </w:r>
                </w:p>
              </w:tc>
              <w:tc>
                <w:tcPr>
                  <w:tcW w:w="3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:rsidR="00F4009A" w:rsidRPr="00F973D9" w:rsidRDefault="00F4009A" w:rsidP="00C31EE7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4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F4009A" w:rsidRPr="00F973D9" w:rsidRDefault="00F4009A" w:rsidP="00C31EE7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D7424A">
              <w:tc>
                <w:tcPr>
                  <w:tcW w:w="48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8E4F35" w:rsidRPr="00F973D9" w:rsidRDefault="008E4F35" w:rsidP="00D7424A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o increase your confidence in your decision?</w:t>
                  </w:r>
                </w:p>
                <w:p w:rsidR="00055F50" w:rsidRPr="00F973D9" w:rsidRDefault="00055F50" w:rsidP="00710B02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  <w:p w:rsidR="00055F50" w:rsidRPr="00F973D9" w:rsidRDefault="00055F50" w:rsidP="00710B02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  <w:p w:rsidR="00055F50" w:rsidRPr="00F973D9" w:rsidRDefault="00055F50" w:rsidP="00710B02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  <w:p w:rsidR="00D52949" w:rsidRPr="00F973D9" w:rsidRDefault="00D52949" w:rsidP="00710B02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  <w:p w:rsidR="00D52949" w:rsidRPr="00F973D9" w:rsidRDefault="00D52949" w:rsidP="00710B02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  <w:p w:rsidR="003A69BE" w:rsidRPr="00F973D9" w:rsidRDefault="003A69BE" w:rsidP="00710B02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8E4F35" w:rsidRPr="00F973D9" w:rsidRDefault="008E4F35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8E4F35" w:rsidRPr="00F973D9" w:rsidRDefault="008E4F35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Rarely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8E4F35" w:rsidRPr="00F973D9" w:rsidRDefault="008E4F35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Occasionally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8E4F35" w:rsidRPr="00F973D9" w:rsidRDefault="008E4F35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Pretty often</w:t>
                  </w:r>
                </w:p>
              </w:tc>
              <w:tc>
                <w:tcPr>
                  <w:tcW w:w="13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8E4F35" w:rsidRPr="00F973D9" w:rsidRDefault="008E4F35" w:rsidP="00F4009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often</w:t>
                  </w:r>
                </w:p>
              </w:tc>
              <w:tc>
                <w:tcPr>
                  <w:tcW w:w="36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2F2F2" w:themeFill="background1" w:themeFillShade="F2"/>
                </w:tcPr>
                <w:p w:rsidR="008E4F35" w:rsidRPr="00F973D9" w:rsidRDefault="008E4F35" w:rsidP="00C31EE7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40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8E4F35" w:rsidRPr="00F973D9" w:rsidRDefault="008E4F35" w:rsidP="00C31EE7">
                  <w:pPr>
                    <w:jc w:val="center"/>
                    <w:rPr>
                      <w:rFonts w:cs="Arial"/>
                    </w:rPr>
                  </w:pPr>
                </w:p>
              </w:tc>
            </w:tr>
          </w:tbl>
          <w:p w:rsidR="009524B0" w:rsidRPr="00F973D9" w:rsidRDefault="009524B0">
            <w:pPr>
              <w:spacing w:after="120" w:line="240" w:lineRule="auto"/>
              <w:rPr>
                <w:rFonts w:cs="Arial"/>
              </w:rPr>
            </w:pPr>
          </w:p>
        </w:tc>
      </w:tr>
      <w:tr w:rsidR="00F973D9" w:rsidRPr="00F973D9" w:rsidTr="009C384B">
        <w:trPr>
          <w:trHeight w:val="570"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tbl>
            <w:tblPr>
              <w:tblW w:w="10710" w:type="dxa"/>
              <w:tblInd w:w="18" w:type="dxa"/>
              <w:tblLayout w:type="fixed"/>
              <w:tblLook w:val="0600" w:firstRow="0" w:lastRow="0" w:firstColumn="0" w:lastColumn="0" w:noHBand="1" w:noVBand="1"/>
            </w:tblPr>
            <w:tblGrid>
              <w:gridCol w:w="10710"/>
            </w:tblGrid>
            <w:tr w:rsidR="00F973D9" w:rsidRPr="00F973D9" w:rsidTr="00207AF4">
              <w:trPr>
                <w:trHeight w:val="570"/>
              </w:trPr>
              <w:tc>
                <w:tcPr>
                  <w:tcW w:w="10710" w:type="dxa"/>
                  <w:shd w:val="clear" w:color="auto" w:fill="auto"/>
                </w:tcPr>
                <w:p w:rsidR="00207AF4" w:rsidRPr="00F973D9" w:rsidRDefault="00EE217A" w:rsidP="00F57211">
                  <w:pPr>
                    <w:pStyle w:val="ListParagraph"/>
                    <w:numPr>
                      <w:ilvl w:val="0"/>
                      <w:numId w:val="1"/>
                    </w:numPr>
                    <w:shd w:val="clear" w:color="auto" w:fill="FFFFFF" w:themeFill="background1"/>
                    <w:spacing w:after="0" w:line="240" w:lineRule="auto"/>
                    <w:rPr>
                      <w:i/>
                    </w:rPr>
                  </w:pPr>
                  <w:r w:rsidRPr="00F973D9">
                    <w:rPr>
                      <w:rFonts w:cs="Arial"/>
                      <w:b/>
                    </w:rPr>
                    <w:lastRenderedPageBreak/>
                    <w:t>For parents making decisions about treatment with biologics, when is the best time to get information about treatment options</w:t>
                  </w:r>
                  <w:r w:rsidR="00207AF4" w:rsidRPr="00F973D9">
                    <w:rPr>
                      <w:rFonts w:cs="Arial"/>
                      <w:b/>
                    </w:rPr>
                    <w:t xml:space="preserve">? </w:t>
                  </w:r>
                  <w:r w:rsidR="00207AF4" w:rsidRPr="00F973D9">
                    <w:rPr>
                      <w:rFonts w:cs="Arial"/>
                      <w:i/>
                    </w:rPr>
                    <w:t>(Check all that apply)</w:t>
                  </w:r>
                </w:p>
                <w:p w:rsidR="00207AF4" w:rsidRPr="00F973D9" w:rsidRDefault="00207AF4" w:rsidP="00F57211">
                  <w:pPr>
                    <w:shd w:val="clear" w:color="auto" w:fill="FFFFFF" w:themeFill="background1"/>
                    <w:spacing w:after="0" w:line="240" w:lineRule="auto"/>
                  </w:pPr>
                  <w:r w:rsidRPr="00F973D9">
                    <w:t xml:space="preserve">         </w:t>
                  </w:r>
                  <w:r w:rsidRPr="00F973D9">
                    <w:rPr>
                      <w:sz w:val="28"/>
                    </w:rPr>
                    <w:t xml:space="preserve">□ </w:t>
                  </w:r>
                  <w:r w:rsidRPr="00F973D9">
                    <w:t xml:space="preserve">When my child was diagnosed with </w:t>
                  </w:r>
                  <w:r w:rsidR="004E005D">
                    <w:t>arthritis</w:t>
                  </w:r>
                  <w:r w:rsidRPr="00F973D9">
                    <w:t xml:space="preserve">     </w:t>
                  </w:r>
                </w:p>
                <w:p w:rsidR="00207AF4" w:rsidRPr="00F973D9" w:rsidRDefault="00207AF4" w:rsidP="00F57211">
                  <w:pPr>
                    <w:shd w:val="clear" w:color="auto" w:fill="FFFFFF" w:themeFill="background1"/>
                    <w:spacing w:after="0" w:line="240" w:lineRule="auto"/>
                  </w:pPr>
                  <w:r w:rsidRPr="00F973D9">
                    <w:t xml:space="preserve">         </w:t>
                  </w:r>
                  <w:r w:rsidRPr="00F973D9">
                    <w:rPr>
                      <w:sz w:val="28"/>
                    </w:rPr>
                    <w:t>□</w:t>
                  </w:r>
                  <w:r w:rsidRPr="00F973D9">
                    <w:t xml:space="preserve"> When my child’s symptoms got worse    </w:t>
                  </w:r>
                </w:p>
                <w:p w:rsidR="00207AF4" w:rsidRPr="00F973D9" w:rsidRDefault="00207AF4" w:rsidP="00F57211">
                  <w:pPr>
                    <w:shd w:val="clear" w:color="auto" w:fill="FFFFFF" w:themeFill="background1"/>
                    <w:spacing w:after="0" w:line="240" w:lineRule="auto"/>
                  </w:pPr>
                  <w:r w:rsidRPr="00F973D9">
                    <w:t xml:space="preserve">         </w:t>
                  </w:r>
                  <w:r w:rsidRPr="00F973D9">
                    <w:rPr>
                      <w:sz w:val="28"/>
                    </w:rPr>
                    <w:t>□</w:t>
                  </w:r>
                  <w:r w:rsidRPr="00F973D9">
                    <w:t>When my child’s symptoms were not improving</w:t>
                  </w:r>
                </w:p>
                <w:p w:rsidR="00207AF4" w:rsidRPr="00F973D9" w:rsidRDefault="00207AF4" w:rsidP="00F57211">
                  <w:pPr>
                    <w:shd w:val="clear" w:color="auto" w:fill="FFFFFF" w:themeFill="background1"/>
                    <w:spacing w:after="0" w:line="240" w:lineRule="auto"/>
                  </w:pPr>
                  <w:r w:rsidRPr="00F973D9">
                    <w:t xml:space="preserve">         </w:t>
                  </w:r>
                  <w:r w:rsidRPr="00F973D9">
                    <w:rPr>
                      <w:sz w:val="28"/>
                    </w:rPr>
                    <w:t>□</w:t>
                  </w:r>
                  <w:r w:rsidRPr="00F973D9">
                    <w:t xml:space="preserve"> Before the doctor’s appointment where we discussed treatment with biologics </w:t>
                  </w:r>
                </w:p>
                <w:p w:rsidR="00207AF4" w:rsidRPr="00F973D9" w:rsidRDefault="00207AF4" w:rsidP="00F57211">
                  <w:pPr>
                    <w:shd w:val="clear" w:color="auto" w:fill="FFFFFF" w:themeFill="background1"/>
                    <w:spacing w:after="0" w:line="240" w:lineRule="auto"/>
                  </w:pPr>
                  <w:r w:rsidRPr="00F973D9">
                    <w:rPr>
                      <w:sz w:val="28"/>
                    </w:rPr>
                    <w:t xml:space="preserve">       □ </w:t>
                  </w:r>
                  <w:r w:rsidRPr="00F973D9">
                    <w:t>Other (</w:t>
                  </w:r>
                  <w:r w:rsidR="008E4F35" w:rsidRPr="00F973D9">
                    <w:t>When else might parents want information</w:t>
                  </w:r>
                  <w:r w:rsidRPr="00F973D9">
                    <w:t>? __________________________</w:t>
                  </w:r>
                  <w:r w:rsidR="00873834" w:rsidRPr="00F973D9">
                    <w:t>__________________</w:t>
                  </w:r>
                  <w:r w:rsidRPr="00F973D9">
                    <w:t>_)</w:t>
                  </w:r>
                </w:p>
                <w:p w:rsidR="00207AF4" w:rsidRPr="00F973D9" w:rsidRDefault="00207AF4" w:rsidP="00207AF4">
                  <w:pPr>
                    <w:shd w:val="clear" w:color="auto" w:fill="FFFFFF" w:themeFill="background1"/>
                    <w:spacing w:after="0" w:line="240" w:lineRule="auto"/>
                  </w:pPr>
                </w:p>
              </w:tc>
            </w:tr>
          </w:tbl>
          <w:p w:rsidR="00F64709" w:rsidRPr="00F973D9" w:rsidRDefault="00F64709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AC3D78" w:rsidRPr="00F973D9" w:rsidRDefault="00AC3D78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AC3D78" w:rsidRPr="00F973D9" w:rsidRDefault="00AC3D78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7677D9" w:rsidRPr="00F973D9" w:rsidRDefault="007677D9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B47D71" w:rsidRPr="00F973D9" w:rsidRDefault="00B47D71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F35A6B" w:rsidRPr="00F973D9" w:rsidRDefault="00E23D37" w:rsidP="00E23D37">
            <w:pPr>
              <w:spacing w:after="120" w:line="240" w:lineRule="auto"/>
              <w:rPr>
                <w:rFonts w:cs="Arial"/>
                <w:i/>
              </w:rPr>
            </w:pPr>
            <w:r w:rsidRPr="00F973D9">
              <w:rPr>
                <w:rFonts w:cs="Arial"/>
                <w:i/>
              </w:rPr>
              <w:t xml:space="preserve">When making a decision about treatment with biologics, most parents need to weigh the pros and cons.  This group of questions asks about the importance of these pros and cons when </w:t>
            </w:r>
            <w:r w:rsidR="000E7D09" w:rsidRPr="00F973D9">
              <w:rPr>
                <w:rFonts w:cs="Arial"/>
                <w:i/>
              </w:rPr>
              <w:t xml:space="preserve">making </w:t>
            </w:r>
            <w:r w:rsidRPr="00F973D9">
              <w:rPr>
                <w:rFonts w:cs="Arial"/>
                <w:i/>
              </w:rPr>
              <w:t>the decision about your child starting treatment with biologic</w:t>
            </w:r>
            <w:r w:rsidR="00703ACA" w:rsidRPr="00F973D9">
              <w:rPr>
                <w:rFonts w:cs="Arial"/>
                <w:i/>
              </w:rPr>
              <w:t>s</w:t>
            </w:r>
            <w:r w:rsidRPr="00F973D9">
              <w:rPr>
                <w:rFonts w:cs="Arial"/>
                <w:i/>
              </w:rPr>
              <w:t>.</w:t>
            </w:r>
          </w:p>
          <w:p w:rsidR="0081055E" w:rsidRPr="00F973D9" w:rsidRDefault="0081055E" w:rsidP="009C384B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In making the decision about treatment with biologics, how important was…</w:t>
            </w:r>
          </w:p>
        </w:tc>
      </w:tr>
      <w:tr w:rsidR="00F973D9" w:rsidRPr="00F973D9" w:rsidTr="00F57211">
        <w:trPr>
          <w:trHeight w:val="570"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051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67"/>
              <w:gridCol w:w="1119"/>
              <w:gridCol w:w="1176"/>
              <w:gridCol w:w="1260"/>
              <w:gridCol w:w="1260"/>
              <w:gridCol w:w="1530"/>
            </w:tblGrid>
            <w:tr w:rsidR="00F973D9" w:rsidRPr="00F973D9" w:rsidTr="009C384B">
              <w:trPr>
                <w:trHeight w:val="837"/>
              </w:trPr>
              <w:tc>
                <w:tcPr>
                  <w:tcW w:w="4167" w:type="dxa"/>
                  <w:shd w:val="clear" w:color="auto" w:fill="F2F2F2" w:themeFill="background1" w:themeFillShade="F2"/>
                </w:tcPr>
                <w:p w:rsidR="0081055E" w:rsidRPr="00F973D9" w:rsidRDefault="0081055E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Decreasing the symptoms your child was having at the time?</w:t>
                  </w:r>
                </w:p>
              </w:tc>
              <w:tc>
                <w:tcPr>
                  <w:tcW w:w="1119" w:type="dxa"/>
                  <w:shd w:val="clear" w:color="auto" w:fill="F2F2F2" w:themeFill="background1" w:themeFillShade="F2"/>
                </w:tcPr>
                <w:p w:rsidR="0081055E" w:rsidRPr="00F973D9" w:rsidRDefault="0081055E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6" w:type="dxa"/>
                  <w:shd w:val="clear" w:color="auto" w:fill="F2F2F2" w:themeFill="background1" w:themeFillShade="F2"/>
                </w:tcPr>
                <w:p w:rsidR="0081055E" w:rsidRPr="00F973D9" w:rsidRDefault="0081055E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81055E" w:rsidRPr="00F973D9" w:rsidRDefault="0081055E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81055E" w:rsidRPr="00F973D9" w:rsidRDefault="0081055E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530" w:type="dxa"/>
                  <w:shd w:val="clear" w:color="auto" w:fill="F2F2F2" w:themeFill="background1" w:themeFillShade="F2"/>
                </w:tcPr>
                <w:p w:rsidR="0081055E" w:rsidRPr="00F973D9" w:rsidRDefault="0081055E" w:rsidP="00710B02">
                  <w:pPr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</w:tr>
            <w:tr w:rsidR="00F973D9" w:rsidRPr="00F973D9" w:rsidTr="00710B02">
              <w:trPr>
                <w:trHeight w:val="915"/>
              </w:trPr>
              <w:tc>
                <w:tcPr>
                  <w:tcW w:w="4167" w:type="dxa"/>
                  <w:shd w:val="clear" w:color="auto" w:fill="FFFFFF" w:themeFill="background1"/>
                </w:tcPr>
                <w:p w:rsidR="00207AF4" w:rsidRPr="00F973D9" w:rsidRDefault="00AA77CF" w:rsidP="00710B02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Side effects your child had experienced with </w:t>
                  </w:r>
                  <w:r w:rsidR="008E7FE8" w:rsidRPr="00F973D9">
                    <w:rPr>
                      <w:rFonts w:cs="Arial"/>
                      <w:b/>
                    </w:rPr>
                    <w:t>other kinds of medications</w:t>
                  </w:r>
                  <w:r w:rsidRPr="00F973D9">
                    <w:rPr>
                      <w:rFonts w:cs="Arial"/>
                      <w:b/>
                    </w:rPr>
                    <w:t>?</w:t>
                  </w:r>
                </w:p>
              </w:tc>
              <w:tc>
                <w:tcPr>
                  <w:tcW w:w="1119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6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rPr>
                <w:trHeight w:val="530"/>
              </w:trPr>
              <w:tc>
                <w:tcPr>
                  <w:tcW w:w="10512" w:type="dxa"/>
                  <w:gridSpan w:val="6"/>
                  <w:shd w:val="clear" w:color="auto" w:fill="FFFFFF" w:themeFill="background1"/>
                </w:tcPr>
                <w:p w:rsidR="00D7424A" w:rsidRPr="00F973D9" w:rsidRDefault="00844AEF" w:rsidP="009812EE">
                  <w:pPr>
                    <w:ind w:left="720"/>
                  </w:pPr>
                  <w:r w:rsidRPr="00F973D9">
                    <w:rPr>
                      <w:sz w:val="28"/>
                    </w:rPr>
                    <w:t xml:space="preserve">     </w:t>
                  </w:r>
                  <w:r w:rsidR="00D7424A" w:rsidRPr="00F973D9">
                    <w:rPr>
                      <w:sz w:val="28"/>
                    </w:rPr>
                    <w:t xml:space="preserve">□ </w:t>
                  </w:r>
                  <w:r w:rsidR="00D7424A" w:rsidRPr="00F973D9">
                    <w:t>check here if your child has</w:t>
                  </w:r>
                  <w:r w:rsidR="009812EE" w:rsidRPr="00F973D9">
                    <w:t xml:space="preserve"> never experienced side effects</w:t>
                  </w:r>
                </w:p>
              </w:tc>
            </w:tr>
            <w:tr w:rsidR="00F973D9" w:rsidRPr="00F973D9" w:rsidTr="00710B02">
              <w:trPr>
                <w:trHeight w:val="603"/>
              </w:trPr>
              <w:tc>
                <w:tcPr>
                  <w:tcW w:w="4167" w:type="dxa"/>
                  <w:shd w:val="clear" w:color="auto" w:fill="F2F2F2" w:themeFill="background1" w:themeFillShade="F2"/>
                </w:tcPr>
                <w:p w:rsidR="00207AF4" w:rsidRPr="00F973D9" w:rsidRDefault="00AA77CF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results of medical tests, such as blood work or x-rays?</w:t>
                  </w:r>
                </w:p>
                <w:p w:rsidR="00207AF4" w:rsidRPr="00F973D9" w:rsidRDefault="00207AF4" w:rsidP="00C31EE7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9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6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530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rPr>
                <w:trHeight w:val="720"/>
              </w:trPr>
              <w:tc>
                <w:tcPr>
                  <w:tcW w:w="4167" w:type="dxa"/>
                  <w:shd w:val="clear" w:color="auto" w:fill="FFFFFF" w:themeFill="background1"/>
                </w:tcPr>
                <w:p w:rsidR="00207AF4" w:rsidRPr="00F973D9" w:rsidRDefault="004E005D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>
                    <w:rPr>
                      <w:rFonts w:cs="Arial"/>
                      <w:b/>
                    </w:rPr>
                    <w:t>The ways arthritis</w:t>
                  </w:r>
                  <w:r w:rsidR="00AA77CF" w:rsidRPr="00F973D9">
                    <w:rPr>
                      <w:rFonts w:cs="Arial"/>
                      <w:b/>
                    </w:rPr>
                    <w:t xml:space="preserve"> affects your child’s day to day life?</w:t>
                  </w:r>
                </w:p>
                <w:p w:rsidR="00207AF4" w:rsidRPr="00F973D9" w:rsidRDefault="00207AF4" w:rsidP="00C31EE7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9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6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tabs>
                      <w:tab w:val="left" w:pos="78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:rsidR="00B47D71" w:rsidRPr="00F973D9" w:rsidRDefault="00207AF4" w:rsidP="00B47D71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B47D71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F57211">
              <w:trPr>
                <w:trHeight w:val="720"/>
              </w:trPr>
              <w:tc>
                <w:tcPr>
                  <w:tcW w:w="4167" w:type="dxa"/>
                  <w:shd w:val="clear" w:color="auto" w:fill="F2F2F2" w:themeFill="background1" w:themeFillShade="F2"/>
                </w:tcPr>
                <w:p w:rsidR="00E23ED8" w:rsidRPr="00F973D9" w:rsidRDefault="00E23ED8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The ways </w:t>
                  </w:r>
                  <w:r w:rsidR="004E005D">
                    <w:rPr>
                      <w:rFonts w:cs="Arial"/>
                      <w:b/>
                    </w:rPr>
                    <w:t>arthritis</w:t>
                  </w:r>
                  <w:r w:rsidRPr="00F973D9">
                    <w:rPr>
                      <w:rFonts w:cs="Arial"/>
                      <w:b/>
                    </w:rPr>
                    <w:t xml:space="preserve"> </w:t>
                  </w:r>
                  <w:r w:rsidRPr="00F973D9">
                    <w:rPr>
                      <w:rFonts w:cs="Arial"/>
                      <w:b/>
                      <w:i/>
                    </w:rPr>
                    <w:t>treatment</w:t>
                  </w:r>
                  <w:r w:rsidRPr="00F973D9">
                    <w:rPr>
                      <w:rFonts w:cs="Arial"/>
                      <w:b/>
                    </w:rPr>
                    <w:t xml:space="preserve"> affects your child’s day to day life?</w:t>
                  </w:r>
                </w:p>
              </w:tc>
              <w:tc>
                <w:tcPr>
                  <w:tcW w:w="1119" w:type="dxa"/>
                  <w:shd w:val="clear" w:color="auto" w:fill="F2F2F2" w:themeFill="background1" w:themeFillShade="F2"/>
                </w:tcPr>
                <w:p w:rsidR="00E23ED8" w:rsidRPr="00F973D9" w:rsidRDefault="00E23ED8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6" w:type="dxa"/>
                  <w:shd w:val="clear" w:color="auto" w:fill="F2F2F2" w:themeFill="background1" w:themeFillShade="F2"/>
                </w:tcPr>
                <w:p w:rsidR="00E23ED8" w:rsidRPr="00F973D9" w:rsidRDefault="00E23ED8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23ED8" w:rsidRPr="00F973D9" w:rsidRDefault="00E23ED8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E23ED8" w:rsidRPr="00F973D9" w:rsidRDefault="00E23ED8" w:rsidP="009C384B">
                  <w:pPr>
                    <w:tabs>
                      <w:tab w:val="left" w:pos="780"/>
                    </w:tabs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530" w:type="dxa"/>
                  <w:shd w:val="clear" w:color="auto" w:fill="F2F2F2" w:themeFill="background1" w:themeFillShade="F2"/>
                </w:tcPr>
                <w:p w:rsidR="00E23ED8" w:rsidRPr="00F973D9" w:rsidRDefault="00E23ED8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AA77CF" w:rsidRPr="00F973D9" w:rsidRDefault="00AA77CF" w:rsidP="009C384B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E5316F">
              <w:trPr>
                <w:trHeight w:val="855"/>
              </w:trPr>
              <w:tc>
                <w:tcPr>
                  <w:tcW w:w="4167" w:type="dxa"/>
                  <w:shd w:val="clear" w:color="auto" w:fill="FFFFFF" w:themeFill="background1"/>
                </w:tcPr>
                <w:p w:rsidR="00207AF4" w:rsidRPr="00F973D9" w:rsidRDefault="00D52949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 </w:t>
                  </w:r>
                  <w:r w:rsidR="004E005D">
                    <w:rPr>
                      <w:rFonts w:cs="Arial"/>
                      <w:b/>
                    </w:rPr>
                    <w:t>Preventing joint damage</w:t>
                  </w:r>
                  <w:r w:rsidR="00207AF4" w:rsidRPr="00F973D9">
                    <w:rPr>
                      <w:rFonts w:cs="Arial"/>
                      <w:b/>
                    </w:rPr>
                    <w:t xml:space="preserve"> from </w:t>
                  </w:r>
                  <w:r w:rsidR="004E005D">
                    <w:rPr>
                      <w:rFonts w:cs="Arial"/>
                      <w:b/>
                    </w:rPr>
                    <w:t>JIA</w:t>
                  </w:r>
                  <w:r w:rsidR="00207AF4" w:rsidRPr="00F973D9">
                    <w:rPr>
                      <w:rFonts w:cs="Arial"/>
                      <w:b/>
                    </w:rPr>
                    <w:t>?</w:t>
                  </w:r>
                </w:p>
              </w:tc>
              <w:tc>
                <w:tcPr>
                  <w:tcW w:w="1119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6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E5316F">
              <w:trPr>
                <w:trHeight w:val="675"/>
              </w:trPr>
              <w:tc>
                <w:tcPr>
                  <w:tcW w:w="4167" w:type="dxa"/>
                  <w:shd w:val="clear" w:color="auto" w:fill="F2F2F2" w:themeFill="background1" w:themeFillShade="F2"/>
                </w:tcPr>
                <w:p w:rsidR="00F82A4B" w:rsidRPr="00F973D9" w:rsidRDefault="00207AF4" w:rsidP="00710B02">
                  <w:pPr>
                    <w:pStyle w:val="ListParagraph"/>
                    <w:numPr>
                      <w:ilvl w:val="1"/>
                      <w:numId w:val="1"/>
                    </w:numPr>
                  </w:pPr>
                  <w:r w:rsidRPr="00F973D9">
                    <w:rPr>
                      <w:rFonts w:cs="Arial"/>
                      <w:b/>
                    </w:rPr>
                    <w:t>How quickly biologics were expected to work?</w:t>
                  </w:r>
                  <w:r w:rsidR="00E23ED8" w:rsidRPr="00F973D9">
                    <w:tab/>
                  </w:r>
                </w:p>
              </w:tc>
              <w:tc>
                <w:tcPr>
                  <w:tcW w:w="1119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6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530" w:type="dxa"/>
                  <w:shd w:val="clear" w:color="auto" w:fill="F2F2F2" w:themeFill="background1" w:themeFillShade="F2"/>
                </w:tcPr>
                <w:p w:rsidR="00F82A4B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710B02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rPr>
                <w:trHeight w:val="332"/>
              </w:trPr>
              <w:tc>
                <w:tcPr>
                  <w:tcW w:w="10512" w:type="dxa"/>
                  <w:gridSpan w:val="6"/>
                  <w:shd w:val="clear" w:color="auto" w:fill="auto"/>
                </w:tcPr>
                <w:p w:rsidR="00B47D71" w:rsidRPr="00F973D9" w:rsidRDefault="00B47D71" w:rsidP="00055F50">
                  <w:pPr>
                    <w:rPr>
                      <w:rFonts w:cs="Arial"/>
                      <w:b/>
                    </w:rPr>
                  </w:pPr>
                </w:p>
                <w:p w:rsidR="00B47D71" w:rsidRPr="00F973D9" w:rsidRDefault="00B47D71" w:rsidP="00055F50">
                  <w:pPr>
                    <w:rPr>
                      <w:rFonts w:cs="Arial"/>
                      <w:b/>
                    </w:rPr>
                  </w:pPr>
                </w:p>
                <w:p w:rsidR="00B47D71" w:rsidRPr="00F973D9" w:rsidRDefault="00B47D71" w:rsidP="00055F50">
                  <w:pPr>
                    <w:rPr>
                      <w:rFonts w:cs="Arial"/>
                      <w:b/>
                    </w:rPr>
                  </w:pPr>
                </w:p>
                <w:p w:rsidR="00055F50" w:rsidRPr="00F973D9" w:rsidRDefault="00AC3D78" w:rsidP="00055F50">
                  <w:pPr>
                    <w:rPr>
                      <w:rFonts w:cs="Arial"/>
                    </w:rPr>
                  </w:pPr>
                  <w:r w:rsidRPr="00F973D9">
                    <w:rPr>
                      <w:rFonts w:cs="Arial"/>
                      <w:b/>
                    </w:rPr>
                    <w:lastRenderedPageBreak/>
                    <w:t>9</w:t>
                  </w:r>
                  <w:r w:rsidR="00055F50" w:rsidRPr="00F973D9">
                    <w:rPr>
                      <w:rFonts w:cs="Arial"/>
                      <w:b/>
                    </w:rPr>
                    <w:t>. (</w:t>
                  </w:r>
                  <w:proofErr w:type="gramStart"/>
                  <w:r w:rsidR="00055F50" w:rsidRPr="00F973D9">
                    <w:rPr>
                      <w:rFonts w:cs="Arial"/>
                      <w:b/>
                    </w:rPr>
                    <w:t>continued</w:t>
                  </w:r>
                  <w:proofErr w:type="gramEnd"/>
                  <w:r w:rsidR="00055F50" w:rsidRPr="00F973D9">
                    <w:rPr>
                      <w:rFonts w:cs="Arial"/>
                      <w:b/>
                    </w:rPr>
                    <w:t>) In making the decision about treatment with biologics, how important was…</w:t>
                  </w:r>
                </w:p>
                <w:p w:rsidR="00055F50" w:rsidRPr="00F973D9" w:rsidRDefault="00055F50" w:rsidP="00FF07BD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BF3E8A">
              <w:trPr>
                <w:trHeight w:val="915"/>
              </w:trPr>
              <w:tc>
                <w:tcPr>
                  <w:tcW w:w="4167" w:type="dxa"/>
                  <w:shd w:val="clear" w:color="auto" w:fill="FFFFFF" w:themeFill="background1"/>
                </w:tcPr>
                <w:p w:rsidR="00BF3E8A" w:rsidRPr="00F973D9" w:rsidRDefault="00BF3E8A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lastRenderedPageBreak/>
                    <w:t>How long your child would be treated with biologics?</w:t>
                  </w:r>
                </w:p>
              </w:tc>
              <w:tc>
                <w:tcPr>
                  <w:tcW w:w="1119" w:type="dxa"/>
                  <w:shd w:val="clear" w:color="auto" w:fill="FFFFFF" w:themeFill="background1"/>
                </w:tcPr>
                <w:p w:rsidR="00BF3E8A" w:rsidRPr="00F973D9" w:rsidRDefault="00BF3E8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6" w:type="dxa"/>
                  <w:shd w:val="clear" w:color="auto" w:fill="FFFFFF" w:themeFill="background1"/>
                </w:tcPr>
                <w:p w:rsidR="00BF3E8A" w:rsidRPr="00F973D9" w:rsidRDefault="00BF3E8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BF3E8A" w:rsidRPr="00F973D9" w:rsidRDefault="00BF3E8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BF3E8A" w:rsidRPr="00F973D9" w:rsidRDefault="00BF3E8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:rsidR="00BF3E8A" w:rsidRPr="00F973D9" w:rsidRDefault="00BF3E8A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</w:tr>
            <w:tr w:rsidR="00F973D9" w:rsidRPr="00F973D9" w:rsidTr="00710B02">
              <w:trPr>
                <w:trHeight w:val="915"/>
              </w:trPr>
              <w:tc>
                <w:tcPr>
                  <w:tcW w:w="4167" w:type="dxa"/>
                  <w:shd w:val="clear" w:color="auto" w:fill="F2F2F2" w:themeFill="background1" w:themeFillShade="F2"/>
                </w:tcPr>
                <w:p w:rsidR="0081055E" w:rsidRPr="00F973D9" w:rsidRDefault="00C31EE7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ability to change your child’s treatment or try other treatments in the future?</w:t>
                  </w:r>
                </w:p>
                <w:p w:rsidR="00C31EE7" w:rsidRPr="00F973D9" w:rsidRDefault="00C31EE7" w:rsidP="009C384B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9" w:type="dxa"/>
                  <w:shd w:val="clear" w:color="auto" w:fill="F2F2F2" w:themeFill="background1" w:themeFillShade="F2"/>
                </w:tcPr>
                <w:p w:rsidR="007335F1" w:rsidRPr="00F973D9" w:rsidRDefault="00C31EE7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81055E" w:rsidRPr="00F973D9" w:rsidRDefault="0081055E" w:rsidP="009C384B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176" w:type="dxa"/>
                  <w:shd w:val="clear" w:color="auto" w:fill="F2F2F2" w:themeFill="background1" w:themeFillShade="F2"/>
                </w:tcPr>
                <w:p w:rsidR="007335F1" w:rsidRPr="00F973D9" w:rsidRDefault="00C31EE7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81055E" w:rsidRPr="00F973D9" w:rsidRDefault="0081055E" w:rsidP="009C384B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7335F1" w:rsidRPr="00F973D9" w:rsidRDefault="00C31EE7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81055E" w:rsidRPr="00F973D9" w:rsidRDefault="0081055E" w:rsidP="009C384B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7335F1" w:rsidRPr="00F973D9" w:rsidRDefault="00C31EE7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81055E" w:rsidRPr="00F973D9" w:rsidRDefault="0081055E" w:rsidP="009C384B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530" w:type="dxa"/>
                  <w:shd w:val="clear" w:color="auto" w:fill="F2F2F2" w:themeFill="background1" w:themeFillShade="F2"/>
                </w:tcPr>
                <w:p w:rsidR="007335F1" w:rsidRPr="00F973D9" w:rsidRDefault="00C31EE7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81055E" w:rsidRPr="00F973D9" w:rsidRDefault="0081055E" w:rsidP="009C384B">
                  <w:pPr>
                    <w:rPr>
                      <w:rFonts w:cs="Arial"/>
                    </w:rPr>
                  </w:pPr>
                </w:p>
              </w:tc>
            </w:tr>
            <w:tr w:rsidR="00F973D9" w:rsidRPr="00F973D9" w:rsidTr="00710B02">
              <w:trPr>
                <w:trHeight w:val="840"/>
              </w:trPr>
              <w:tc>
                <w:tcPr>
                  <w:tcW w:w="4167" w:type="dxa"/>
                  <w:shd w:val="clear" w:color="auto" w:fill="FFFFFF" w:themeFill="background1"/>
                </w:tcPr>
                <w:p w:rsidR="00207AF4" w:rsidRPr="00F973D9" w:rsidRDefault="00207AF4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likelihood that treatment with biologics would work for your child?</w:t>
                  </w:r>
                </w:p>
                <w:p w:rsidR="009C384B" w:rsidRPr="00F973D9" w:rsidRDefault="009C384B" w:rsidP="009C384B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9" w:type="dxa"/>
                  <w:shd w:val="clear" w:color="auto" w:fill="FFFFFF" w:themeFill="background1"/>
                </w:tcPr>
                <w:p w:rsidR="00207AF4" w:rsidRPr="00F973D9" w:rsidRDefault="00207AF4" w:rsidP="007335F1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207AF4" w:rsidRPr="00F973D9" w:rsidRDefault="00207AF4" w:rsidP="007335F1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176" w:type="dxa"/>
                  <w:shd w:val="clear" w:color="auto" w:fill="FFFFFF" w:themeFill="background1"/>
                </w:tcPr>
                <w:p w:rsidR="00207AF4" w:rsidRPr="00F973D9" w:rsidRDefault="00207AF4" w:rsidP="007335F1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207AF4" w:rsidRPr="00F973D9" w:rsidRDefault="00207AF4" w:rsidP="007335F1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7335F1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207AF4" w:rsidRPr="00F973D9" w:rsidRDefault="00207AF4" w:rsidP="007335F1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7335F1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207AF4" w:rsidRPr="00F973D9" w:rsidRDefault="00207AF4" w:rsidP="007335F1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:rsidR="00207AF4" w:rsidRPr="00F973D9" w:rsidRDefault="00207AF4" w:rsidP="007335F1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7335F1">
                  <w:pPr>
                    <w:rPr>
                      <w:rFonts w:cs="Arial"/>
                    </w:rPr>
                  </w:pPr>
                </w:p>
              </w:tc>
            </w:tr>
            <w:tr w:rsidR="00F973D9" w:rsidRPr="00F973D9" w:rsidTr="009C384B">
              <w:trPr>
                <w:trHeight w:val="990"/>
              </w:trPr>
              <w:tc>
                <w:tcPr>
                  <w:tcW w:w="4167" w:type="dxa"/>
                  <w:shd w:val="clear" w:color="auto" w:fill="F2F2F2" w:themeFill="background1" w:themeFillShade="F2"/>
                </w:tcPr>
                <w:p w:rsidR="00207AF4" w:rsidRPr="00F973D9" w:rsidRDefault="00207AF4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 xml:space="preserve">The </w:t>
                  </w:r>
                  <w:r w:rsidR="00AA77CF" w:rsidRPr="00F973D9">
                    <w:rPr>
                      <w:rFonts w:cs="Arial"/>
                      <w:b/>
                    </w:rPr>
                    <w:t xml:space="preserve">overall </w:t>
                  </w:r>
                  <w:r w:rsidRPr="00F973D9">
                    <w:rPr>
                      <w:rFonts w:cs="Arial"/>
                      <w:b/>
                    </w:rPr>
                    <w:t>success rate of treatment with biologics?</w:t>
                  </w:r>
                </w:p>
                <w:p w:rsidR="00207AF4" w:rsidRPr="00F973D9" w:rsidRDefault="00207AF4" w:rsidP="00C31EE7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9" w:type="dxa"/>
                  <w:shd w:val="clear" w:color="auto" w:fill="F2F2F2" w:themeFill="background1" w:themeFillShade="F2"/>
                </w:tcPr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6" w:type="dxa"/>
                  <w:shd w:val="clear" w:color="auto" w:fill="F2F2F2" w:themeFill="background1" w:themeFillShade="F2"/>
                </w:tcPr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530" w:type="dxa"/>
                  <w:shd w:val="clear" w:color="auto" w:fill="F2F2F2" w:themeFill="background1" w:themeFillShade="F2"/>
                </w:tcPr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D7424A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9C384B">
              <w:trPr>
                <w:trHeight w:val="885"/>
              </w:trPr>
              <w:tc>
                <w:tcPr>
                  <w:tcW w:w="4167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fact that biologics</w:t>
                  </w:r>
                  <w:r w:rsidR="004F7A8C" w:rsidRPr="00F973D9">
                    <w:rPr>
                      <w:rFonts w:cs="Arial"/>
                      <w:b/>
                    </w:rPr>
                    <w:t xml:space="preserve"> are available only as a shot or</w:t>
                  </w:r>
                  <w:r w:rsidRPr="00F973D9">
                    <w:rPr>
                      <w:rFonts w:cs="Arial"/>
                      <w:b/>
                    </w:rPr>
                    <w:t xml:space="preserve"> IV infusion?</w:t>
                  </w:r>
                </w:p>
                <w:p w:rsidR="009C384B" w:rsidRPr="00F973D9" w:rsidRDefault="009C384B" w:rsidP="009C384B">
                  <w:pPr>
                    <w:pStyle w:val="ListParagraph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9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176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D52949">
              <w:trPr>
                <w:trHeight w:val="1008"/>
              </w:trPr>
              <w:tc>
                <w:tcPr>
                  <w:tcW w:w="4167" w:type="dxa"/>
                  <w:shd w:val="clear" w:color="auto" w:fill="F2F2F2" w:themeFill="background1" w:themeFillShade="F2"/>
                </w:tcPr>
                <w:p w:rsidR="00207AF4" w:rsidRPr="00F973D9" w:rsidRDefault="00207AF4" w:rsidP="00C31EE7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location, such as home or hospital, where you</w:t>
                  </w:r>
                  <w:r w:rsidR="001049CF" w:rsidRPr="00F973D9">
                    <w:rPr>
                      <w:rFonts w:cs="Arial"/>
                      <w:b/>
                    </w:rPr>
                    <w:t>r</w:t>
                  </w:r>
                  <w:r w:rsidRPr="00F973D9">
                    <w:rPr>
                      <w:rFonts w:cs="Arial"/>
                      <w:b/>
                    </w:rPr>
                    <w:t xml:space="preserve"> child could receive treatment with biologics</w:t>
                  </w:r>
                  <w:r w:rsidR="00BC0D09" w:rsidRPr="00F973D9">
                    <w:rPr>
                      <w:rFonts w:cs="Arial"/>
                      <w:b/>
                    </w:rPr>
                    <w:t>?</w:t>
                  </w:r>
                </w:p>
              </w:tc>
              <w:tc>
                <w:tcPr>
                  <w:tcW w:w="1119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6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207AF4" w:rsidRPr="00F973D9" w:rsidRDefault="00F82A4B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 xml:space="preserve">Somewhat </w:t>
                  </w:r>
                  <w:r w:rsidR="00207AF4" w:rsidRPr="00F973D9">
                    <w:rPr>
                      <w:rFonts w:cs="Arial"/>
                    </w:rPr>
                    <w:t>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207AF4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530" w:type="dxa"/>
                  <w:shd w:val="clear" w:color="auto" w:fill="F2F2F2" w:themeFill="background1" w:themeFillShade="F2"/>
                </w:tcPr>
                <w:p w:rsidR="00D52949" w:rsidRPr="00F973D9" w:rsidRDefault="00207AF4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  <w:p w:rsidR="00207AF4" w:rsidRPr="00F973D9" w:rsidRDefault="00207AF4" w:rsidP="00D52949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9C384B">
              <w:tc>
                <w:tcPr>
                  <w:tcW w:w="4167" w:type="dxa"/>
                  <w:shd w:val="clear" w:color="auto" w:fill="FFFFFF" w:themeFill="background1"/>
                </w:tcPr>
                <w:p w:rsidR="0081055E" w:rsidRPr="00F973D9" w:rsidRDefault="00C31EE7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Your child’s age?</w:t>
                  </w:r>
                </w:p>
                <w:p w:rsidR="00C31EE7" w:rsidRPr="00F973D9" w:rsidRDefault="00C31EE7" w:rsidP="009C384B">
                  <w:pPr>
                    <w:pStyle w:val="ListParagraph"/>
                    <w:ind w:left="1080"/>
                    <w:rPr>
                      <w:rFonts w:cs="Arial"/>
                      <w:b/>
                    </w:rPr>
                  </w:pPr>
                </w:p>
                <w:p w:rsidR="009C384B" w:rsidRPr="00F973D9" w:rsidRDefault="009C384B" w:rsidP="009C384B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9" w:type="dxa"/>
                  <w:shd w:val="clear" w:color="auto" w:fill="FFFFFF" w:themeFill="background1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6" w:type="dxa"/>
                  <w:shd w:val="clear" w:color="auto" w:fill="FFFFFF" w:themeFill="background1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  <w:shd w:val="clear" w:color="auto" w:fill="FFFFFF" w:themeFill="background1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</w:tr>
            <w:tr w:rsidR="00F973D9" w:rsidRPr="00F973D9" w:rsidTr="009C384B">
              <w:tc>
                <w:tcPr>
                  <w:tcW w:w="4167" w:type="dxa"/>
                  <w:shd w:val="clear" w:color="auto" w:fill="F2F2F2" w:themeFill="background1" w:themeFillShade="F2"/>
                </w:tcPr>
                <w:p w:rsidR="0081055E" w:rsidRPr="00F973D9" w:rsidRDefault="00C31EE7" w:rsidP="0081055E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out-of-pocket cost of treatment?</w:t>
                  </w:r>
                </w:p>
                <w:p w:rsidR="00D01E8D" w:rsidRPr="00F973D9" w:rsidRDefault="00D01E8D" w:rsidP="009C384B">
                  <w:pPr>
                    <w:pStyle w:val="ListParagraph"/>
                    <w:ind w:left="1080"/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19" w:type="dxa"/>
                  <w:shd w:val="clear" w:color="auto" w:fill="F2F2F2" w:themeFill="background1" w:themeFillShade="F2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76" w:type="dxa"/>
                  <w:shd w:val="clear" w:color="auto" w:fill="F2F2F2" w:themeFill="background1" w:themeFillShade="F2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260" w:type="dxa"/>
                  <w:shd w:val="clear" w:color="auto" w:fill="F2F2F2" w:themeFill="background1" w:themeFillShade="F2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530" w:type="dxa"/>
                  <w:shd w:val="clear" w:color="auto" w:fill="F2F2F2" w:themeFill="background1" w:themeFillShade="F2"/>
                </w:tcPr>
                <w:p w:rsidR="0081055E" w:rsidRPr="00F973D9" w:rsidRDefault="007335F1" w:rsidP="009C384B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</w:tr>
          </w:tbl>
          <w:p w:rsidR="007677D9" w:rsidRPr="00F973D9" w:rsidRDefault="007677D9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AA77CF" w:rsidRPr="00F973D9" w:rsidRDefault="00AA77CF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8E7FE8" w:rsidRPr="00F973D9" w:rsidRDefault="008E7FE8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8E7FE8" w:rsidRPr="00F973D9" w:rsidRDefault="008E7FE8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8E7FE8" w:rsidRPr="00F973D9" w:rsidRDefault="008E7FE8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055F50" w:rsidRDefault="00055F50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4E005D" w:rsidRDefault="004E005D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4E005D" w:rsidRPr="00F973D9" w:rsidRDefault="004E005D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055F50" w:rsidRPr="00F973D9" w:rsidRDefault="00055F50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B47D71" w:rsidRPr="00F973D9" w:rsidRDefault="00B47D71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B47D71" w:rsidRPr="00F973D9" w:rsidRDefault="00B47D71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F40E94" w:rsidRPr="00F973D9" w:rsidRDefault="00F40E94" w:rsidP="00E23D37">
            <w:pPr>
              <w:spacing w:after="120" w:line="240" w:lineRule="auto"/>
              <w:rPr>
                <w:rFonts w:cs="Arial"/>
                <w:i/>
              </w:rPr>
            </w:pPr>
          </w:p>
          <w:p w:rsidR="00F35A6B" w:rsidRPr="00F973D9" w:rsidRDefault="00E23D37" w:rsidP="00E23D37">
            <w:pPr>
              <w:spacing w:after="120" w:line="240" w:lineRule="auto"/>
              <w:rPr>
                <w:rFonts w:cs="Arial"/>
                <w:i/>
              </w:rPr>
            </w:pPr>
            <w:r w:rsidRPr="00F973D9">
              <w:rPr>
                <w:rFonts w:cs="Arial"/>
                <w:i/>
              </w:rPr>
              <w:lastRenderedPageBreak/>
              <w:t>The next group of questions asks how important different side effects were in making the decision about treatment with biologics.  We will ask</w:t>
            </w:r>
            <w:r w:rsidR="00E80772" w:rsidRPr="00F973D9">
              <w:rPr>
                <w:rFonts w:cs="Arial"/>
                <w:i/>
              </w:rPr>
              <w:t xml:space="preserve"> </w:t>
            </w:r>
            <w:r w:rsidRPr="00F973D9">
              <w:rPr>
                <w:rFonts w:cs="Arial"/>
                <w:i/>
              </w:rPr>
              <w:t>about both common and rare side effects.</w:t>
            </w:r>
          </w:p>
          <w:p w:rsidR="007335F1" w:rsidRPr="00F973D9" w:rsidRDefault="007335F1" w:rsidP="009C384B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In making the decision about treatment with biologics, how important was</w:t>
            </w:r>
            <w:proofErr w:type="gramStart"/>
            <w:r w:rsidRPr="00F973D9">
              <w:rPr>
                <w:rFonts w:cs="Arial"/>
                <w:b/>
              </w:rPr>
              <w:t>..</w:t>
            </w:r>
            <w:proofErr w:type="gramEnd"/>
          </w:p>
        </w:tc>
      </w:tr>
      <w:tr w:rsidR="00F973D9" w:rsidRPr="00F973D9" w:rsidTr="00F57211">
        <w:trPr>
          <w:trHeight w:val="665"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1051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65"/>
              <w:gridCol w:w="1151"/>
              <w:gridCol w:w="1151"/>
              <w:gridCol w:w="1204"/>
              <w:gridCol w:w="1151"/>
              <w:gridCol w:w="1151"/>
              <w:gridCol w:w="1039"/>
            </w:tblGrid>
            <w:tr w:rsidR="00F973D9" w:rsidRPr="00F973D9" w:rsidTr="00BB7946">
              <w:trPr>
                <w:trHeight w:val="1397"/>
              </w:trPr>
              <w:tc>
                <w:tcPr>
                  <w:tcW w:w="3665" w:type="dxa"/>
                  <w:shd w:val="clear" w:color="auto" w:fill="F2F2F2" w:themeFill="background1" w:themeFillShade="F2"/>
                </w:tcPr>
                <w:p w:rsidR="007335F1" w:rsidRPr="00F973D9" w:rsidRDefault="007335F1" w:rsidP="007335F1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lastRenderedPageBreak/>
                    <w:t>Avoiding short-</w:t>
                  </w:r>
                  <w:r w:rsidR="00AA77CF" w:rsidRPr="00F973D9">
                    <w:rPr>
                      <w:rFonts w:cs="Arial"/>
                      <w:b/>
                    </w:rPr>
                    <w:t>term</w:t>
                  </w:r>
                  <w:r w:rsidRPr="00F973D9">
                    <w:rPr>
                      <w:rFonts w:cs="Arial"/>
                      <w:b/>
                    </w:rPr>
                    <w:t xml:space="preserve"> side effects of biologics?</w:t>
                  </w:r>
                </w:p>
                <w:p w:rsidR="007335F1" w:rsidRPr="00F973D9" w:rsidRDefault="007335F1" w:rsidP="007335F1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FF07BD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04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FF07BD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  <w:tc>
                <w:tcPr>
                  <w:tcW w:w="1039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  <w:i/>
                    </w:rPr>
                    <w:t>Didn’t know about this</w:t>
                  </w:r>
                </w:p>
              </w:tc>
            </w:tr>
            <w:tr w:rsidR="00F973D9" w:rsidRPr="00F973D9" w:rsidTr="009C384B">
              <w:trPr>
                <w:trHeight w:val="1397"/>
              </w:trPr>
              <w:tc>
                <w:tcPr>
                  <w:tcW w:w="3665" w:type="dxa"/>
                  <w:shd w:val="clear" w:color="auto" w:fill="FFFFFF" w:themeFill="background1"/>
                </w:tcPr>
                <w:p w:rsidR="007335F1" w:rsidRPr="00F973D9" w:rsidRDefault="007335F1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Avoiding long-</w:t>
                  </w:r>
                  <w:r w:rsidR="00AA77CF" w:rsidRPr="00F973D9">
                    <w:rPr>
                      <w:rFonts w:cs="Arial"/>
                      <w:b/>
                    </w:rPr>
                    <w:t xml:space="preserve">term </w:t>
                  </w:r>
                  <w:r w:rsidRPr="00F973D9">
                    <w:rPr>
                      <w:rFonts w:cs="Arial"/>
                      <w:b/>
                    </w:rPr>
                    <w:t>side effects of biologics?</w:t>
                  </w:r>
                </w:p>
                <w:p w:rsidR="007335F1" w:rsidRPr="00F973D9" w:rsidRDefault="007335F1" w:rsidP="00207AF4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04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  <w:tc>
                <w:tcPr>
                  <w:tcW w:w="1039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know about this</w:t>
                  </w:r>
                </w:p>
                <w:p w:rsidR="00036604" w:rsidRPr="00F973D9" w:rsidRDefault="00036604" w:rsidP="00710B02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BB7946">
              <w:trPr>
                <w:trHeight w:val="1397"/>
              </w:trPr>
              <w:tc>
                <w:tcPr>
                  <w:tcW w:w="3665" w:type="dxa"/>
                  <w:shd w:val="clear" w:color="auto" w:fill="F2F2F2" w:themeFill="background1" w:themeFillShade="F2"/>
                </w:tcPr>
                <w:p w:rsidR="007335F1" w:rsidRPr="00F973D9" w:rsidRDefault="009C384B" w:rsidP="007335F1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risk of tuberculosis (TB) associated with treatment</w:t>
                  </w:r>
                  <w:r w:rsidR="007335F1" w:rsidRPr="00F973D9">
                    <w:rPr>
                      <w:rFonts w:cs="Arial"/>
                      <w:b/>
                    </w:rPr>
                    <w:t>?</w:t>
                  </w:r>
                </w:p>
                <w:p w:rsidR="007335F1" w:rsidRPr="00F973D9" w:rsidRDefault="007335F1" w:rsidP="009C384B">
                  <w:pPr>
                    <w:tabs>
                      <w:tab w:val="left" w:pos="2595"/>
                    </w:tabs>
                  </w:pPr>
                  <w:r w:rsidRPr="00F973D9">
                    <w:tab/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FF07BD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04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FF07BD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  <w:tc>
                <w:tcPr>
                  <w:tcW w:w="1039" w:type="dxa"/>
                  <w:shd w:val="clear" w:color="auto" w:fill="F2F2F2" w:themeFill="background1" w:themeFillShade="F2"/>
                </w:tcPr>
                <w:p w:rsidR="007335F1" w:rsidRPr="00F973D9" w:rsidRDefault="003B1EA9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  <w:i/>
                    </w:rPr>
                    <w:t>Didn’t know about this</w:t>
                  </w:r>
                </w:p>
              </w:tc>
            </w:tr>
            <w:tr w:rsidR="00F973D9" w:rsidRPr="00F973D9" w:rsidTr="009C384B">
              <w:trPr>
                <w:trHeight w:val="1397"/>
              </w:trPr>
              <w:tc>
                <w:tcPr>
                  <w:tcW w:w="3665" w:type="dxa"/>
                  <w:shd w:val="clear" w:color="auto" w:fill="FFFFFF" w:themeFill="background1"/>
                </w:tcPr>
                <w:p w:rsidR="007335F1" w:rsidRPr="00F973D9" w:rsidRDefault="009C384B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effect of treatment on your child’s immune system</w:t>
                  </w:r>
                  <w:r w:rsidR="007335F1" w:rsidRPr="00F973D9">
                    <w:rPr>
                      <w:rFonts w:cs="Arial"/>
                      <w:b/>
                    </w:rPr>
                    <w:t>?</w:t>
                  </w:r>
                </w:p>
                <w:p w:rsidR="007335F1" w:rsidRPr="00F973D9" w:rsidRDefault="007335F1" w:rsidP="00207AF4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04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  <w:tc>
                <w:tcPr>
                  <w:tcW w:w="1039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  <w:i/>
                    </w:rPr>
                  </w:pPr>
                  <w:r w:rsidRPr="00F973D9">
                    <w:rPr>
                      <w:rFonts w:cs="Arial"/>
                      <w:i/>
                    </w:rPr>
                    <w:t>Didn’t know about this</w:t>
                  </w:r>
                </w:p>
                <w:p w:rsidR="00036604" w:rsidRPr="00F973D9" w:rsidRDefault="00036604" w:rsidP="00710B02">
                  <w:pPr>
                    <w:jc w:val="center"/>
                    <w:rPr>
                      <w:rFonts w:cs="Arial"/>
                    </w:rPr>
                  </w:pPr>
                </w:p>
              </w:tc>
            </w:tr>
            <w:tr w:rsidR="00F973D9" w:rsidRPr="00F973D9" w:rsidTr="00BB7946">
              <w:trPr>
                <w:trHeight w:val="1397"/>
              </w:trPr>
              <w:tc>
                <w:tcPr>
                  <w:tcW w:w="3665" w:type="dxa"/>
                  <w:shd w:val="clear" w:color="auto" w:fill="F2F2F2" w:themeFill="background1" w:themeFillShade="F2"/>
                </w:tcPr>
                <w:p w:rsidR="007335F1" w:rsidRPr="00F973D9" w:rsidRDefault="009C384B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The possible risk of cancer associated with treatment</w:t>
                  </w:r>
                  <w:r w:rsidR="007335F1" w:rsidRPr="00F973D9">
                    <w:rPr>
                      <w:rFonts w:cs="Arial"/>
                      <w:b/>
                    </w:rPr>
                    <w:t>?</w:t>
                  </w:r>
                </w:p>
                <w:p w:rsidR="007335F1" w:rsidRPr="00F973D9" w:rsidRDefault="007335F1" w:rsidP="00207AF4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FF07BD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04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151" w:type="dxa"/>
                  <w:shd w:val="clear" w:color="auto" w:fill="F2F2F2" w:themeFill="background1" w:themeFillShade="F2"/>
                </w:tcPr>
                <w:p w:rsidR="007335F1" w:rsidRPr="00F973D9" w:rsidRDefault="007335F1" w:rsidP="00FF07BD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  <w:tc>
                <w:tcPr>
                  <w:tcW w:w="1039" w:type="dxa"/>
                  <w:shd w:val="clear" w:color="auto" w:fill="F2F2F2" w:themeFill="background1" w:themeFillShade="F2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  <w:i/>
                    </w:rPr>
                    <w:t>Didn’t know about this</w:t>
                  </w:r>
                </w:p>
              </w:tc>
            </w:tr>
            <w:tr w:rsidR="00F973D9" w:rsidRPr="00F973D9" w:rsidTr="009C384B">
              <w:trPr>
                <w:trHeight w:val="1397"/>
              </w:trPr>
              <w:tc>
                <w:tcPr>
                  <w:tcW w:w="3665" w:type="dxa"/>
                  <w:shd w:val="clear" w:color="auto" w:fill="FFFFFF" w:themeFill="background1"/>
                </w:tcPr>
                <w:p w:rsidR="007335F1" w:rsidRPr="00F973D9" w:rsidRDefault="009C384B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  <w:b/>
                    </w:rPr>
                  </w:pPr>
                  <w:r w:rsidRPr="00F973D9">
                    <w:rPr>
                      <w:rFonts w:cs="Arial"/>
                      <w:b/>
                    </w:rPr>
                    <w:t>Avoiding unknown side effects</w:t>
                  </w:r>
                  <w:r w:rsidR="007335F1" w:rsidRPr="00F973D9">
                    <w:rPr>
                      <w:rFonts w:cs="Arial"/>
                      <w:b/>
                    </w:rPr>
                    <w:t>?</w:t>
                  </w:r>
                </w:p>
                <w:p w:rsidR="007335F1" w:rsidRPr="00F973D9" w:rsidRDefault="007335F1" w:rsidP="00207AF4">
                  <w:pPr>
                    <w:rPr>
                      <w:rFonts w:cs="Arial"/>
                      <w:b/>
                    </w:rPr>
                  </w:pP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Not at all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A little important</w:t>
                  </w:r>
                </w:p>
              </w:tc>
              <w:tc>
                <w:tcPr>
                  <w:tcW w:w="1204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Somewhat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Very important</w:t>
                  </w:r>
                </w:p>
              </w:tc>
              <w:tc>
                <w:tcPr>
                  <w:tcW w:w="1151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  <w:r w:rsidRPr="00F973D9">
                    <w:rPr>
                      <w:rFonts w:cs="Arial"/>
                    </w:rPr>
                    <w:t>Extremely important</w:t>
                  </w:r>
                </w:p>
              </w:tc>
              <w:tc>
                <w:tcPr>
                  <w:tcW w:w="1039" w:type="dxa"/>
                  <w:shd w:val="clear" w:color="auto" w:fill="FFFFFF" w:themeFill="background1"/>
                </w:tcPr>
                <w:p w:rsidR="007335F1" w:rsidRPr="00F973D9" w:rsidRDefault="007335F1" w:rsidP="00710B02">
                  <w:pPr>
                    <w:jc w:val="center"/>
                    <w:rPr>
                      <w:rFonts w:cs="Arial"/>
                      <w:i/>
                    </w:rPr>
                  </w:pPr>
                </w:p>
                <w:p w:rsidR="007335F1" w:rsidRPr="00F973D9" w:rsidRDefault="007335F1" w:rsidP="00710B02">
                  <w:pPr>
                    <w:jc w:val="center"/>
                    <w:rPr>
                      <w:rFonts w:cs="Arial"/>
                    </w:rPr>
                  </w:pPr>
                </w:p>
              </w:tc>
            </w:tr>
          </w:tbl>
          <w:p w:rsidR="0008525D" w:rsidRPr="00F973D9" w:rsidRDefault="0008525D" w:rsidP="00E23D37">
            <w:pPr>
              <w:rPr>
                <w:rFonts w:cs="Arial"/>
                <w:i/>
              </w:rPr>
            </w:pPr>
          </w:p>
          <w:p w:rsidR="00392238" w:rsidRPr="00F973D9" w:rsidRDefault="00392238" w:rsidP="00E23D37">
            <w:pPr>
              <w:rPr>
                <w:rFonts w:cs="Arial"/>
                <w:i/>
              </w:rPr>
            </w:pPr>
          </w:p>
          <w:p w:rsidR="008D6F45" w:rsidRPr="00F973D9" w:rsidRDefault="008D6F45" w:rsidP="00E23D37">
            <w:pPr>
              <w:rPr>
                <w:rFonts w:cs="Arial"/>
                <w:i/>
              </w:rPr>
            </w:pPr>
          </w:p>
          <w:p w:rsidR="000D364D" w:rsidRPr="00F973D9" w:rsidRDefault="000D364D" w:rsidP="00E23D37">
            <w:pPr>
              <w:rPr>
                <w:rFonts w:cs="Arial"/>
                <w:i/>
              </w:rPr>
            </w:pPr>
          </w:p>
          <w:p w:rsidR="00D20DF8" w:rsidRPr="00F973D9" w:rsidRDefault="00D20DF8" w:rsidP="00E23D37">
            <w:pPr>
              <w:rPr>
                <w:rFonts w:cs="Arial"/>
                <w:i/>
              </w:rPr>
            </w:pPr>
          </w:p>
          <w:p w:rsidR="00D01E8D" w:rsidRPr="00F973D9" w:rsidRDefault="00D01E8D" w:rsidP="00F57211"/>
        </w:tc>
      </w:tr>
      <w:tr w:rsidR="00F973D9" w:rsidRPr="003723B6" w:rsidTr="00F57211">
        <w:trPr>
          <w:trHeight w:val="570"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5A6B" w:rsidRPr="003723B6" w:rsidRDefault="00E23D37" w:rsidP="00E23D37">
            <w:pPr>
              <w:spacing w:after="120" w:line="240" w:lineRule="auto"/>
              <w:rPr>
                <w:rFonts w:cs="Arial"/>
                <w:i/>
              </w:rPr>
            </w:pPr>
            <w:r w:rsidRPr="003723B6">
              <w:rPr>
                <w:rFonts w:cs="Arial"/>
                <w:i/>
              </w:rPr>
              <w:lastRenderedPageBreak/>
              <w:t xml:space="preserve">The next group of questions is about the process of deciding about treatment with biologics.  First we’ll ask about </w:t>
            </w:r>
            <w:r w:rsidR="002831E9" w:rsidRPr="003723B6">
              <w:rPr>
                <w:rFonts w:cs="Arial"/>
                <w:i/>
              </w:rPr>
              <w:t xml:space="preserve">what </w:t>
            </w:r>
            <w:r w:rsidRPr="003723B6">
              <w:rPr>
                <w:rFonts w:cs="Arial"/>
                <w:i/>
              </w:rPr>
              <w:t xml:space="preserve">your child’s </w:t>
            </w:r>
            <w:r w:rsidR="004E005D" w:rsidRPr="003723B6">
              <w:rPr>
                <w:rFonts w:cs="Arial"/>
                <w:i/>
              </w:rPr>
              <w:t>rheumatology</w:t>
            </w:r>
            <w:r w:rsidRPr="003723B6">
              <w:rPr>
                <w:rFonts w:cs="Arial"/>
                <w:i/>
              </w:rPr>
              <w:t xml:space="preserve"> </w:t>
            </w:r>
            <w:r w:rsidR="002831E9" w:rsidRPr="003723B6">
              <w:rPr>
                <w:rFonts w:cs="Arial"/>
                <w:i/>
              </w:rPr>
              <w:t xml:space="preserve">provider </w:t>
            </w:r>
            <w:r w:rsidRPr="003723B6">
              <w:rPr>
                <w:rFonts w:cs="Arial"/>
                <w:i/>
              </w:rPr>
              <w:t xml:space="preserve">did when you were deciding </w:t>
            </w:r>
            <w:r w:rsidR="00F35A6B" w:rsidRPr="003723B6">
              <w:rPr>
                <w:rFonts w:cs="Arial"/>
                <w:i/>
              </w:rPr>
              <w:t>about treatment with biologics.</w:t>
            </w:r>
          </w:p>
          <w:p w:rsidR="00D01E8D" w:rsidRPr="003723B6" w:rsidRDefault="00D01E8D" w:rsidP="003A69BE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="Arial"/>
              </w:rPr>
            </w:pPr>
            <w:r w:rsidRPr="003723B6">
              <w:rPr>
                <w:rFonts w:cs="Arial"/>
              </w:rPr>
              <w:t>When deciding about treatment with biologics, did you</w:t>
            </w:r>
            <w:r w:rsidR="00645930" w:rsidRPr="003723B6">
              <w:rPr>
                <w:rFonts w:cs="Arial"/>
              </w:rPr>
              <w:t>r</w:t>
            </w:r>
            <w:r w:rsidR="004E005D" w:rsidRPr="003723B6">
              <w:rPr>
                <w:rFonts w:cs="Arial"/>
              </w:rPr>
              <w:t xml:space="preserve"> child’s rheumatology</w:t>
            </w:r>
            <w:r w:rsidR="003A69BE" w:rsidRPr="003723B6">
              <w:rPr>
                <w:rFonts w:cs="Arial"/>
              </w:rPr>
              <w:t xml:space="preserve"> </w:t>
            </w:r>
            <w:r w:rsidRPr="003723B6">
              <w:rPr>
                <w:rFonts w:cs="Arial"/>
              </w:rPr>
              <w:t>provider...</w:t>
            </w:r>
          </w:p>
        </w:tc>
      </w:tr>
    </w:tbl>
    <w:tbl>
      <w:tblPr>
        <w:tblStyle w:val="TableGrid"/>
        <w:tblW w:w="1051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1710"/>
        <w:gridCol w:w="2340"/>
        <w:gridCol w:w="1062"/>
      </w:tblGrid>
      <w:tr w:rsidR="00F973D9" w:rsidRPr="003723B6" w:rsidTr="00FE3280">
        <w:trPr>
          <w:trHeight w:val="692"/>
        </w:trPr>
        <w:tc>
          <w:tcPr>
            <w:tcW w:w="5400" w:type="dxa"/>
            <w:shd w:val="clear" w:color="auto" w:fill="F2F2F2" w:themeFill="background1" w:themeFillShade="F2"/>
          </w:tcPr>
          <w:p w:rsidR="00D01E8D" w:rsidRPr="003723B6" w:rsidRDefault="00FE3280" w:rsidP="009C384B">
            <w:pPr>
              <w:pStyle w:val="ListParagraph"/>
              <w:numPr>
                <w:ilvl w:val="1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Explain the latest medical evidence?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D01E8D" w:rsidRPr="003723B6" w:rsidRDefault="00D01E8D" w:rsidP="00FF07BD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completel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D01E8D" w:rsidRPr="003723B6" w:rsidRDefault="00D01E8D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somewhat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D01E8D" w:rsidRPr="003723B6" w:rsidRDefault="00D01E8D" w:rsidP="00710B02">
            <w:pPr>
              <w:tabs>
                <w:tab w:val="left" w:pos="210"/>
                <w:tab w:val="center" w:pos="423"/>
              </w:tabs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o</w:t>
            </w:r>
          </w:p>
        </w:tc>
      </w:tr>
      <w:tr w:rsidR="00F973D9" w:rsidRPr="003723B6" w:rsidTr="009C384B">
        <w:trPr>
          <w:trHeight w:val="692"/>
        </w:trPr>
        <w:tc>
          <w:tcPr>
            <w:tcW w:w="5400" w:type="dxa"/>
            <w:shd w:val="clear" w:color="auto" w:fill="FFFFFF" w:themeFill="background1"/>
          </w:tcPr>
          <w:p w:rsidR="00FE3280" w:rsidRPr="003723B6" w:rsidRDefault="00FE3280" w:rsidP="007D7A1A">
            <w:pPr>
              <w:pStyle w:val="ListParagraph"/>
              <w:numPr>
                <w:ilvl w:val="1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Expl</w:t>
            </w:r>
            <w:r w:rsidR="007D7A1A" w:rsidRPr="003723B6">
              <w:rPr>
                <w:rFonts w:cs="Arial"/>
              </w:rPr>
              <w:t>ain the option of doing nothing?</w:t>
            </w:r>
          </w:p>
        </w:tc>
        <w:tc>
          <w:tcPr>
            <w:tcW w:w="1710" w:type="dxa"/>
            <w:shd w:val="clear" w:color="auto" w:fill="FFFFFF" w:themeFill="background1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completely</w:t>
            </w:r>
          </w:p>
        </w:tc>
        <w:tc>
          <w:tcPr>
            <w:tcW w:w="2340" w:type="dxa"/>
            <w:shd w:val="clear" w:color="auto" w:fill="FFFFFF" w:themeFill="background1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somewhat</w:t>
            </w:r>
          </w:p>
        </w:tc>
        <w:tc>
          <w:tcPr>
            <w:tcW w:w="1062" w:type="dxa"/>
            <w:shd w:val="clear" w:color="auto" w:fill="FFFFFF" w:themeFill="background1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o</w:t>
            </w:r>
          </w:p>
          <w:p w:rsidR="00036604" w:rsidRPr="003723B6" w:rsidRDefault="00036604" w:rsidP="00710B02">
            <w:pPr>
              <w:jc w:val="center"/>
              <w:rPr>
                <w:rFonts w:cs="Arial"/>
              </w:rPr>
            </w:pPr>
          </w:p>
          <w:p w:rsidR="00055F50" w:rsidRPr="003723B6" w:rsidRDefault="00055F50" w:rsidP="00710B02">
            <w:pPr>
              <w:jc w:val="center"/>
              <w:rPr>
                <w:rFonts w:cs="Arial"/>
              </w:rPr>
            </w:pPr>
          </w:p>
        </w:tc>
      </w:tr>
      <w:tr w:rsidR="00F973D9" w:rsidRPr="003723B6" w:rsidTr="009C384B">
        <w:trPr>
          <w:trHeight w:val="692"/>
        </w:trPr>
        <w:tc>
          <w:tcPr>
            <w:tcW w:w="5400" w:type="dxa"/>
            <w:shd w:val="clear" w:color="auto" w:fill="F2F2F2" w:themeFill="background1" w:themeFillShade="F2"/>
          </w:tcPr>
          <w:p w:rsidR="00392238" w:rsidRPr="003723B6" w:rsidRDefault="00FE3280" w:rsidP="009C384B">
            <w:pPr>
              <w:pStyle w:val="ListParagraph"/>
              <w:numPr>
                <w:ilvl w:val="1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Help you make a decision after considering all the options?</w:t>
            </w:r>
          </w:p>
          <w:p w:rsidR="00D10014" w:rsidRPr="003723B6" w:rsidRDefault="00D10014" w:rsidP="009C384B">
            <w:pPr>
              <w:pStyle w:val="ListParagraph"/>
              <w:ind w:left="1080"/>
              <w:rPr>
                <w:rFonts w:cs="Arial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FE3280" w:rsidRPr="003723B6" w:rsidRDefault="00FE3280" w:rsidP="00FF07BD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completel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somewhat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o</w:t>
            </w:r>
          </w:p>
        </w:tc>
      </w:tr>
      <w:tr w:rsidR="00F973D9" w:rsidRPr="003723B6" w:rsidTr="009C384B">
        <w:trPr>
          <w:trHeight w:val="692"/>
        </w:trPr>
        <w:tc>
          <w:tcPr>
            <w:tcW w:w="5400" w:type="dxa"/>
          </w:tcPr>
          <w:p w:rsidR="00BC0D09" w:rsidRPr="003723B6" w:rsidRDefault="00FE3280" w:rsidP="00BC0D09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rPr>
                <w:rFonts w:cs="Arial"/>
              </w:rPr>
            </w:pPr>
            <w:r w:rsidRPr="003723B6">
              <w:rPr>
                <w:rFonts w:cs="Arial"/>
              </w:rPr>
              <w:t>Take the time to understand your goals and concerns</w:t>
            </w:r>
            <w:r w:rsidR="00BC0D09" w:rsidRPr="003723B6">
              <w:rPr>
                <w:rFonts w:cs="Arial"/>
              </w:rPr>
              <w:t>?</w:t>
            </w:r>
          </w:p>
        </w:tc>
        <w:tc>
          <w:tcPr>
            <w:tcW w:w="1710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completely</w:t>
            </w:r>
          </w:p>
        </w:tc>
        <w:tc>
          <w:tcPr>
            <w:tcW w:w="2340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somewhat</w:t>
            </w:r>
          </w:p>
        </w:tc>
        <w:tc>
          <w:tcPr>
            <w:tcW w:w="1062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o</w:t>
            </w:r>
          </w:p>
        </w:tc>
      </w:tr>
      <w:tr w:rsidR="00F973D9" w:rsidRPr="003723B6" w:rsidTr="009C384B">
        <w:trPr>
          <w:trHeight w:val="692"/>
        </w:trPr>
        <w:tc>
          <w:tcPr>
            <w:tcW w:w="5400" w:type="dxa"/>
            <w:shd w:val="clear" w:color="auto" w:fill="F2F2F2" w:themeFill="background1" w:themeFillShade="F2"/>
          </w:tcPr>
          <w:p w:rsidR="00FE3280" w:rsidRPr="003723B6" w:rsidRDefault="00FE3280" w:rsidP="009C384B">
            <w:pPr>
              <w:pStyle w:val="ListParagraph"/>
              <w:numPr>
                <w:ilvl w:val="1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Explain the benefits of your options?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FE3280" w:rsidRPr="003723B6" w:rsidRDefault="00FE3280" w:rsidP="00FF07BD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completel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somewhat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o</w:t>
            </w:r>
          </w:p>
        </w:tc>
      </w:tr>
      <w:tr w:rsidR="00F973D9" w:rsidRPr="003723B6" w:rsidTr="009C384B">
        <w:trPr>
          <w:trHeight w:val="692"/>
        </w:trPr>
        <w:tc>
          <w:tcPr>
            <w:tcW w:w="5400" w:type="dxa"/>
          </w:tcPr>
          <w:p w:rsidR="00FE3280" w:rsidRPr="003723B6" w:rsidRDefault="00FE3280" w:rsidP="009C384B">
            <w:pPr>
              <w:pStyle w:val="ListParagraph"/>
              <w:numPr>
                <w:ilvl w:val="1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Explain the risks of your options?</w:t>
            </w:r>
          </w:p>
        </w:tc>
        <w:tc>
          <w:tcPr>
            <w:tcW w:w="1710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completely</w:t>
            </w:r>
          </w:p>
        </w:tc>
        <w:tc>
          <w:tcPr>
            <w:tcW w:w="2340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somewhat</w:t>
            </w:r>
          </w:p>
        </w:tc>
        <w:tc>
          <w:tcPr>
            <w:tcW w:w="1062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o</w:t>
            </w:r>
          </w:p>
          <w:p w:rsidR="00036604" w:rsidRPr="003723B6" w:rsidRDefault="00036604" w:rsidP="00710B02">
            <w:pPr>
              <w:jc w:val="center"/>
              <w:rPr>
                <w:rFonts w:cs="Arial"/>
              </w:rPr>
            </w:pPr>
          </w:p>
          <w:p w:rsidR="00055F50" w:rsidRPr="003723B6" w:rsidRDefault="00055F50" w:rsidP="00710B02">
            <w:pPr>
              <w:jc w:val="center"/>
              <w:rPr>
                <w:rFonts w:cs="Arial"/>
              </w:rPr>
            </w:pPr>
          </w:p>
        </w:tc>
      </w:tr>
      <w:tr w:rsidR="00F973D9" w:rsidRPr="003723B6" w:rsidTr="009C384B">
        <w:trPr>
          <w:trHeight w:val="692"/>
        </w:trPr>
        <w:tc>
          <w:tcPr>
            <w:tcW w:w="5400" w:type="dxa"/>
            <w:shd w:val="clear" w:color="auto" w:fill="F2F2F2" w:themeFill="background1" w:themeFillShade="F2"/>
          </w:tcPr>
          <w:p w:rsidR="00FE3280" w:rsidRPr="003723B6" w:rsidRDefault="00FE3280" w:rsidP="009C384B">
            <w:pPr>
              <w:pStyle w:val="ListParagraph"/>
              <w:numPr>
                <w:ilvl w:val="1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Use language that you understood?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FE3280" w:rsidRPr="003723B6" w:rsidRDefault="00FE3280" w:rsidP="00FF07BD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completel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somewhat</w:t>
            </w:r>
          </w:p>
        </w:tc>
        <w:tc>
          <w:tcPr>
            <w:tcW w:w="1062" w:type="dxa"/>
            <w:shd w:val="clear" w:color="auto" w:fill="F2F2F2" w:themeFill="background1" w:themeFillShade="F2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o</w:t>
            </w:r>
          </w:p>
        </w:tc>
      </w:tr>
      <w:tr w:rsidR="00F973D9" w:rsidRPr="003723B6" w:rsidTr="009C384B">
        <w:trPr>
          <w:trHeight w:val="692"/>
        </w:trPr>
        <w:tc>
          <w:tcPr>
            <w:tcW w:w="5400" w:type="dxa"/>
          </w:tcPr>
          <w:p w:rsidR="00FE3280" w:rsidRPr="003723B6" w:rsidRDefault="00FE3280" w:rsidP="009C384B">
            <w:pPr>
              <w:pStyle w:val="ListParagraph"/>
              <w:numPr>
                <w:ilvl w:val="1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Listen to you?</w:t>
            </w:r>
          </w:p>
        </w:tc>
        <w:tc>
          <w:tcPr>
            <w:tcW w:w="1710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completely</w:t>
            </w:r>
          </w:p>
        </w:tc>
        <w:tc>
          <w:tcPr>
            <w:tcW w:w="2340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Yes, somewhat</w:t>
            </w:r>
          </w:p>
        </w:tc>
        <w:tc>
          <w:tcPr>
            <w:tcW w:w="1062" w:type="dxa"/>
          </w:tcPr>
          <w:p w:rsidR="00FE3280" w:rsidRPr="003723B6" w:rsidRDefault="00FE3280" w:rsidP="00710B02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o</w:t>
            </w:r>
          </w:p>
        </w:tc>
      </w:tr>
    </w:tbl>
    <w:tbl>
      <w:tblPr>
        <w:tblW w:w="1062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4"/>
        <w:gridCol w:w="2124"/>
        <w:gridCol w:w="2124"/>
        <w:gridCol w:w="2124"/>
        <w:gridCol w:w="2058"/>
        <w:gridCol w:w="66"/>
      </w:tblGrid>
      <w:tr w:rsidR="00F973D9" w:rsidRPr="003723B6" w:rsidTr="007E2F18">
        <w:trPr>
          <w:gridAfter w:val="1"/>
          <w:wAfter w:w="66" w:type="dxa"/>
          <w:trHeight w:val="647"/>
        </w:trPr>
        <w:tc>
          <w:tcPr>
            <w:tcW w:w="105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02F64" w:rsidRPr="003723B6" w:rsidRDefault="002831E9" w:rsidP="00645930">
            <w:pPr>
              <w:spacing w:after="0" w:line="240" w:lineRule="auto"/>
            </w:pPr>
            <w:r w:rsidRPr="003723B6">
              <w:br w:type="page"/>
            </w:r>
          </w:p>
          <w:p w:rsidR="00702F64" w:rsidRPr="003723B6" w:rsidRDefault="00702F64" w:rsidP="00645930">
            <w:pPr>
              <w:spacing w:after="0" w:line="240" w:lineRule="auto"/>
            </w:pPr>
          </w:p>
          <w:p w:rsidR="00702F64" w:rsidRPr="003723B6" w:rsidRDefault="00702F64" w:rsidP="00645930">
            <w:pPr>
              <w:spacing w:after="0" w:line="240" w:lineRule="auto"/>
            </w:pPr>
          </w:p>
          <w:p w:rsidR="00702F64" w:rsidRPr="003723B6" w:rsidRDefault="00702F64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D364D" w:rsidRPr="003723B6" w:rsidRDefault="000D364D" w:rsidP="00645930">
            <w:pPr>
              <w:spacing w:after="0" w:line="240" w:lineRule="auto"/>
            </w:pPr>
          </w:p>
          <w:p w:rsidR="00036604" w:rsidRPr="003723B6" w:rsidRDefault="00036604" w:rsidP="00645930">
            <w:pPr>
              <w:spacing w:after="0" w:line="240" w:lineRule="auto"/>
            </w:pPr>
          </w:p>
          <w:p w:rsidR="00055F50" w:rsidRPr="003723B6" w:rsidRDefault="00055F50" w:rsidP="00645930">
            <w:pPr>
              <w:spacing w:after="0" w:line="240" w:lineRule="auto"/>
              <w:rPr>
                <w:rFonts w:cs="Arial"/>
                <w:i/>
              </w:rPr>
            </w:pPr>
          </w:p>
          <w:p w:rsidR="00D52949" w:rsidRPr="003723B6" w:rsidRDefault="00D52949" w:rsidP="00645930">
            <w:pPr>
              <w:spacing w:after="0" w:line="240" w:lineRule="auto"/>
              <w:rPr>
                <w:rFonts w:cs="Arial"/>
                <w:i/>
              </w:rPr>
            </w:pPr>
          </w:p>
          <w:p w:rsidR="00D52949" w:rsidRPr="003723B6" w:rsidRDefault="00D52949" w:rsidP="00645930">
            <w:pPr>
              <w:spacing w:after="0" w:line="240" w:lineRule="auto"/>
              <w:rPr>
                <w:rFonts w:cs="Arial"/>
                <w:i/>
              </w:rPr>
            </w:pPr>
          </w:p>
          <w:p w:rsidR="00B47D71" w:rsidRPr="003723B6" w:rsidRDefault="00B47D71" w:rsidP="00645930">
            <w:pPr>
              <w:spacing w:after="0" w:line="240" w:lineRule="auto"/>
              <w:rPr>
                <w:rFonts w:cs="Arial"/>
                <w:i/>
              </w:rPr>
            </w:pPr>
          </w:p>
          <w:p w:rsidR="00695A17" w:rsidRPr="003723B6" w:rsidRDefault="00E23D37" w:rsidP="00645930">
            <w:pPr>
              <w:spacing w:after="0" w:line="240" w:lineRule="auto"/>
              <w:rPr>
                <w:rFonts w:cs="Arial"/>
                <w:i/>
              </w:rPr>
            </w:pPr>
            <w:r w:rsidRPr="003723B6">
              <w:rPr>
                <w:rFonts w:cs="Arial"/>
                <w:i/>
              </w:rPr>
              <w:lastRenderedPageBreak/>
              <w:t xml:space="preserve">Now we’ll ask you about </w:t>
            </w:r>
            <w:r w:rsidR="00645930" w:rsidRPr="003723B6">
              <w:rPr>
                <w:rFonts w:cs="Arial"/>
                <w:i/>
              </w:rPr>
              <w:t xml:space="preserve">how you made the decision about treatment with </w:t>
            </w:r>
            <w:r w:rsidRPr="003723B6">
              <w:rPr>
                <w:rFonts w:cs="Arial"/>
                <w:i/>
              </w:rPr>
              <w:t>biologics.</w:t>
            </w:r>
          </w:p>
        </w:tc>
      </w:tr>
      <w:tr w:rsidR="00F973D9" w:rsidRPr="003723B6" w:rsidTr="00710B02">
        <w:trPr>
          <w:trHeight w:val="548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F67A8" w:rsidRPr="003723B6" w:rsidRDefault="005F2B2B" w:rsidP="007160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 xml:space="preserve"> </w:t>
            </w:r>
            <w:r w:rsidR="00FE3280" w:rsidRPr="003723B6">
              <w:rPr>
                <w:rFonts w:cs="Arial"/>
              </w:rPr>
              <w:t xml:space="preserve">Which of these best describes how you made the decision </w:t>
            </w:r>
            <w:r w:rsidR="00FE3280" w:rsidRPr="003723B6">
              <w:rPr>
                <w:rFonts w:cs="Arial"/>
                <w:i/>
              </w:rPr>
              <w:t>to have your child start treatment with biologics</w:t>
            </w:r>
            <w:r w:rsidR="000F67A8" w:rsidRPr="003723B6">
              <w:rPr>
                <w:rFonts w:cs="Arial"/>
                <w:i/>
              </w:rPr>
              <w:t>?</w:t>
            </w:r>
            <w:r w:rsidR="00FE3280" w:rsidRPr="003723B6">
              <w:rPr>
                <w:rFonts w:cs="Arial"/>
              </w:rPr>
              <w:t xml:space="preserve"> </w:t>
            </w:r>
            <w:r w:rsidR="00FE3280" w:rsidRPr="003723B6">
              <w:rPr>
                <w:rFonts w:cs="Arial"/>
                <w:i/>
              </w:rPr>
              <w:t>(choose one)</w:t>
            </w:r>
          </w:p>
          <w:p w:rsidR="000F67A8" w:rsidRPr="003723B6" w:rsidRDefault="000F67A8" w:rsidP="00EB50F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Arial"/>
              </w:rPr>
            </w:pPr>
            <w:r w:rsidRPr="003723B6">
              <w:rPr>
                <w:rFonts w:cs="Arial"/>
              </w:rPr>
              <w:t>I made the final decision about which treatment my child will receive.</w:t>
            </w:r>
          </w:p>
          <w:p w:rsidR="000F67A8" w:rsidRPr="003723B6" w:rsidRDefault="000F67A8" w:rsidP="00EB50F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Arial"/>
              </w:rPr>
            </w:pPr>
            <w:r w:rsidRPr="003723B6">
              <w:rPr>
                <w:rFonts w:cs="Arial"/>
              </w:rPr>
              <w:t>I made the final selection of my child’s treatment</w:t>
            </w:r>
            <w:r w:rsidR="00695A17" w:rsidRPr="003723B6">
              <w:rPr>
                <w:rFonts w:cs="Arial"/>
              </w:rPr>
              <w:t xml:space="preserve"> after seriously considering my</w:t>
            </w:r>
            <w:r w:rsidRPr="003723B6">
              <w:rPr>
                <w:rFonts w:cs="Arial"/>
              </w:rPr>
              <w:t xml:space="preserve"> doctor’s opinion.</w:t>
            </w:r>
          </w:p>
          <w:p w:rsidR="000F67A8" w:rsidRPr="003723B6" w:rsidRDefault="00695A17" w:rsidP="00EB50F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Arial"/>
              </w:rPr>
            </w:pPr>
            <w:r w:rsidRPr="003723B6">
              <w:rPr>
                <w:rFonts w:cs="Arial"/>
              </w:rPr>
              <w:t xml:space="preserve">My </w:t>
            </w:r>
            <w:r w:rsidR="000F67A8" w:rsidRPr="003723B6">
              <w:rPr>
                <w:rFonts w:cs="Arial"/>
              </w:rPr>
              <w:t>doctor and I shared responsibility for deciding which treatment is best for my child.</w:t>
            </w:r>
          </w:p>
          <w:p w:rsidR="000F67A8" w:rsidRPr="003723B6" w:rsidRDefault="00695A17" w:rsidP="00EB50F0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after="0" w:line="240" w:lineRule="auto"/>
              <w:rPr>
                <w:rFonts w:cs="Arial"/>
              </w:rPr>
            </w:pPr>
            <w:r w:rsidRPr="003723B6">
              <w:rPr>
                <w:rFonts w:cs="Arial"/>
              </w:rPr>
              <w:t>My</w:t>
            </w:r>
            <w:r w:rsidR="000F67A8" w:rsidRPr="003723B6">
              <w:rPr>
                <w:rFonts w:cs="Arial"/>
              </w:rPr>
              <w:t xml:space="preserve"> doctor made the final decision about which treatment will be used, but seriously considered my opinion.</w:t>
            </w:r>
          </w:p>
          <w:p w:rsidR="00554F96" w:rsidRPr="003723B6" w:rsidRDefault="000F67A8" w:rsidP="00EB50F0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after="0" w:line="240" w:lineRule="auto"/>
              <w:rPr>
                <w:rFonts w:cs="Arial"/>
              </w:rPr>
            </w:pPr>
            <w:r w:rsidRPr="003723B6">
              <w:rPr>
                <w:rFonts w:cs="Arial"/>
              </w:rPr>
              <w:t>I left the decision regar</w:t>
            </w:r>
            <w:r w:rsidR="00695A17" w:rsidRPr="003723B6">
              <w:rPr>
                <w:rFonts w:cs="Arial"/>
              </w:rPr>
              <w:t>ding my child’s treatment to my</w:t>
            </w:r>
            <w:r w:rsidRPr="003723B6">
              <w:rPr>
                <w:rFonts w:cs="Arial"/>
              </w:rPr>
              <w:t xml:space="preserve"> doctor.</w:t>
            </w:r>
          </w:p>
          <w:p w:rsidR="008D6F45" w:rsidRPr="003723B6" w:rsidRDefault="008D6F45" w:rsidP="00710B02">
            <w:pPr>
              <w:shd w:val="clear" w:color="auto" w:fill="FFFFFF" w:themeFill="background1"/>
              <w:spacing w:after="0" w:line="240" w:lineRule="auto"/>
              <w:rPr>
                <w:rFonts w:cs="Arial"/>
              </w:rPr>
            </w:pPr>
          </w:p>
        </w:tc>
      </w:tr>
      <w:tr w:rsidR="00F973D9" w:rsidRPr="003723B6" w:rsidTr="00710B02">
        <w:trPr>
          <w:trHeight w:val="548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C6839" w:rsidRPr="003723B6" w:rsidRDefault="000C6839" w:rsidP="007160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</w:rPr>
            </w:pPr>
            <w:r w:rsidRPr="003723B6">
              <w:rPr>
                <w:rFonts w:cs="Arial"/>
              </w:rPr>
              <w:t>How much involvement in the decision would you have preferred?</w:t>
            </w:r>
          </w:p>
        </w:tc>
      </w:tr>
      <w:tr w:rsidR="00F973D9" w:rsidRPr="003723B6" w:rsidTr="00710B02">
        <w:trPr>
          <w:trHeight w:val="548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C6839" w:rsidRPr="003723B6" w:rsidRDefault="000C6839" w:rsidP="00710B02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</w:rPr>
              <w:t>A lot more involvemen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C6839" w:rsidRPr="003723B6" w:rsidRDefault="000C6839" w:rsidP="000C6839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</w:rPr>
              <w:t>A little more involvemen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C6839" w:rsidRPr="003723B6" w:rsidRDefault="000C6839" w:rsidP="000C6839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</w:rPr>
              <w:t>About the same involvemen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C6839" w:rsidRPr="003723B6" w:rsidRDefault="000C6839" w:rsidP="000C6839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</w:rPr>
              <w:t>A little less involvement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C6839" w:rsidRPr="003723B6" w:rsidRDefault="000C6839" w:rsidP="000C6839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</w:rPr>
              <w:t>A lot less involvement</w:t>
            </w:r>
          </w:p>
        </w:tc>
      </w:tr>
      <w:tr w:rsidR="00F973D9" w:rsidRPr="003723B6" w:rsidTr="00710B02">
        <w:trPr>
          <w:trHeight w:val="105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C6839" w:rsidRPr="003723B6" w:rsidRDefault="000C6839" w:rsidP="00710B02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</w:p>
          <w:p w:rsidR="004E290D" w:rsidRPr="003723B6" w:rsidRDefault="00FE3280" w:rsidP="00E919A6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</w:pPr>
            <w:r w:rsidRPr="003723B6">
              <w:t xml:space="preserve"> Was the decision to start biologics made while your child wa</w:t>
            </w:r>
            <w:r w:rsidR="004E005D" w:rsidRPr="003723B6">
              <w:t>s hospitalized for his/her arthritis</w:t>
            </w:r>
            <w:r w:rsidRPr="003723B6">
              <w:t>?</w:t>
            </w:r>
          </w:p>
          <w:p w:rsidR="00E919A6" w:rsidRPr="003723B6" w:rsidRDefault="00E919A6" w:rsidP="00EB50F0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</w:pPr>
            <w:r w:rsidRPr="003723B6">
              <w:t>Yes</w:t>
            </w:r>
          </w:p>
          <w:p w:rsidR="00E919A6" w:rsidRPr="003723B6" w:rsidRDefault="00E919A6" w:rsidP="00EB50F0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</w:pPr>
            <w:r w:rsidRPr="003723B6">
              <w:t>No</w:t>
            </w:r>
          </w:p>
          <w:p w:rsidR="00273011" w:rsidRPr="003723B6" w:rsidRDefault="00273011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554F96" w:rsidRPr="003723B6" w:rsidRDefault="00554F96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554F96" w:rsidRPr="003723B6" w:rsidRDefault="00554F96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554F96" w:rsidRPr="003723B6" w:rsidRDefault="00554F96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7677D9" w:rsidRPr="003723B6" w:rsidRDefault="007677D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D20DF8" w:rsidRPr="003723B6" w:rsidRDefault="00D20DF8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0C6839" w:rsidRPr="003723B6" w:rsidRDefault="000C6839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4E005D" w:rsidRPr="003723B6" w:rsidRDefault="004E005D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D20DF8" w:rsidRPr="003723B6" w:rsidRDefault="00D20DF8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0F67A8" w:rsidRPr="003723B6" w:rsidRDefault="000F67A8" w:rsidP="000F67A8">
            <w:pPr>
              <w:spacing w:after="0" w:line="240" w:lineRule="auto"/>
              <w:rPr>
                <w:rFonts w:cs="Arial"/>
                <w:i/>
              </w:rPr>
            </w:pPr>
            <w:r w:rsidRPr="003723B6">
              <w:rPr>
                <w:rFonts w:cs="Arial"/>
                <w:i/>
              </w:rPr>
              <w:lastRenderedPageBreak/>
              <w:t>In this section we will ask you questi</w:t>
            </w:r>
            <w:r w:rsidR="00FE3280" w:rsidRPr="003723B6">
              <w:rPr>
                <w:rFonts w:cs="Arial"/>
                <w:i/>
              </w:rPr>
              <w:t>o</w:t>
            </w:r>
            <w:r w:rsidRPr="003723B6">
              <w:rPr>
                <w:rFonts w:cs="Arial"/>
                <w:i/>
              </w:rPr>
              <w:t>ns about how you felt about the decision to start treatment with biologics</w:t>
            </w:r>
            <w:r w:rsidR="00703ACA" w:rsidRPr="003723B6">
              <w:rPr>
                <w:rFonts w:cs="Arial"/>
                <w:i/>
              </w:rPr>
              <w:t xml:space="preserve">.  Remember, if your </w:t>
            </w:r>
            <w:r w:rsidRPr="003723B6">
              <w:rPr>
                <w:rFonts w:cs="Arial"/>
                <w:i/>
              </w:rPr>
              <w:t xml:space="preserve">child has been on more than one </w:t>
            </w:r>
            <w:r w:rsidR="000D364D" w:rsidRPr="003723B6">
              <w:rPr>
                <w:rFonts w:cs="Arial"/>
                <w:i/>
              </w:rPr>
              <w:t>biologic</w:t>
            </w:r>
            <w:r w:rsidRPr="003723B6">
              <w:rPr>
                <w:rFonts w:cs="Arial"/>
                <w:i/>
              </w:rPr>
              <w:t xml:space="preserve"> please think about the first t</w:t>
            </w:r>
            <w:r w:rsidR="00407BCD" w:rsidRPr="003723B6">
              <w:rPr>
                <w:rFonts w:cs="Arial"/>
                <w:i/>
              </w:rPr>
              <w:t>ime you decided to try one.</w:t>
            </w:r>
          </w:p>
          <w:p w:rsidR="00717A17" w:rsidRPr="003723B6" w:rsidRDefault="00717A17" w:rsidP="000F67A8">
            <w:pPr>
              <w:spacing w:after="0" w:line="240" w:lineRule="auto"/>
              <w:rPr>
                <w:rFonts w:cs="Arial"/>
                <w:i/>
              </w:rPr>
            </w:pPr>
          </w:p>
          <w:p w:rsidR="000F67A8" w:rsidRPr="003723B6" w:rsidRDefault="000F67A8" w:rsidP="003B6BFC">
            <w:pPr>
              <w:pStyle w:val="ListParagraph"/>
              <w:spacing w:after="0" w:line="240" w:lineRule="auto"/>
              <w:ind w:left="0"/>
              <w:rPr>
                <w:rFonts w:cs="Arial"/>
                <w:i/>
              </w:rPr>
            </w:pPr>
            <w:r w:rsidRPr="003723B6">
              <w:rPr>
                <w:rFonts w:cs="Arial"/>
                <w:i/>
              </w:rPr>
              <w:t xml:space="preserve">Considering how you felt when you </w:t>
            </w:r>
            <w:r w:rsidR="00407BCD" w:rsidRPr="003723B6">
              <w:rPr>
                <w:rFonts w:cs="Arial"/>
                <w:i/>
              </w:rPr>
              <w:t xml:space="preserve">first </w:t>
            </w:r>
            <w:r w:rsidRPr="003723B6">
              <w:rPr>
                <w:rFonts w:cs="Arial"/>
                <w:i/>
              </w:rPr>
              <w:t>made the decision about treatment with biologics, please rate the following statements.</w:t>
            </w:r>
          </w:p>
          <w:p w:rsidR="00FE3280" w:rsidRPr="003723B6" w:rsidRDefault="00FE3280" w:rsidP="003B6BFC">
            <w:pPr>
              <w:pStyle w:val="ListParagraph"/>
              <w:spacing w:after="0" w:line="240" w:lineRule="auto"/>
              <w:ind w:left="0"/>
            </w:pPr>
          </w:p>
        </w:tc>
      </w:tr>
    </w:tbl>
    <w:tbl>
      <w:tblPr>
        <w:tblStyle w:val="TableGrid"/>
        <w:tblW w:w="106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67"/>
        <w:gridCol w:w="1119"/>
        <w:gridCol w:w="1176"/>
        <w:gridCol w:w="1260"/>
        <w:gridCol w:w="1260"/>
        <w:gridCol w:w="1638"/>
      </w:tblGrid>
      <w:tr w:rsidR="00F973D9" w:rsidRPr="003723B6" w:rsidTr="00161D5A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9C384B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I knew which options were availabl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  <w:p w:rsidR="00D10014" w:rsidRPr="003723B6" w:rsidRDefault="00D10014" w:rsidP="00207AF4">
            <w:pPr>
              <w:jc w:val="center"/>
              <w:rPr>
                <w:rFonts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</w:tc>
      </w:tr>
      <w:tr w:rsidR="00F973D9" w:rsidRPr="003723B6" w:rsidTr="009C384B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knew the benefits of each option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055F50" w:rsidRPr="003723B6" w:rsidRDefault="00055F50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9C384B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knew the risks and side effects of each option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9C384B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 w:rsidR="00490E81" w:rsidRPr="003723B6" w:rsidRDefault="00490E81" w:rsidP="00490E81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 xml:space="preserve">I was clear about which benefits mattered most to me. </w:t>
            </w:r>
          </w:p>
          <w:p w:rsidR="007F4686" w:rsidRPr="003723B6" w:rsidRDefault="007F4686" w:rsidP="00710B02">
            <w:pPr>
              <w:pStyle w:val="ListParagraph"/>
              <w:ind w:left="360"/>
              <w:rPr>
                <w:rFonts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490E81" w:rsidRPr="003723B6" w:rsidRDefault="00490E81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490E81" w:rsidRPr="003723B6" w:rsidRDefault="00490E81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0E81" w:rsidRPr="003723B6" w:rsidRDefault="00490E81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0E81" w:rsidRPr="003723B6" w:rsidRDefault="00490E81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490E81" w:rsidRPr="003723B6" w:rsidRDefault="00490E81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055F50" w:rsidRPr="003723B6" w:rsidRDefault="00055F50" w:rsidP="00207AF4">
            <w:pPr>
              <w:jc w:val="center"/>
              <w:rPr>
                <w:rFonts w:cs="Arial"/>
              </w:rPr>
            </w:pPr>
          </w:p>
          <w:p w:rsidR="00055F50" w:rsidRPr="003723B6" w:rsidRDefault="00055F50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was clear about which risks</w:t>
            </w:r>
            <w:r w:rsidR="00490E81" w:rsidRPr="003723B6">
              <w:rPr>
                <w:rFonts w:cs="Arial"/>
              </w:rPr>
              <w:t xml:space="preserve"> and side effects</w:t>
            </w:r>
            <w:r w:rsidRPr="003723B6">
              <w:rPr>
                <w:rFonts w:cs="Arial"/>
              </w:rPr>
              <w:t xml:space="preserve"> mattered most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 xml:space="preserve">I was clear about which was more important (the benefits or the risks and side effects). </w:t>
            </w:r>
          </w:p>
          <w:p w:rsidR="007F4686" w:rsidRPr="003723B6" w:rsidRDefault="007F4686" w:rsidP="00710B02">
            <w:pPr>
              <w:pStyle w:val="ListParagraph"/>
              <w:ind w:left="360"/>
              <w:rPr>
                <w:rFonts w:cs="Aria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had enough support from others to make a choic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chose without pressure from others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0559D" w:rsidRPr="003723B6" w:rsidRDefault="00B0559D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had enough advice to make a choic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was clear about the best choic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7F4686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</w:t>
            </w:r>
            <w:r w:rsidR="00FE3280" w:rsidRPr="003723B6">
              <w:rPr>
                <w:rFonts w:cs="Arial"/>
              </w:rPr>
              <w:t>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D52949" w:rsidRPr="003723B6" w:rsidRDefault="00D52949" w:rsidP="00B47D71">
            <w:pPr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207AF4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I felt sure about what to choos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9C384B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554F96" w:rsidRPr="003723B6" w:rsidRDefault="00554F96" w:rsidP="00D7424A">
            <w:pPr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207AF4" w:rsidP="009C384B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This decision was easy for me to mak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207AF4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felt I had made an informed choic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702F6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207AF4" w:rsidP="009C384B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My decision showed what is important to m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207AF4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expected to stick with my decision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490E81"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9C384B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 xml:space="preserve">I </w:t>
            </w:r>
            <w:r w:rsidR="00207AF4" w:rsidRPr="003723B6">
              <w:rPr>
                <w:rFonts w:cs="Arial"/>
              </w:rPr>
              <w:t xml:space="preserve">was satisfied with my decision.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  <w:p w:rsidR="00D10014" w:rsidRPr="003723B6" w:rsidRDefault="00D10014" w:rsidP="00207AF4">
            <w:pPr>
              <w:jc w:val="center"/>
              <w:rPr>
                <w:rFonts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280" w:rsidRPr="003723B6" w:rsidRDefault="00FE3280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</w:tc>
      </w:tr>
    </w:tbl>
    <w:p w:rsidR="0008525D" w:rsidRPr="003723B6" w:rsidRDefault="0008525D" w:rsidP="00EB6C19">
      <w:pPr>
        <w:pStyle w:val="ListParagraph"/>
        <w:spacing w:after="0" w:line="240" w:lineRule="auto"/>
        <w:ind w:left="0"/>
        <w:rPr>
          <w:rFonts w:cs="Arial"/>
          <w:i/>
        </w:rPr>
      </w:pPr>
    </w:p>
    <w:p w:rsidR="007D7A1A" w:rsidRPr="003723B6" w:rsidRDefault="007D7A1A" w:rsidP="00EB6C19">
      <w:pPr>
        <w:pStyle w:val="ListParagraph"/>
        <w:spacing w:after="0" w:line="240" w:lineRule="auto"/>
        <w:ind w:left="0"/>
        <w:rPr>
          <w:rFonts w:cs="Arial"/>
          <w:i/>
        </w:rPr>
      </w:pPr>
    </w:p>
    <w:p w:rsidR="007D7A1A" w:rsidRPr="003723B6" w:rsidRDefault="007D7A1A" w:rsidP="00EB6C19">
      <w:pPr>
        <w:pStyle w:val="ListParagraph"/>
        <w:spacing w:after="0" w:line="240" w:lineRule="auto"/>
        <w:ind w:left="0"/>
        <w:rPr>
          <w:rFonts w:cs="Arial"/>
          <w:i/>
        </w:rPr>
      </w:pPr>
    </w:p>
    <w:p w:rsidR="007D7A1A" w:rsidRPr="003723B6" w:rsidRDefault="007D7A1A" w:rsidP="00EB6C19">
      <w:pPr>
        <w:pStyle w:val="ListParagraph"/>
        <w:spacing w:after="0" w:line="240" w:lineRule="auto"/>
        <w:ind w:left="0"/>
        <w:rPr>
          <w:rFonts w:cs="Arial"/>
          <w:i/>
        </w:rPr>
      </w:pPr>
    </w:p>
    <w:p w:rsidR="007D7A1A" w:rsidRPr="003723B6" w:rsidRDefault="007D7A1A" w:rsidP="00EB6C19">
      <w:pPr>
        <w:pStyle w:val="ListParagraph"/>
        <w:spacing w:after="0" w:line="240" w:lineRule="auto"/>
        <w:ind w:left="0"/>
        <w:rPr>
          <w:rFonts w:cs="Arial"/>
          <w:i/>
        </w:rPr>
      </w:pPr>
    </w:p>
    <w:p w:rsidR="007D7A1A" w:rsidRPr="003723B6" w:rsidRDefault="007D7A1A" w:rsidP="00EB6C19">
      <w:pPr>
        <w:pStyle w:val="ListParagraph"/>
        <w:spacing w:after="0" w:line="240" w:lineRule="auto"/>
        <w:ind w:left="0"/>
        <w:rPr>
          <w:rFonts w:cs="Arial"/>
          <w:i/>
        </w:rPr>
      </w:pPr>
    </w:p>
    <w:p w:rsidR="007D7A1A" w:rsidRPr="003723B6" w:rsidRDefault="007D7A1A" w:rsidP="00EB6C19">
      <w:pPr>
        <w:pStyle w:val="ListParagraph"/>
        <w:spacing w:after="0" w:line="240" w:lineRule="auto"/>
        <w:ind w:left="0"/>
        <w:rPr>
          <w:rFonts w:cs="Arial"/>
          <w:i/>
        </w:rPr>
      </w:pPr>
    </w:p>
    <w:p w:rsidR="005056D3" w:rsidRPr="003723B6" w:rsidRDefault="005056D3" w:rsidP="00EB6C19">
      <w:pPr>
        <w:pStyle w:val="ListParagraph"/>
        <w:spacing w:after="0" w:line="240" w:lineRule="auto"/>
        <w:ind w:left="0"/>
        <w:rPr>
          <w:rFonts w:cs="Arial"/>
          <w:i/>
        </w:rPr>
      </w:pPr>
    </w:p>
    <w:p w:rsidR="00EB6C19" w:rsidRPr="003723B6" w:rsidRDefault="00EB6C19">
      <w:pPr>
        <w:pStyle w:val="ListParagraph"/>
        <w:spacing w:after="0" w:line="240" w:lineRule="auto"/>
        <w:ind w:left="0"/>
        <w:rPr>
          <w:rFonts w:cs="Arial"/>
          <w:i/>
        </w:rPr>
      </w:pPr>
      <w:r w:rsidRPr="003723B6">
        <w:rPr>
          <w:rFonts w:cs="Arial"/>
          <w:i/>
        </w:rPr>
        <w:t>Please reflect on the decision you made to start treatment with biologics. Show how strong</w:t>
      </w:r>
      <w:r w:rsidR="004D3326" w:rsidRPr="003723B6">
        <w:rPr>
          <w:rFonts w:cs="Arial"/>
          <w:i/>
        </w:rPr>
        <w:t xml:space="preserve">ly </w:t>
      </w:r>
      <w:r w:rsidRPr="003723B6">
        <w:rPr>
          <w:rFonts w:cs="Arial"/>
          <w:i/>
        </w:rPr>
        <w:t>you agree or d</w:t>
      </w:r>
      <w:r w:rsidR="004E290D" w:rsidRPr="003723B6">
        <w:rPr>
          <w:rFonts w:cs="Arial"/>
          <w:i/>
        </w:rPr>
        <w:t xml:space="preserve">isagree with these statements. </w:t>
      </w:r>
    </w:p>
    <w:p w:rsidR="00554F96" w:rsidRPr="003723B6" w:rsidRDefault="00554F96">
      <w:pPr>
        <w:pStyle w:val="ListParagraph"/>
        <w:spacing w:after="0" w:line="240" w:lineRule="auto"/>
        <w:ind w:left="0"/>
        <w:rPr>
          <w:rFonts w:cs="Arial"/>
          <w:i/>
        </w:rPr>
      </w:pPr>
    </w:p>
    <w:tbl>
      <w:tblPr>
        <w:tblStyle w:val="TableGrid"/>
        <w:tblW w:w="106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1119"/>
        <w:gridCol w:w="1176"/>
        <w:gridCol w:w="1260"/>
        <w:gridCol w:w="1260"/>
        <w:gridCol w:w="1638"/>
      </w:tblGrid>
      <w:tr w:rsidR="00F973D9" w:rsidRPr="003723B6" w:rsidTr="00BC0D09">
        <w:tc>
          <w:tcPr>
            <w:tcW w:w="4167" w:type="dxa"/>
            <w:shd w:val="clear" w:color="auto" w:fill="F2F2F2" w:themeFill="background1" w:themeFillShade="F2"/>
          </w:tcPr>
          <w:p w:rsidR="00207AF4" w:rsidRPr="003723B6" w:rsidRDefault="00207AF4" w:rsidP="009C384B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t was the right decision.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:rsidR="00207AF4" w:rsidRPr="003723B6" w:rsidRDefault="00207AF4" w:rsidP="009C384B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:rsidR="00207AF4" w:rsidRPr="003723B6" w:rsidRDefault="00207AF4" w:rsidP="009C384B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207AF4" w:rsidRPr="003723B6" w:rsidRDefault="00207AF4" w:rsidP="009C384B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207AF4" w:rsidRPr="003723B6" w:rsidRDefault="00207AF4" w:rsidP="009C384B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shd w:val="clear" w:color="auto" w:fill="F2F2F2" w:themeFill="background1" w:themeFillShade="F2"/>
          </w:tcPr>
          <w:p w:rsidR="00207AF4" w:rsidRPr="003723B6" w:rsidRDefault="00207AF4" w:rsidP="009C384B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9C384B">
            <w:pPr>
              <w:jc w:val="center"/>
              <w:rPr>
                <w:rFonts w:cs="Arial"/>
              </w:rPr>
            </w:pPr>
          </w:p>
          <w:p w:rsidR="00B265FB" w:rsidRPr="003723B6" w:rsidRDefault="00B265FB" w:rsidP="009C384B">
            <w:pPr>
              <w:jc w:val="center"/>
              <w:rPr>
                <w:rFonts w:cs="Arial"/>
              </w:rPr>
            </w:pPr>
          </w:p>
        </w:tc>
      </w:tr>
      <w:tr w:rsidR="00F973D9" w:rsidRPr="003723B6" w:rsidTr="009C384B">
        <w:tc>
          <w:tcPr>
            <w:tcW w:w="4167" w:type="dxa"/>
          </w:tcPr>
          <w:p w:rsidR="00207AF4" w:rsidRPr="003723B6" w:rsidRDefault="00207AF4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>I regret the choice that was made.</w:t>
            </w:r>
          </w:p>
        </w:tc>
        <w:tc>
          <w:tcPr>
            <w:tcW w:w="1119" w:type="dxa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</w:tc>
      </w:tr>
      <w:tr w:rsidR="00F973D9" w:rsidRPr="003723B6" w:rsidTr="009C384B">
        <w:tc>
          <w:tcPr>
            <w:tcW w:w="4167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t xml:space="preserve">I would go for the same choice if I had to do it over again. 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</w:t>
            </w:r>
            <w:r w:rsidR="00B47D71" w:rsidRPr="003723B6">
              <w:rPr>
                <w:rFonts w:cs="Arial"/>
              </w:rPr>
              <w:t xml:space="preserve"> </w:t>
            </w:r>
            <w:r w:rsidRPr="003723B6">
              <w:rPr>
                <w:rFonts w:cs="Arial"/>
              </w:rPr>
              <w:t>Disagree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B47D71" w:rsidRPr="003723B6" w:rsidRDefault="00B47D71" w:rsidP="00B47D71">
            <w:pPr>
              <w:rPr>
                <w:rFonts w:cs="Arial"/>
              </w:rPr>
            </w:pPr>
          </w:p>
        </w:tc>
      </w:tr>
      <w:tr w:rsidR="00F973D9" w:rsidRPr="003723B6" w:rsidTr="009C384B">
        <w:tc>
          <w:tcPr>
            <w:tcW w:w="4167" w:type="dxa"/>
          </w:tcPr>
          <w:p w:rsidR="00B47D71" w:rsidRPr="003723B6" w:rsidRDefault="00B47D71" w:rsidP="00B47D71">
            <w:pPr>
              <w:pStyle w:val="ListParagraph"/>
              <w:ind w:left="360"/>
              <w:rPr>
                <w:rFonts w:cs="Arial"/>
              </w:rPr>
            </w:pPr>
          </w:p>
          <w:p w:rsidR="00B47D71" w:rsidRPr="003723B6" w:rsidRDefault="00B47D71" w:rsidP="00B47D71">
            <w:pPr>
              <w:pStyle w:val="ListParagraph"/>
              <w:ind w:left="360"/>
              <w:rPr>
                <w:rFonts w:cs="Arial"/>
              </w:rPr>
            </w:pPr>
          </w:p>
          <w:p w:rsidR="00207AF4" w:rsidRPr="003723B6" w:rsidRDefault="00207AF4" w:rsidP="00207AF4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The choice did my child a lot of harm.</w:t>
            </w:r>
          </w:p>
        </w:tc>
        <w:tc>
          <w:tcPr>
            <w:tcW w:w="1119" w:type="dxa"/>
          </w:tcPr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Strongly Agree</w:t>
            </w:r>
          </w:p>
        </w:tc>
        <w:tc>
          <w:tcPr>
            <w:tcW w:w="1176" w:type="dxa"/>
          </w:tcPr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Agree</w:t>
            </w:r>
          </w:p>
        </w:tc>
        <w:tc>
          <w:tcPr>
            <w:tcW w:w="1260" w:type="dxa"/>
          </w:tcPr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Neither Agree nor Disagree</w:t>
            </w:r>
          </w:p>
        </w:tc>
        <w:tc>
          <w:tcPr>
            <w:tcW w:w="1260" w:type="dxa"/>
          </w:tcPr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Disagree</w:t>
            </w:r>
          </w:p>
        </w:tc>
        <w:tc>
          <w:tcPr>
            <w:tcW w:w="1638" w:type="dxa"/>
          </w:tcPr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B47D71" w:rsidRPr="003723B6" w:rsidRDefault="00B47D71" w:rsidP="00207AF4">
            <w:pPr>
              <w:jc w:val="center"/>
              <w:rPr>
                <w:rFonts w:cs="Arial"/>
              </w:rPr>
            </w:pPr>
          </w:p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Strongly Disagree</w:t>
            </w:r>
          </w:p>
          <w:p w:rsidR="00B265FB" w:rsidRPr="003723B6" w:rsidRDefault="00B265FB" w:rsidP="00207AF4">
            <w:pPr>
              <w:jc w:val="center"/>
              <w:rPr>
                <w:rFonts w:cs="Arial"/>
              </w:rPr>
            </w:pPr>
          </w:p>
          <w:p w:rsidR="00D10014" w:rsidRPr="003723B6" w:rsidRDefault="00D10014" w:rsidP="00D7424A">
            <w:pPr>
              <w:rPr>
                <w:rFonts w:cs="Arial"/>
              </w:rPr>
            </w:pPr>
          </w:p>
        </w:tc>
      </w:tr>
      <w:tr w:rsidR="00F973D9" w:rsidRPr="003723B6" w:rsidTr="009C384B">
        <w:tc>
          <w:tcPr>
            <w:tcW w:w="4167" w:type="dxa"/>
            <w:shd w:val="clear" w:color="auto" w:fill="F2F2F2" w:themeFill="background1" w:themeFillShade="F2"/>
          </w:tcPr>
          <w:p w:rsidR="00207AF4" w:rsidRPr="003723B6" w:rsidRDefault="00207AF4" w:rsidP="009C384B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723B6">
              <w:rPr>
                <w:rFonts w:cs="Arial"/>
              </w:rPr>
              <w:lastRenderedPageBreak/>
              <w:t>The decision was a wise one.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Agree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Agree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Neither Agree nor Disagree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Disagree</w:t>
            </w:r>
          </w:p>
        </w:tc>
        <w:tc>
          <w:tcPr>
            <w:tcW w:w="1638" w:type="dxa"/>
            <w:shd w:val="clear" w:color="auto" w:fill="F2F2F2" w:themeFill="background1" w:themeFillShade="F2"/>
          </w:tcPr>
          <w:p w:rsidR="00207AF4" w:rsidRPr="003723B6" w:rsidRDefault="00207AF4" w:rsidP="00207AF4">
            <w:pPr>
              <w:jc w:val="center"/>
              <w:rPr>
                <w:rFonts w:cs="Arial"/>
              </w:rPr>
            </w:pPr>
            <w:r w:rsidRPr="003723B6">
              <w:rPr>
                <w:rFonts w:cs="Arial"/>
              </w:rPr>
              <w:t>Strongly Disagree</w:t>
            </w:r>
          </w:p>
          <w:p w:rsidR="008E1225" w:rsidRPr="003723B6" w:rsidRDefault="008E1225" w:rsidP="00207AF4">
            <w:pPr>
              <w:jc w:val="center"/>
              <w:rPr>
                <w:rFonts w:cs="Arial"/>
              </w:rPr>
            </w:pPr>
          </w:p>
          <w:p w:rsidR="008E1225" w:rsidRPr="003723B6" w:rsidRDefault="008E1225" w:rsidP="00207AF4">
            <w:pPr>
              <w:jc w:val="center"/>
              <w:rPr>
                <w:rFonts w:cs="Arial"/>
              </w:rPr>
            </w:pPr>
          </w:p>
        </w:tc>
      </w:tr>
    </w:tbl>
    <w:p w:rsidR="00695A17" w:rsidRPr="003723B6" w:rsidRDefault="00695A17" w:rsidP="0075723F">
      <w:pPr>
        <w:tabs>
          <w:tab w:val="left" w:pos="1635"/>
        </w:tabs>
        <w:spacing w:after="0" w:line="240" w:lineRule="auto"/>
      </w:pPr>
    </w:p>
    <w:tbl>
      <w:tblPr>
        <w:tblW w:w="10818" w:type="dxa"/>
        <w:tblInd w:w="108" w:type="dxa"/>
        <w:tblLook w:val="0600" w:firstRow="0" w:lastRow="0" w:firstColumn="0" w:lastColumn="0" w:noHBand="1" w:noVBand="1"/>
      </w:tblPr>
      <w:tblGrid>
        <w:gridCol w:w="10728"/>
        <w:gridCol w:w="90"/>
      </w:tblGrid>
      <w:tr w:rsidR="00F973D9" w:rsidRPr="003723B6" w:rsidTr="00F57211">
        <w:trPr>
          <w:trHeight w:val="570"/>
        </w:trPr>
        <w:tc>
          <w:tcPr>
            <w:tcW w:w="10818" w:type="dxa"/>
            <w:gridSpan w:val="2"/>
            <w:shd w:val="clear" w:color="auto" w:fill="auto"/>
          </w:tcPr>
          <w:p w:rsidR="00681FED" w:rsidRPr="003723B6" w:rsidRDefault="00681FED" w:rsidP="009C384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3723B6">
              <w:rPr>
                <w:rFonts w:cs="Arial"/>
                <w:i/>
              </w:rPr>
              <w:t>In general</w:t>
            </w:r>
            <w:r w:rsidRPr="003723B6">
              <w:rPr>
                <w:rFonts w:cs="Arial"/>
              </w:rPr>
              <w:t>, when making decisions about your child’s health how do you make the decisions?</w:t>
            </w:r>
            <w:r w:rsidR="000F6367" w:rsidRPr="003723B6">
              <w:rPr>
                <w:rFonts w:cs="Arial"/>
              </w:rPr>
              <w:t xml:space="preserve"> </w:t>
            </w:r>
            <w:r w:rsidR="000F6367" w:rsidRPr="003723B6">
              <w:rPr>
                <w:rFonts w:cs="Arial"/>
                <w:i/>
              </w:rPr>
              <w:t>(choose one)</w:t>
            </w:r>
          </w:p>
          <w:p w:rsidR="00681FED" w:rsidRPr="003723B6" w:rsidRDefault="00681FED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  <w:sz w:val="28"/>
              </w:rPr>
              <w:t xml:space="preserve">     □ </w:t>
            </w:r>
            <w:r w:rsidRPr="003723B6">
              <w:rPr>
                <w:rFonts w:cs="Arial"/>
              </w:rPr>
              <w:t>I prefer to make the final decision about which treatment my child will receive.</w:t>
            </w:r>
          </w:p>
          <w:p w:rsidR="00681FED" w:rsidRPr="003723B6" w:rsidRDefault="00681FED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  <w:sz w:val="28"/>
              </w:rPr>
              <w:t xml:space="preserve">     □ </w:t>
            </w:r>
            <w:r w:rsidRPr="003723B6">
              <w:rPr>
                <w:rFonts w:cs="Arial"/>
              </w:rPr>
              <w:t>I prefer to make the final selection of my child’s treatment after seriously considering my doctor’s opinion.</w:t>
            </w:r>
          </w:p>
          <w:p w:rsidR="00681FED" w:rsidRPr="003723B6" w:rsidRDefault="00681FED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</w:rPr>
              <w:t xml:space="preserve">      </w:t>
            </w:r>
            <w:r w:rsidRPr="003723B6">
              <w:rPr>
                <w:rFonts w:cs="Arial"/>
                <w:sz w:val="28"/>
              </w:rPr>
              <w:t xml:space="preserve">□ </w:t>
            </w:r>
            <w:r w:rsidRPr="003723B6">
              <w:rPr>
                <w:rFonts w:cs="Arial"/>
              </w:rPr>
              <w:t>I prefer that my child’s doctor and I share responsibility for deciding which treatment is best for my child.</w:t>
            </w:r>
          </w:p>
          <w:p w:rsidR="00106A41" w:rsidRPr="003723B6" w:rsidRDefault="00681FED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</w:rPr>
              <w:t xml:space="preserve">      </w:t>
            </w:r>
            <w:r w:rsidRPr="003723B6">
              <w:rPr>
                <w:rFonts w:cs="Arial"/>
                <w:sz w:val="28"/>
              </w:rPr>
              <w:t xml:space="preserve">□ </w:t>
            </w:r>
            <w:r w:rsidR="00106A41" w:rsidRPr="003723B6">
              <w:rPr>
                <w:rFonts w:cs="Arial"/>
              </w:rPr>
              <w:t xml:space="preserve">I prefer that my doctor makes the final decision about which treatment will be used, but seriously         </w:t>
            </w:r>
          </w:p>
          <w:p w:rsidR="00106A41" w:rsidRPr="003723B6" w:rsidRDefault="004F7A8C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</w:rPr>
              <w:t xml:space="preserve">           </w:t>
            </w:r>
            <w:proofErr w:type="gramStart"/>
            <w:r w:rsidR="00106A41" w:rsidRPr="003723B6">
              <w:rPr>
                <w:rFonts w:cs="Arial"/>
              </w:rPr>
              <w:t>considers</w:t>
            </w:r>
            <w:proofErr w:type="gramEnd"/>
            <w:r w:rsidR="00106A41" w:rsidRPr="003723B6">
              <w:rPr>
                <w:rFonts w:cs="Arial"/>
              </w:rPr>
              <w:t xml:space="preserve"> my opinion. </w:t>
            </w:r>
          </w:p>
          <w:p w:rsidR="00106A41" w:rsidRPr="003723B6" w:rsidRDefault="00106A41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  <w:r w:rsidRPr="003723B6">
              <w:rPr>
                <w:rFonts w:cs="Arial"/>
                <w:sz w:val="28"/>
              </w:rPr>
              <w:t xml:space="preserve">     □</w:t>
            </w:r>
            <w:r w:rsidRPr="003723B6">
              <w:rPr>
                <w:rFonts w:cs="Arial"/>
              </w:rPr>
              <w:t xml:space="preserve"> I prefer to leave all decisions regarding my child’s treatment to my doctor.</w:t>
            </w:r>
          </w:p>
          <w:p w:rsidR="005056D3" w:rsidRPr="003723B6" w:rsidRDefault="005056D3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</w:p>
          <w:p w:rsidR="005056D3" w:rsidRPr="003723B6" w:rsidRDefault="005056D3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</w:p>
          <w:p w:rsidR="005056D3" w:rsidRPr="003723B6" w:rsidRDefault="005056D3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</w:p>
          <w:p w:rsidR="005056D3" w:rsidRPr="003723B6" w:rsidRDefault="005056D3" w:rsidP="009C384B">
            <w:pPr>
              <w:pStyle w:val="ListParagraph"/>
              <w:spacing w:after="0" w:line="240" w:lineRule="auto"/>
              <w:ind w:left="360"/>
              <w:rPr>
                <w:rFonts w:cs="Arial"/>
              </w:rPr>
            </w:pPr>
          </w:p>
          <w:p w:rsidR="00F94809" w:rsidRPr="003723B6" w:rsidRDefault="00F94809" w:rsidP="009C384B">
            <w:pPr>
              <w:spacing w:after="0" w:line="240" w:lineRule="auto"/>
              <w:rPr>
                <w:rFonts w:cs="Arial"/>
              </w:rPr>
            </w:pPr>
          </w:p>
          <w:p w:rsidR="00161D5A" w:rsidRPr="003723B6" w:rsidRDefault="00161D5A" w:rsidP="009C384B">
            <w:pPr>
              <w:spacing w:after="0" w:line="240" w:lineRule="auto"/>
              <w:rPr>
                <w:rFonts w:cs="Arial"/>
              </w:rPr>
            </w:pPr>
          </w:p>
          <w:p w:rsidR="00161D5A" w:rsidRPr="003723B6" w:rsidRDefault="00161D5A" w:rsidP="009C384B">
            <w:pPr>
              <w:spacing w:after="0" w:line="240" w:lineRule="auto"/>
              <w:rPr>
                <w:rFonts w:cs="Arial"/>
              </w:rPr>
            </w:pPr>
          </w:p>
          <w:p w:rsidR="00161D5A" w:rsidRPr="003723B6" w:rsidRDefault="00161D5A" w:rsidP="009C384B">
            <w:pPr>
              <w:spacing w:after="0" w:line="240" w:lineRule="auto"/>
              <w:rPr>
                <w:rFonts w:cs="Arial"/>
              </w:rPr>
            </w:pPr>
          </w:p>
          <w:p w:rsidR="005A5A81" w:rsidRPr="003723B6" w:rsidRDefault="005A5A81" w:rsidP="009C384B">
            <w:pPr>
              <w:spacing w:after="0" w:line="240" w:lineRule="auto"/>
              <w:rPr>
                <w:rFonts w:cs="Arial"/>
              </w:rPr>
            </w:pPr>
          </w:p>
          <w:p w:rsidR="005A5A81" w:rsidRPr="003723B6" w:rsidRDefault="005A5A81" w:rsidP="009C384B">
            <w:pPr>
              <w:spacing w:after="0" w:line="240" w:lineRule="auto"/>
              <w:rPr>
                <w:rFonts w:cs="Arial"/>
              </w:rPr>
            </w:pPr>
          </w:p>
          <w:p w:rsidR="005A5A81" w:rsidRPr="003723B6" w:rsidRDefault="005A5A81" w:rsidP="009C384B">
            <w:pPr>
              <w:spacing w:after="0" w:line="240" w:lineRule="auto"/>
              <w:rPr>
                <w:rFonts w:cs="Arial"/>
              </w:rPr>
            </w:pPr>
          </w:p>
          <w:p w:rsidR="00161D5A" w:rsidRPr="003723B6" w:rsidRDefault="00161D5A" w:rsidP="009C384B">
            <w:pPr>
              <w:spacing w:after="0" w:line="240" w:lineRule="auto"/>
              <w:rPr>
                <w:rFonts w:cs="Arial"/>
              </w:rPr>
            </w:pPr>
          </w:p>
          <w:p w:rsidR="00106A41" w:rsidRPr="003723B6" w:rsidRDefault="00106A41" w:rsidP="009C384B">
            <w:pPr>
              <w:spacing w:after="0" w:line="240" w:lineRule="auto"/>
              <w:rPr>
                <w:rFonts w:cs="Arial"/>
                <w:i/>
              </w:rPr>
            </w:pPr>
            <w:r w:rsidRPr="003723B6">
              <w:rPr>
                <w:rFonts w:cs="Arial"/>
                <w:i/>
              </w:rPr>
              <w:t xml:space="preserve">These questions ask you about your </w:t>
            </w:r>
            <w:r w:rsidR="000F6367" w:rsidRPr="003723B6">
              <w:rPr>
                <w:rFonts w:cs="Arial"/>
                <w:i/>
              </w:rPr>
              <w:t xml:space="preserve">overall </w:t>
            </w:r>
            <w:r w:rsidRPr="003723B6">
              <w:rPr>
                <w:rFonts w:cs="Arial"/>
                <w:i/>
              </w:rPr>
              <w:t>feelings and thoughts during the last month.  In each case, please circle how often you felt or thought a certain way.</w:t>
            </w:r>
          </w:p>
          <w:p w:rsidR="00106A41" w:rsidRPr="003723B6" w:rsidRDefault="00106A41" w:rsidP="009C384B">
            <w:pPr>
              <w:spacing w:after="0" w:line="240" w:lineRule="auto"/>
              <w:rPr>
                <w:rFonts w:cs="Arial"/>
                <w:i/>
              </w:rPr>
            </w:pPr>
          </w:p>
          <w:p w:rsidR="00106A41" w:rsidRPr="003723B6" w:rsidRDefault="00106A41" w:rsidP="009C3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</w:rPr>
            </w:pPr>
            <w:bookmarkStart w:id="0" w:name="_GoBack"/>
            <w:bookmarkEnd w:id="0"/>
            <w:r w:rsidRPr="003723B6">
              <w:rPr>
                <w:rFonts w:cs="Arial"/>
              </w:rPr>
              <w:t>In the last month, how often have you felt</w:t>
            </w:r>
            <w:proofErr w:type="gramStart"/>
            <w:r w:rsidRPr="003723B6">
              <w:rPr>
                <w:rFonts w:cs="Arial"/>
              </w:rPr>
              <w:t>...</w:t>
            </w:r>
            <w:proofErr w:type="gramEnd"/>
          </w:p>
          <w:p w:rsidR="00106A41" w:rsidRPr="003723B6" w:rsidRDefault="00106A41" w:rsidP="00106A41">
            <w:pPr>
              <w:spacing w:after="120" w:line="240" w:lineRule="auto"/>
              <w:rPr>
                <w:rFonts w:cs="Arial"/>
                <w:i/>
              </w:rPr>
            </w:pPr>
          </w:p>
          <w:tbl>
            <w:tblPr>
              <w:tblStyle w:val="TableGrid"/>
              <w:tblW w:w="10602" w:type="dxa"/>
              <w:tblLook w:val="04A0" w:firstRow="1" w:lastRow="0" w:firstColumn="1" w:lastColumn="0" w:noHBand="0" w:noVBand="1"/>
            </w:tblPr>
            <w:tblGrid>
              <w:gridCol w:w="4167"/>
              <w:gridCol w:w="1119"/>
              <w:gridCol w:w="1176"/>
              <w:gridCol w:w="1260"/>
              <w:gridCol w:w="1260"/>
              <w:gridCol w:w="1620"/>
            </w:tblGrid>
            <w:tr w:rsidR="00F973D9" w:rsidRPr="003723B6" w:rsidTr="00191A3D">
              <w:tc>
                <w:tcPr>
                  <w:tcW w:w="4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That you were unable to control the important things in your life?</w:t>
                  </w: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Almost neve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710B02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Sometime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Fairly often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Very often</w:t>
                  </w:r>
                </w:p>
                <w:p w:rsidR="00106A41" w:rsidRPr="003723B6" w:rsidRDefault="00106A41" w:rsidP="009C384B">
                  <w:pPr>
                    <w:rPr>
                      <w:rFonts w:cs="Arial"/>
                    </w:rPr>
                  </w:pPr>
                </w:p>
                <w:p w:rsidR="00106A41" w:rsidRPr="003723B6" w:rsidRDefault="00106A41" w:rsidP="009C384B">
                  <w:pPr>
                    <w:rPr>
                      <w:rFonts w:cs="Arial"/>
                    </w:rPr>
                  </w:pPr>
                </w:p>
              </w:tc>
            </w:tr>
            <w:tr w:rsidR="00F973D9" w:rsidRPr="003723B6" w:rsidTr="00191A3D">
              <w:tc>
                <w:tcPr>
                  <w:tcW w:w="4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Confident about your ability to handle your personal problems?</w:t>
                  </w:r>
                </w:p>
                <w:p w:rsidR="00D10014" w:rsidRPr="003723B6" w:rsidRDefault="00D10014" w:rsidP="009C384B">
                  <w:pPr>
                    <w:pStyle w:val="ListParagraph"/>
                    <w:ind w:left="1080"/>
                    <w:rPr>
                      <w:rFonts w:cs="Arial"/>
                    </w:rPr>
                  </w:pP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Almost neve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Sometime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Fairly often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Very often</w:t>
                  </w:r>
                </w:p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</w:p>
                <w:p w:rsidR="00106A41" w:rsidRPr="003723B6" w:rsidRDefault="00106A41" w:rsidP="0049777A">
                  <w:pPr>
                    <w:rPr>
                      <w:rFonts w:cs="Arial"/>
                    </w:rPr>
                  </w:pPr>
                </w:p>
              </w:tc>
            </w:tr>
            <w:tr w:rsidR="00F973D9" w:rsidRPr="003723B6" w:rsidTr="00191A3D">
              <w:tc>
                <w:tcPr>
                  <w:tcW w:w="4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9C384B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</w:rPr>
                  </w:pPr>
                  <w:proofErr w:type="gramStart"/>
                  <w:r w:rsidRPr="003723B6">
                    <w:rPr>
                      <w:rFonts w:cs="Arial"/>
                    </w:rPr>
                    <w:t>That things</w:t>
                  </w:r>
                  <w:proofErr w:type="gramEnd"/>
                  <w:r w:rsidRPr="003723B6">
                    <w:rPr>
                      <w:rFonts w:cs="Arial"/>
                    </w:rPr>
                    <w:t xml:space="preserve"> were going your way?</w:t>
                  </w:r>
                </w:p>
                <w:p w:rsidR="00106A41" w:rsidRPr="003723B6" w:rsidRDefault="00106A41" w:rsidP="009C384B">
                  <w:pPr>
                    <w:pStyle w:val="ListParagraph"/>
                    <w:ind w:left="1080"/>
                    <w:rPr>
                      <w:rFonts w:cs="Arial"/>
                    </w:rPr>
                  </w:pP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Almost neve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Sometime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Fairly often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Very often</w:t>
                  </w:r>
                </w:p>
              </w:tc>
            </w:tr>
            <w:tr w:rsidR="00F973D9" w:rsidRPr="003723B6" w:rsidTr="00191A3D">
              <w:tc>
                <w:tcPr>
                  <w:tcW w:w="4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91A3D" w:rsidRPr="003723B6" w:rsidRDefault="00106A41" w:rsidP="00161D5A">
                  <w:pPr>
                    <w:pStyle w:val="ListParagraph"/>
                    <w:numPr>
                      <w:ilvl w:val="1"/>
                      <w:numId w:val="1"/>
                    </w:numPr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Difficulties were piling up so high t</w:t>
                  </w:r>
                  <w:r w:rsidR="005A5A81" w:rsidRPr="003723B6">
                    <w:rPr>
                      <w:rFonts w:cs="Arial"/>
                    </w:rPr>
                    <w:t>hat you could not overcome them</w:t>
                  </w:r>
                </w:p>
                <w:p w:rsidR="005A5A81" w:rsidRPr="003723B6" w:rsidRDefault="005A5A81" w:rsidP="007D7A1A">
                  <w:pPr>
                    <w:pStyle w:val="ListParagraph"/>
                    <w:rPr>
                      <w:rFonts w:cs="Arial"/>
                    </w:rPr>
                  </w:pPr>
                </w:p>
                <w:p w:rsidR="00191A3D" w:rsidRPr="003723B6" w:rsidRDefault="00191A3D" w:rsidP="00161D5A">
                  <w:pPr>
                    <w:rPr>
                      <w:rFonts w:cs="Arial"/>
                    </w:rPr>
                  </w:pPr>
                </w:p>
                <w:p w:rsidR="00B47D71" w:rsidRPr="003723B6" w:rsidRDefault="00B47D71" w:rsidP="00161D5A">
                  <w:pPr>
                    <w:rPr>
                      <w:rFonts w:cs="Arial"/>
                    </w:rPr>
                  </w:pPr>
                </w:p>
              </w:tc>
              <w:tc>
                <w:tcPr>
                  <w:tcW w:w="1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Never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Almost neve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Sometime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Fairly often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:rsidR="00106A41" w:rsidRPr="003723B6" w:rsidRDefault="00106A41" w:rsidP="00106A41">
                  <w:pPr>
                    <w:jc w:val="center"/>
                    <w:rPr>
                      <w:rFonts w:cs="Arial"/>
                    </w:rPr>
                  </w:pPr>
                  <w:r w:rsidRPr="003723B6">
                    <w:rPr>
                      <w:rFonts w:cs="Arial"/>
                    </w:rPr>
                    <w:t>Very often</w:t>
                  </w:r>
                </w:p>
              </w:tc>
            </w:tr>
          </w:tbl>
          <w:p w:rsidR="004208B8" w:rsidRPr="003723B6" w:rsidRDefault="00B0559D">
            <w:r w:rsidRPr="003723B6">
              <w:rPr>
                <w:rFonts w:cs="Arial"/>
                <w:i/>
              </w:rPr>
              <w:lastRenderedPageBreak/>
              <w:t>F</w:t>
            </w:r>
            <w:r w:rsidR="007677D9" w:rsidRPr="003723B6">
              <w:rPr>
                <w:rFonts w:cs="Arial"/>
                <w:i/>
              </w:rPr>
              <w:t>i</w:t>
            </w:r>
            <w:r w:rsidR="00F64709" w:rsidRPr="003723B6">
              <w:rPr>
                <w:rFonts w:cs="Arial"/>
                <w:i/>
              </w:rPr>
              <w:t>nally, we’d like to know more about you, your child and your family.</w:t>
            </w:r>
          </w:p>
        </w:tc>
      </w:tr>
      <w:tr w:rsidR="00F973D9" w:rsidRPr="00F973D9" w:rsidTr="00F57211">
        <w:trPr>
          <w:gridAfter w:val="1"/>
          <w:wAfter w:w="90" w:type="dxa"/>
          <w:trHeight w:val="570"/>
        </w:trPr>
        <w:tc>
          <w:tcPr>
            <w:tcW w:w="10728" w:type="dxa"/>
            <w:shd w:val="clear" w:color="auto" w:fill="FFFFFF" w:themeFill="background1"/>
          </w:tcPr>
          <w:p w:rsidR="00FB0E4B" w:rsidRPr="00F973D9" w:rsidRDefault="007E1D97" w:rsidP="00FB0E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F973D9">
              <w:rPr>
                <w:b/>
              </w:rPr>
              <w:lastRenderedPageBreak/>
              <w:t>Exactly h</w:t>
            </w:r>
            <w:r w:rsidR="00FB0E4B" w:rsidRPr="00F973D9">
              <w:rPr>
                <w:b/>
              </w:rPr>
              <w:t xml:space="preserve">ow old is your child?                                                            </w:t>
            </w:r>
            <w:r w:rsidR="009C03E7" w:rsidRPr="00F973D9">
              <w:rPr>
                <w:b/>
              </w:rPr>
              <w:t xml:space="preserve">            </w:t>
            </w:r>
            <w:r w:rsidR="00FB0E4B" w:rsidRPr="00F973D9">
              <w:rPr>
                <w:b/>
              </w:rPr>
              <w:t xml:space="preserve"> </w:t>
            </w:r>
            <w:r w:rsidR="009C03E7" w:rsidRPr="00F973D9">
              <w:rPr>
                <w:b/>
              </w:rPr>
              <w:t>__________</w:t>
            </w:r>
            <w:r w:rsidR="00FB0E4B" w:rsidRPr="00F973D9">
              <w:rPr>
                <w:b/>
              </w:rPr>
              <w:t xml:space="preserve"> Y</w:t>
            </w:r>
            <w:r w:rsidRPr="00F973D9">
              <w:rPr>
                <w:b/>
              </w:rPr>
              <w:t xml:space="preserve">ears  </w:t>
            </w:r>
            <w:r w:rsidR="009C03E7" w:rsidRPr="00F973D9">
              <w:rPr>
                <w:b/>
              </w:rPr>
              <w:t xml:space="preserve"> __________</w:t>
            </w:r>
            <w:r w:rsidRPr="00F973D9">
              <w:rPr>
                <w:b/>
              </w:rPr>
              <w:t xml:space="preserve">   Months</w:t>
            </w:r>
          </w:p>
          <w:p w:rsidR="00FB0E4B" w:rsidRPr="00F973D9" w:rsidRDefault="00FB0E4B" w:rsidP="00FB0E4B">
            <w:pPr>
              <w:spacing w:after="0" w:line="240" w:lineRule="auto"/>
              <w:rPr>
                <w:b/>
              </w:rPr>
            </w:pPr>
          </w:p>
        </w:tc>
      </w:tr>
      <w:tr w:rsidR="00F973D9" w:rsidRPr="00F973D9" w:rsidTr="00FB0E4B">
        <w:trPr>
          <w:gridAfter w:val="1"/>
          <w:wAfter w:w="90" w:type="dxa"/>
          <w:trHeight w:val="570"/>
        </w:trPr>
        <w:tc>
          <w:tcPr>
            <w:tcW w:w="10728" w:type="dxa"/>
            <w:shd w:val="clear" w:color="auto" w:fill="F2F2F2" w:themeFill="background1" w:themeFillShade="F2"/>
          </w:tcPr>
          <w:p w:rsidR="00FB0E4B" w:rsidRPr="00F973D9" w:rsidRDefault="00FB0E4B" w:rsidP="00FB0E4B">
            <w:pPr>
              <w:pStyle w:val="ListParagraph"/>
              <w:numPr>
                <w:ilvl w:val="0"/>
                <w:numId w:val="1"/>
              </w:numPr>
              <w:shd w:val="clear" w:color="auto" w:fill="F2F2F2" w:themeFill="background1" w:themeFillShade="F2"/>
              <w:spacing w:after="0" w:line="240" w:lineRule="auto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Is your child male or female?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3"/>
              </w:numPr>
              <w:shd w:val="clear" w:color="auto" w:fill="F2F2F2" w:themeFill="background1" w:themeFillShade="F2"/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</w:rPr>
              <w:t>Male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3"/>
              </w:numPr>
              <w:shd w:val="clear" w:color="auto" w:fill="F2F2F2" w:themeFill="background1" w:themeFillShade="F2"/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</w:rPr>
              <w:t>Female</w:t>
            </w:r>
          </w:p>
          <w:p w:rsidR="007F4686" w:rsidRPr="00F973D9" w:rsidRDefault="007F4686" w:rsidP="00710B02">
            <w:pPr>
              <w:pStyle w:val="ListParagraph"/>
              <w:shd w:val="clear" w:color="auto" w:fill="F2F2F2" w:themeFill="background1" w:themeFillShade="F2"/>
              <w:spacing w:after="0" w:line="240" w:lineRule="auto"/>
              <w:ind w:left="1080"/>
              <w:rPr>
                <w:rFonts w:cs="Arial"/>
              </w:rPr>
            </w:pPr>
          </w:p>
        </w:tc>
      </w:tr>
      <w:tr w:rsidR="00F973D9" w:rsidRPr="00F973D9" w:rsidTr="00FB0E4B">
        <w:trPr>
          <w:gridAfter w:val="1"/>
          <w:wAfter w:w="90" w:type="dxa"/>
          <w:trHeight w:val="570"/>
        </w:trPr>
        <w:tc>
          <w:tcPr>
            <w:tcW w:w="10728" w:type="dxa"/>
            <w:shd w:val="clear" w:color="auto" w:fill="FFFFFF" w:themeFill="background1"/>
          </w:tcPr>
          <w:p w:rsidR="00FB0E4B" w:rsidRPr="00F973D9" w:rsidRDefault="00FB0E4B" w:rsidP="00FB0E4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rPr>
                <w:b/>
              </w:rPr>
            </w:pPr>
            <w:r w:rsidRPr="00F973D9">
              <w:rPr>
                <w:b/>
              </w:rPr>
              <w:t>How would you describe your child’s race (check all that apply)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0" w:line="240" w:lineRule="auto"/>
            </w:pPr>
            <w:r w:rsidRPr="00F973D9">
              <w:t>White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0" w:line="240" w:lineRule="auto"/>
            </w:pPr>
            <w:r w:rsidRPr="00F973D9">
              <w:t xml:space="preserve">Black/ African American   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0" w:line="240" w:lineRule="auto"/>
            </w:pPr>
            <w:r w:rsidRPr="00F973D9">
              <w:t>American Indian/ Alaska Native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0" w:line="240" w:lineRule="auto"/>
            </w:pPr>
            <w:r w:rsidRPr="00F973D9">
              <w:t>Asian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0" w:line="240" w:lineRule="auto"/>
            </w:pPr>
            <w:r w:rsidRPr="00F973D9">
              <w:t>Native Hawaiian/ Other Pacific Islander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0" w:line="240" w:lineRule="auto"/>
            </w:pPr>
            <w:r w:rsidRPr="00F973D9">
              <w:t>Other __________________________</w:t>
            </w:r>
          </w:p>
          <w:p w:rsidR="00FB0E4B" w:rsidRPr="00F973D9" w:rsidRDefault="00FB0E4B" w:rsidP="00FB0E4B">
            <w:pPr>
              <w:shd w:val="clear" w:color="auto" w:fill="FFFFFF" w:themeFill="background1"/>
              <w:spacing w:after="0" w:line="240" w:lineRule="auto"/>
            </w:pPr>
          </w:p>
        </w:tc>
      </w:tr>
      <w:tr w:rsidR="00F973D9" w:rsidRPr="00F973D9" w:rsidTr="00FB0E4B">
        <w:trPr>
          <w:gridAfter w:val="1"/>
          <w:wAfter w:w="90" w:type="dxa"/>
          <w:trHeight w:val="570"/>
        </w:trPr>
        <w:tc>
          <w:tcPr>
            <w:tcW w:w="10728" w:type="dxa"/>
            <w:shd w:val="clear" w:color="auto" w:fill="FFFFFF" w:themeFill="background1"/>
          </w:tcPr>
          <w:p w:rsidR="00FB0E4B" w:rsidRPr="00F973D9" w:rsidRDefault="00FB0E4B" w:rsidP="00FB0E4B">
            <w:pPr>
              <w:pStyle w:val="ListParagraph"/>
              <w:numPr>
                <w:ilvl w:val="0"/>
                <w:numId w:val="1"/>
              </w:numPr>
              <w:shd w:val="clear" w:color="auto" w:fill="F2F2F2" w:themeFill="background1" w:themeFillShade="F2"/>
              <w:spacing w:after="0" w:line="240" w:lineRule="auto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>Is your child Hispanic?</w:t>
            </w:r>
          </w:p>
          <w:p w:rsidR="00FB0E4B" w:rsidRPr="00F973D9" w:rsidRDefault="00FB0E4B" w:rsidP="00FB0E4B">
            <w:pPr>
              <w:shd w:val="clear" w:color="auto" w:fill="F2F2F2" w:themeFill="background1" w:themeFillShade="F2"/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</w:rPr>
              <w:t xml:space="preserve">               □   Yes </w:t>
            </w:r>
          </w:p>
          <w:p w:rsidR="00FB0E4B" w:rsidRPr="00F973D9" w:rsidRDefault="00FB0E4B" w:rsidP="00FB0E4B">
            <w:pPr>
              <w:shd w:val="clear" w:color="auto" w:fill="F2F2F2" w:themeFill="background1" w:themeFillShade="F2"/>
              <w:spacing w:after="0" w:line="240" w:lineRule="auto"/>
              <w:rPr>
                <w:rFonts w:cs="Arial"/>
              </w:rPr>
            </w:pPr>
            <w:r w:rsidRPr="00F973D9">
              <w:rPr>
                <w:rFonts w:cs="Arial"/>
              </w:rPr>
              <w:t xml:space="preserve">               □   No</w:t>
            </w:r>
          </w:p>
          <w:p w:rsidR="00FB0E4B" w:rsidRPr="00F973D9" w:rsidRDefault="00FB0E4B" w:rsidP="00FB0E4B">
            <w:pPr>
              <w:shd w:val="clear" w:color="auto" w:fill="F2F2F2" w:themeFill="background1" w:themeFillShade="F2"/>
              <w:spacing w:after="0" w:line="240" w:lineRule="auto"/>
              <w:rPr>
                <w:rFonts w:cs="Arial"/>
              </w:rPr>
            </w:pP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rPr>
                <w:rFonts w:cs="Arial"/>
                <w:b/>
              </w:rPr>
            </w:pPr>
            <w:r w:rsidRPr="00F973D9">
              <w:rPr>
                <w:rFonts w:cs="Arial"/>
                <w:b/>
              </w:rPr>
              <w:t xml:space="preserve">What is your relationship to the child with </w:t>
            </w:r>
            <w:r w:rsidR="004E005D">
              <w:rPr>
                <w:rFonts w:cs="Arial"/>
                <w:b/>
              </w:rPr>
              <w:t>arthritis</w:t>
            </w:r>
            <w:r w:rsidRPr="00F973D9">
              <w:rPr>
                <w:rFonts w:cs="Arial"/>
                <w:b/>
              </w:rPr>
              <w:t>?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after="0" w:line="240" w:lineRule="auto"/>
            </w:pPr>
            <w:r w:rsidRPr="00F973D9">
              <w:t>Mother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after="0" w:line="240" w:lineRule="auto"/>
            </w:pPr>
            <w:r w:rsidRPr="00F973D9">
              <w:t>Father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after="0" w:line="240" w:lineRule="auto"/>
            </w:pPr>
            <w:r w:rsidRPr="00F973D9">
              <w:t>Legal Guardian</w:t>
            </w:r>
          </w:p>
          <w:p w:rsidR="00FB0E4B" w:rsidRPr="00F973D9" w:rsidRDefault="00FB0E4B" w:rsidP="00FB0E4B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after="0" w:line="240" w:lineRule="auto"/>
              <w:rPr>
                <w:rFonts w:cs="Arial"/>
              </w:rPr>
            </w:pPr>
            <w:r w:rsidRPr="00F973D9">
              <w:t>Other ___________________________</w:t>
            </w:r>
          </w:p>
          <w:p w:rsidR="00FB0E4B" w:rsidRPr="00F973D9" w:rsidRDefault="00FB0E4B" w:rsidP="00FB0E4B">
            <w:pPr>
              <w:shd w:val="clear" w:color="auto" w:fill="FFFFFF" w:themeFill="background1"/>
              <w:spacing w:after="0" w:line="240" w:lineRule="auto"/>
              <w:rPr>
                <w:rFonts w:cs="Arial"/>
                <w:b/>
              </w:rPr>
            </w:pPr>
          </w:p>
        </w:tc>
      </w:tr>
      <w:tr w:rsidR="00FB0E4B" w:rsidRPr="00411C3D" w:rsidTr="00FB0E4B">
        <w:trPr>
          <w:gridAfter w:val="1"/>
          <w:wAfter w:w="90" w:type="dxa"/>
          <w:trHeight w:val="570"/>
        </w:trPr>
        <w:tc>
          <w:tcPr>
            <w:tcW w:w="10728" w:type="dxa"/>
            <w:shd w:val="clear" w:color="auto" w:fill="F2F2F2" w:themeFill="background1" w:themeFillShade="F2"/>
          </w:tcPr>
          <w:p w:rsidR="00FB0E4B" w:rsidRPr="009C384B" w:rsidRDefault="00FB0E4B" w:rsidP="00FB0E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rPr>
                <w:b/>
              </w:rPr>
              <w:t>What is the highest level of education you have completed?</w:t>
            </w:r>
          </w:p>
          <w:p w:rsidR="00FB0E4B" w:rsidRPr="00165249" w:rsidRDefault="00FB0E4B" w:rsidP="00FB0E4B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165249">
              <w:t>Did not finish high school or obtain an equivalency degree (GED).</w:t>
            </w:r>
          </w:p>
          <w:p w:rsidR="00FB0E4B" w:rsidRPr="00165249" w:rsidRDefault="00FB0E4B" w:rsidP="00FB0E4B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165249">
              <w:t>High school graduate or obtained an equivalency degree (GED).</w:t>
            </w:r>
          </w:p>
          <w:p w:rsidR="00FB0E4B" w:rsidRPr="00165249" w:rsidRDefault="00FB0E4B" w:rsidP="00FB0E4B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165249">
              <w:t>Went to college but did not graduate.</w:t>
            </w:r>
          </w:p>
          <w:p w:rsidR="00FB0E4B" w:rsidRPr="00165249" w:rsidRDefault="00FB0E4B" w:rsidP="00FB0E4B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165249">
              <w:t>College graduate.</w:t>
            </w:r>
          </w:p>
          <w:p w:rsidR="00FB0E4B" w:rsidRPr="00165249" w:rsidRDefault="00FB0E4B" w:rsidP="00FB0E4B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Graduate or professional degree</w:t>
            </w:r>
            <w:r w:rsidRPr="00165249">
              <w:t>.</w:t>
            </w:r>
          </w:p>
          <w:p w:rsidR="002142A7" w:rsidRDefault="00FB0E4B" w:rsidP="00FB0E4B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165249">
              <w:t>Other, please specify _____________________________.</w:t>
            </w:r>
          </w:p>
          <w:p w:rsidR="00FB0E4B" w:rsidRPr="00165249" w:rsidRDefault="00FB0E4B" w:rsidP="00710B02">
            <w:pPr>
              <w:pStyle w:val="ListParagraph"/>
              <w:spacing w:after="0" w:line="240" w:lineRule="auto"/>
              <w:ind w:left="1080"/>
            </w:pPr>
          </w:p>
        </w:tc>
      </w:tr>
      <w:tr w:rsidR="00FB0E4B" w:rsidRPr="00411C3D" w:rsidTr="00FB0E4B">
        <w:trPr>
          <w:gridAfter w:val="1"/>
          <w:wAfter w:w="90" w:type="dxa"/>
          <w:trHeight w:val="570"/>
        </w:trPr>
        <w:tc>
          <w:tcPr>
            <w:tcW w:w="10728" w:type="dxa"/>
            <w:shd w:val="clear" w:color="auto" w:fill="FFFFFF" w:themeFill="background1"/>
          </w:tcPr>
          <w:p w:rsidR="00FB0E4B" w:rsidRPr="009C384B" w:rsidRDefault="00FB0E4B" w:rsidP="00FB0E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9C384B">
              <w:rPr>
                <w:b/>
              </w:rPr>
              <w:t xml:space="preserve">Has anyone else in your </w:t>
            </w:r>
            <w:r w:rsidR="00303BB6">
              <w:rPr>
                <w:b/>
              </w:rPr>
              <w:t xml:space="preserve">child’s </w:t>
            </w:r>
            <w:r w:rsidRPr="009C384B">
              <w:rPr>
                <w:b/>
              </w:rPr>
              <w:t>family been treated with biologics?</w:t>
            </w:r>
          </w:p>
          <w:p w:rsidR="00FB0E4B" w:rsidRPr="00165249" w:rsidRDefault="00FB0E4B" w:rsidP="00FB0E4B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165249">
              <w:t>Yes</w:t>
            </w:r>
          </w:p>
          <w:p w:rsidR="00FB0E4B" w:rsidRDefault="00FB0E4B" w:rsidP="00FB0E4B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165249">
              <w:t>No</w:t>
            </w:r>
          </w:p>
          <w:p w:rsidR="00FB0E4B" w:rsidRPr="003B6BFC" w:rsidRDefault="00FB0E4B" w:rsidP="00FB0E4B">
            <w:pPr>
              <w:spacing w:after="0" w:line="240" w:lineRule="auto"/>
            </w:pPr>
          </w:p>
        </w:tc>
      </w:tr>
      <w:tr w:rsidR="00FB0E4B" w:rsidRPr="00411C3D" w:rsidTr="00FB0E4B">
        <w:trPr>
          <w:gridAfter w:val="1"/>
          <w:wAfter w:w="90" w:type="dxa"/>
          <w:trHeight w:val="570"/>
        </w:trPr>
        <w:tc>
          <w:tcPr>
            <w:tcW w:w="10728" w:type="dxa"/>
            <w:shd w:val="clear" w:color="auto" w:fill="F2F2F2" w:themeFill="background1" w:themeFillShade="F2"/>
          </w:tcPr>
          <w:p w:rsidR="00FB0E4B" w:rsidRPr="00EB3307" w:rsidRDefault="00FB0E4B" w:rsidP="00FB0E4B">
            <w:pPr>
              <w:pStyle w:val="ListParagraph"/>
              <w:numPr>
                <w:ilvl w:val="0"/>
                <w:numId w:val="1"/>
              </w:numPr>
              <w:shd w:val="clear" w:color="auto" w:fill="F2F2F2" w:themeFill="background1" w:themeFillShade="F2"/>
              <w:spacing w:after="0" w:line="240" w:lineRule="auto"/>
              <w:rPr>
                <w:rFonts w:cs="Arial"/>
                <w:b/>
              </w:rPr>
            </w:pPr>
            <w:r w:rsidRPr="00EB3307">
              <w:rPr>
                <w:rFonts w:cs="Arial"/>
                <w:b/>
              </w:rPr>
              <w:t>Do you have any other children with a chronic health condition?</w:t>
            </w:r>
          </w:p>
          <w:p w:rsidR="00FB0E4B" w:rsidRPr="00BD1293" w:rsidRDefault="00FB0E4B" w:rsidP="00FB0E4B">
            <w:pPr>
              <w:pStyle w:val="ListParagraph"/>
              <w:numPr>
                <w:ilvl w:val="0"/>
                <w:numId w:val="8"/>
              </w:numPr>
              <w:shd w:val="clear" w:color="auto" w:fill="F2F2F2" w:themeFill="background1" w:themeFillShade="F2"/>
              <w:spacing w:after="0" w:line="240" w:lineRule="auto"/>
            </w:pPr>
            <w:r w:rsidRPr="007C3FAE">
              <w:rPr>
                <w:rFonts w:cs="Arial"/>
              </w:rPr>
              <w:t>Yes</w:t>
            </w:r>
          </w:p>
          <w:p w:rsidR="00FB0E4B" w:rsidRDefault="00FB0E4B" w:rsidP="00FB0E4B">
            <w:pPr>
              <w:pStyle w:val="ListParagraph"/>
              <w:numPr>
                <w:ilvl w:val="0"/>
                <w:numId w:val="8"/>
              </w:numPr>
              <w:shd w:val="clear" w:color="auto" w:fill="F2F2F2" w:themeFill="background1" w:themeFillShade="F2"/>
              <w:spacing w:after="0" w:line="240" w:lineRule="auto"/>
              <w:rPr>
                <w:rFonts w:cs="Arial"/>
              </w:rPr>
            </w:pPr>
            <w:r w:rsidRPr="007C3FAE">
              <w:rPr>
                <w:rFonts w:cs="Arial"/>
              </w:rPr>
              <w:t>No</w:t>
            </w:r>
          </w:p>
          <w:p w:rsidR="00FB0E4B" w:rsidRPr="007C3FAE" w:rsidRDefault="00FB0E4B" w:rsidP="00FB0E4B">
            <w:pPr>
              <w:pStyle w:val="ListParagraph"/>
              <w:shd w:val="clear" w:color="auto" w:fill="F2F2F2" w:themeFill="background1" w:themeFillShade="F2"/>
              <w:spacing w:after="0" w:line="240" w:lineRule="auto"/>
              <w:ind w:left="1080"/>
              <w:rPr>
                <w:rFonts w:cs="Arial"/>
              </w:rPr>
            </w:pPr>
          </w:p>
        </w:tc>
      </w:tr>
    </w:tbl>
    <w:p w:rsidR="00FB0E4B" w:rsidRDefault="00FB0E4B" w:rsidP="00FB0E4B">
      <w:pPr>
        <w:spacing w:after="0" w:line="240" w:lineRule="auto"/>
        <w:rPr>
          <w:b/>
        </w:rPr>
        <w:sectPr w:rsidR="00FB0E4B" w:rsidSect="00F973D9">
          <w:footerReference w:type="default" r:id="rId10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tbl>
      <w:tblPr>
        <w:tblW w:w="10710" w:type="dxa"/>
        <w:tblInd w:w="18" w:type="dxa"/>
        <w:tblLook w:val="0600" w:firstRow="0" w:lastRow="0" w:firstColumn="0" w:lastColumn="0" w:noHBand="1" w:noVBand="1"/>
      </w:tblPr>
      <w:tblGrid>
        <w:gridCol w:w="10710"/>
      </w:tblGrid>
      <w:tr w:rsidR="00FB0E4B" w:rsidRPr="00411C3D" w:rsidTr="00FB0E4B">
        <w:trPr>
          <w:trHeight w:val="570"/>
        </w:trPr>
        <w:tc>
          <w:tcPr>
            <w:tcW w:w="10710" w:type="dxa"/>
            <w:shd w:val="clear" w:color="auto" w:fill="FFFFFF" w:themeFill="background1"/>
          </w:tcPr>
          <w:p w:rsidR="00B0559D" w:rsidRDefault="00B0559D" w:rsidP="00FB0E4B">
            <w:pPr>
              <w:spacing w:after="0" w:line="240" w:lineRule="auto"/>
              <w:rPr>
                <w:b/>
              </w:rPr>
            </w:pPr>
          </w:p>
          <w:p w:rsidR="00B0559D" w:rsidRDefault="00B0559D" w:rsidP="00FB0E4B">
            <w:pPr>
              <w:spacing w:after="0" w:line="240" w:lineRule="auto"/>
              <w:rPr>
                <w:b/>
              </w:rPr>
            </w:pPr>
          </w:p>
          <w:p w:rsidR="00FB0E4B" w:rsidRDefault="00FB0E4B" w:rsidP="00FB0E4B">
            <w:pPr>
              <w:spacing w:after="0" w:line="240" w:lineRule="auto"/>
              <w:rPr>
                <w:b/>
              </w:rPr>
            </w:pPr>
          </w:p>
          <w:p w:rsidR="00191A3D" w:rsidRDefault="00191A3D" w:rsidP="00FB0E4B">
            <w:pPr>
              <w:spacing w:after="0" w:line="240" w:lineRule="auto"/>
              <w:rPr>
                <w:b/>
              </w:rPr>
            </w:pPr>
          </w:p>
          <w:p w:rsidR="00191A3D" w:rsidRDefault="00191A3D" w:rsidP="00FB0E4B">
            <w:pPr>
              <w:spacing w:after="0" w:line="240" w:lineRule="auto"/>
              <w:rPr>
                <w:b/>
              </w:rPr>
            </w:pPr>
          </w:p>
          <w:p w:rsidR="00191A3D" w:rsidRPr="00E919A6" w:rsidRDefault="00191A3D" w:rsidP="00FB0E4B">
            <w:pPr>
              <w:spacing w:after="0" w:line="240" w:lineRule="auto"/>
              <w:rPr>
                <w:b/>
              </w:rPr>
            </w:pPr>
          </w:p>
          <w:p w:rsidR="00FB0E4B" w:rsidRPr="009C384B" w:rsidRDefault="00FB0E4B" w:rsidP="00FB0E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 w:rsidRPr="009C384B">
              <w:rPr>
                <w:b/>
              </w:rPr>
              <w:lastRenderedPageBreak/>
              <w:t>Is there anything else you would like to tell us about your experience making a decision about treatment with biologics?</w:t>
            </w:r>
          </w:p>
          <w:p w:rsidR="00FB0E4B" w:rsidRDefault="00FB0E4B" w:rsidP="00FB0E4B">
            <w:pPr>
              <w:spacing w:after="0" w:line="240" w:lineRule="auto"/>
            </w:pPr>
            <w:r w:rsidRPr="00165249">
              <w:t>_______________________________________________________________________________________________</w:t>
            </w:r>
          </w:p>
          <w:p w:rsidR="00FB0E4B" w:rsidRDefault="00FB0E4B" w:rsidP="00FB0E4B">
            <w:pPr>
              <w:spacing w:after="0" w:line="240" w:lineRule="auto"/>
            </w:pPr>
          </w:p>
          <w:p w:rsidR="00FB0E4B" w:rsidRDefault="00FB0E4B" w:rsidP="00FB0E4B">
            <w:pPr>
              <w:spacing w:after="0" w:line="240" w:lineRule="auto"/>
            </w:pPr>
            <w:r>
              <w:t>_______________________________________________________________________________________________</w:t>
            </w:r>
          </w:p>
          <w:p w:rsidR="00FB0E4B" w:rsidRDefault="00FB0E4B" w:rsidP="00FB0E4B">
            <w:pPr>
              <w:spacing w:after="0" w:line="240" w:lineRule="auto"/>
            </w:pPr>
          </w:p>
          <w:p w:rsidR="00FB0E4B" w:rsidRDefault="00FB0E4B" w:rsidP="00FB0E4B">
            <w:r>
              <w:t>_______________________________________________________________________________________________</w:t>
            </w:r>
          </w:p>
          <w:p w:rsidR="00FB0E4B" w:rsidRDefault="00FB0E4B" w:rsidP="00FB0E4B">
            <w:r>
              <w:t>_______________________________________________________________________________________________</w:t>
            </w:r>
          </w:p>
          <w:p w:rsidR="00FB0E4B" w:rsidRDefault="00FB0E4B" w:rsidP="00FB0E4B">
            <w:r>
              <w:t>_______________________________________________________________________________________________</w:t>
            </w:r>
          </w:p>
          <w:p w:rsidR="00FB0E4B" w:rsidRDefault="00FB0E4B" w:rsidP="00FB0E4B">
            <w:pPr>
              <w:spacing w:after="0" w:line="240" w:lineRule="auto"/>
            </w:pPr>
            <w:r>
              <w:t>_______________________________________________________________________________________________</w:t>
            </w:r>
          </w:p>
        </w:tc>
      </w:tr>
      <w:tr w:rsidR="00FB0E4B" w:rsidRPr="00411C3D" w:rsidTr="00FB0E4B">
        <w:trPr>
          <w:trHeight w:val="570"/>
        </w:trPr>
        <w:tc>
          <w:tcPr>
            <w:tcW w:w="10710" w:type="dxa"/>
            <w:shd w:val="clear" w:color="auto" w:fill="auto"/>
          </w:tcPr>
          <w:p w:rsidR="00FB0E4B" w:rsidRDefault="00FB0E4B" w:rsidP="00FB0E4B">
            <w:pPr>
              <w:shd w:val="clear" w:color="auto" w:fill="FFFFFF" w:themeFill="background1"/>
              <w:spacing w:after="0" w:line="240" w:lineRule="auto"/>
              <w:rPr>
                <w:rFonts w:cs="Arial"/>
                <w:b/>
              </w:rPr>
            </w:pPr>
          </w:p>
        </w:tc>
      </w:tr>
    </w:tbl>
    <w:p w:rsidR="00494B47" w:rsidRDefault="00494B47" w:rsidP="008C3556">
      <w:pPr>
        <w:rPr>
          <w:rFonts w:cs="Arial"/>
        </w:rPr>
      </w:pPr>
    </w:p>
    <w:p w:rsidR="00494B47" w:rsidRDefault="00494B47" w:rsidP="008C3556">
      <w:pPr>
        <w:rPr>
          <w:rFonts w:cs="Arial"/>
        </w:rPr>
      </w:pPr>
    </w:p>
    <w:p w:rsidR="00C103C8" w:rsidRDefault="00C103C8" w:rsidP="008C3556">
      <w:pPr>
        <w:rPr>
          <w:rFonts w:cs="Arial"/>
        </w:rPr>
      </w:pPr>
    </w:p>
    <w:p w:rsidR="001930FA" w:rsidRDefault="001930FA" w:rsidP="008C3556">
      <w:pPr>
        <w:rPr>
          <w:rFonts w:cs="Arial"/>
        </w:rPr>
      </w:pPr>
    </w:p>
    <w:p w:rsidR="004D3326" w:rsidRPr="00695A17" w:rsidRDefault="008E7FE8" w:rsidP="00D7424A">
      <w:pPr>
        <w:jc w:val="center"/>
        <w:rPr>
          <w:rFonts w:cs="Arial"/>
          <w:b/>
        </w:rPr>
      </w:pPr>
      <w:r>
        <w:rPr>
          <w:rFonts w:cs="Arial"/>
          <w:b/>
        </w:rPr>
        <w:t>Th</w:t>
      </w:r>
      <w:r w:rsidR="00695A17" w:rsidRPr="00695A17">
        <w:rPr>
          <w:rFonts w:cs="Arial"/>
          <w:b/>
        </w:rPr>
        <w:t>ank you for completing this survey.  Please turn the page for instructions on returning the survey.</w:t>
      </w:r>
    </w:p>
    <w:p w:rsidR="00494B47" w:rsidRDefault="00494B47" w:rsidP="00023D57">
      <w:pPr>
        <w:rPr>
          <w:rFonts w:cs="Arial"/>
        </w:rPr>
      </w:pPr>
    </w:p>
    <w:p w:rsidR="00494B47" w:rsidRDefault="00494B47" w:rsidP="00023D57">
      <w:pPr>
        <w:rPr>
          <w:rFonts w:cs="Arial"/>
        </w:rPr>
      </w:pPr>
    </w:p>
    <w:p w:rsidR="00494B47" w:rsidRDefault="00494B47" w:rsidP="00023D57">
      <w:pPr>
        <w:rPr>
          <w:rFonts w:cs="Arial"/>
        </w:rPr>
      </w:pPr>
    </w:p>
    <w:p w:rsidR="00494B47" w:rsidRDefault="00494B47" w:rsidP="00023D57">
      <w:pPr>
        <w:rPr>
          <w:rFonts w:cs="Arial"/>
        </w:rPr>
      </w:pPr>
    </w:p>
    <w:p w:rsidR="001930FA" w:rsidRDefault="001930FA" w:rsidP="00023D57">
      <w:pPr>
        <w:rPr>
          <w:rFonts w:cs="Arial"/>
        </w:rPr>
      </w:pPr>
    </w:p>
    <w:p w:rsidR="008E7FE8" w:rsidRDefault="008E7FE8" w:rsidP="00023D57">
      <w:pPr>
        <w:rPr>
          <w:rFonts w:cs="Arial"/>
        </w:rPr>
      </w:pPr>
    </w:p>
    <w:p w:rsidR="008E7FE8" w:rsidRDefault="008E7FE8" w:rsidP="00023D57">
      <w:pPr>
        <w:rPr>
          <w:rFonts w:cs="Arial"/>
        </w:rPr>
      </w:pPr>
    </w:p>
    <w:p w:rsidR="008E7FE8" w:rsidRDefault="008E7FE8" w:rsidP="00023D57">
      <w:pPr>
        <w:rPr>
          <w:rFonts w:cs="Arial"/>
        </w:rPr>
      </w:pPr>
    </w:p>
    <w:p w:rsidR="008E7FE8" w:rsidRDefault="008E7FE8" w:rsidP="00023D57">
      <w:pPr>
        <w:rPr>
          <w:rFonts w:cs="Arial"/>
        </w:rPr>
      </w:pPr>
    </w:p>
    <w:p w:rsidR="008E7FE8" w:rsidRDefault="008E7FE8" w:rsidP="00023D57">
      <w:pPr>
        <w:rPr>
          <w:rFonts w:cs="Arial"/>
        </w:rPr>
      </w:pPr>
    </w:p>
    <w:p w:rsidR="002142A7" w:rsidRDefault="002142A7" w:rsidP="00023D57">
      <w:pPr>
        <w:rPr>
          <w:rFonts w:cs="Arial"/>
        </w:rPr>
      </w:pPr>
    </w:p>
    <w:p w:rsidR="002142A7" w:rsidRDefault="002142A7" w:rsidP="00023D57">
      <w:pPr>
        <w:rPr>
          <w:rFonts w:cs="Arial"/>
        </w:rPr>
      </w:pPr>
    </w:p>
    <w:p w:rsidR="00B0559D" w:rsidRDefault="00B0559D" w:rsidP="00023D57">
      <w:pPr>
        <w:rPr>
          <w:rFonts w:cs="Arial"/>
        </w:rPr>
      </w:pPr>
    </w:p>
    <w:p w:rsidR="00B0559D" w:rsidRDefault="00B0559D" w:rsidP="00023D57">
      <w:pPr>
        <w:rPr>
          <w:rFonts w:cs="Arial"/>
        </w:rPr>
      </w:pPr>
    </w:p>
    <w:p w:rsidR="00B0559D" w:rsidRDefault="00B0559D" w:rsidP="00023D57">
      <w:pPr>
        <w:rPr>
          <w:rFonts w:cs="Arial"/>
        </w:rPr>
      </w:pPr>
    </w:p>
    <w:p w:rsidR="00B0559D" w:rsidRDefault="00B0559D" w:rsidP="00023D57">
      <w:pPr>
        <w:rPr>
          <w:rFonts w:cs="Arial"/>
        </w:rPr>
      </w:pPr>
    </w:p>
    <w:p w:rsidR="00B0559D" w:rsidRDefault="00B0559D" w:rsidP="00023D57">
      <w:pPr>
        <w:rPr>
          <w:rFonts w:cs="Arial"/>
        </w:rPr>
      </w:pPr>
    </w:p>
    <w:p w:rsidR="00494B47" w:rsidRDefault="00494B47" w:rsidP="00023D57">
      <w:pPr>
        <w:rPr>
          <w:rFonts w:cs="Arial"/>
        </w:rPr>
      </w:pPr>
      <w:r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68F91D" wp14:editId="3F29CCD7">
                <wp:simplePos x="0" y="0"/>
                <wp:positionH relativeFrom="column">
                  <wp:posOffset>190500</wp:posOffset>
                </wp:positionH>
                <wp:positionV relativeFrom="paragraph">
                  <wp:posOffset>290194</wp:posOffset>
                </wp:positionV>
                <wp:extent cx="5943600" cy="197167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971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1281" w:rsidRPr="00F57211" w:rsidRDefault="009A1281" w:rsidP="00DB34B7">
                            <w:pPr>
                              <w:spacing w:after="0" w:line="240" w:lineRule="auto"/>
                              <w:rPr>
                                <w:sz w:val="28"/>
                              </w:rPr>
                            </w:pPr>
                            <w:r w:rsidRPr="00F57211">
                              <w:rPr>
                                <w:sz w:val="28"/>
                              </w:rPr>
                              <w:t xml:space="preserve">Thank you for participating in this study.  Even if you only answered question 1 or 2, please </w:t>
                            </w:r>
                            <w:r>
                              <w:rPr>
                                <w:sz w:val="28"/>
                              </w:rPr>
                              <w:t>fold the survey in half and send it to us</w:t>
                            </w:r>
                            <w:r w:rsidRPr="00F57211">
                              <w:rPr>
                                <w:sz w:val="28"/>
                              </w:rPr>
                              <w:t xml:space="preserve"> in the postage-paid return envelope.  If the envelope has been misplaced, please call 513-803-3144 for a new one or mail the survey to:</w:t>
                            </w:r>
                          </w:p>
                          <w:p w:rsidR="009A1281" w:rsidRPr="00F57211" w:rsidRDefault="009A1281" w:rsidP="00DB34B7">
                            <w:pPr>
                              <w:spacing w:after="0" w:line="240" w:lineRule="auto"/>
                              <w:rPr>
                                <w:sz w:val="28"/>
                              </w:rPr>
                            </w:pPr>
                            <w:r w:rsidRPr="00F57211">
                              <w:rPr>
                                <w:sz w:val="28"/>
                              </w:rPr>
                              <w:tab/>
                            </w:r>
                            <w:r w:rsidRPr="00F57211">
                              <w:rPr>
                                <w:sz w:val="28"/>
                              </w:rPr>
                              <w:tab/>
                            </w:r>
                            <w:r w:rsidRPr="00F57211">
                              <w:rPr>
                                <w:sz w:val="28"/>
                              </w:rPr>
                              <w:tab/>
                              <w:t>Cassandra Dodds</w:t>
                            </w:r>
                          </w:p>
                          <w:p w:rsidR="009A1281" w:rsidRPr="00F57211" w:rsidRDefault="009A1281" w:rsidP="00DB34B7">
                            <w:pPr>
                              <w:spacing w:after="0" w:line="240" w:lineRule="auto"/>
                              <w:rPr>
                                <w:sz w:val="28"/>
                              </w:rPr>
                            </w:pPr>
                            <w:r w:rsidRPr="00F57211">
                              <w:rPr>
                                <w:sz w:val="28"/>
                              </w:rPr>
                              <w:tab/>
                            </w:r>
                            <w:r w:rsidRPr="00F57211">
                              <w:rPr>
                                <w:sz w:val="28"/>
                              </w:rPr>
                              <w:tab/>
                            </w:r>
                            <w:r w:rsidRPr="00F57211">
                              <w:rPr>
                                <w:sz w:val="28"/>
                              </w:rPr>
                              <w:tab/>
                              <w:t>Making Decisions about Biologics Survey</w:t>
                            </w:r>
                          </w:p>
                          <w:p w:rsidR="009A1281" w:rsidRPr="00F57211" w:rsidRDefault="009A1281" w:rsidP="00DB34B7">
                            <w:pPr>
                              <w:spacing w:after="0" w:line="240" w:lineRule="auto"/>
                              <w:ind w:left="1440" w:firstLine="720"/>
                              <w:rPr>
                                <w:sz w:val="28"/>
                              </w:rPr>
                            </w:pPr>
                            <w:r w:rsidRPr="00F57211">
                              <w:rPr>
                                <w:sz w:val="28"/>
                              </w:rPr>
                              <w:t>3333 Burnet Avenue MLC 7027</w:t>
                            </w:r>
                          </w:p>
                          <w:p w:rsidR="009A1281" w:rsidRPr="00F57211" w:rsidRDefault="009A1281" w:rsidP="00DB34B7">
                            <w:pPr>
                              <w:spacing w:after="0" w:line="240" w:lineRule="auto"/>
                              <w:ind w:left="1440" w:firstLine="720"/>
                              <w:rPr>
                                <w:sz w:val="28"/>
                              </w:rPr>
                            </w:pPr>
                            <w:r w:rsidRPr="00F57211">
                              <w:rPr>
                                <w:sz w:val="28"/>
                              </w:rPr>
                              <w:t>Cincinnati OH, 452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5pt;margin-top:22.85pt;width:468pt;height:15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" fillcolor="white [3201]" strokeweight=".5pt">
                <v:textbox>
                  <w:txbxContent>
                    <w:p w:rsidR="009A1281" w:rsidRPr="00F57211" w:rsidRDefault="009A1281" w:rsidP="00DB34B7">
                      <w:pPr>
                        <w:spacing w:after="0" w:line="240" w:lineRule="auto"/>
                        <w:rPr>
                          <w:sz w:val="28"/>
                        </w:rPr>
                      </w:pPr>
                      <w:r w:rsidRPr="00F57211">
                        <w:rPr>
                          <w:sz w:val="28"/>
                        </w:rPr>
                        <w:t xml:space="preserve">Thank you for participating in this study.  Even if you only answered question 1 or 2, please </w:t>
                      </w:r>
                      <w:r>
                        <w:rPr>
                          <w:sz w:val="28"/>
                        </w:rPr>
                        <w:t>fold the survey in half and send it to us</w:t>
                      </w:r>
                      <w:r w:rsidRPr="00F57211">
                        <w:rPr>
                          <w:sz w:val="28"/>
                        </w:rPr>
                        <w:t xml:space="preserve"> in the postage-paid return envelope.  If the envelope has been misplaced, please call 513-803-3144 for a new one or mail the survey to:</w:t>
                      </w:r>
                    </w:p>
                    <w:p w:rsidR="009A1281" w:rsidRPr="00F57211" w:rsidRDefault="009A1281" w:rsidP="00DB34B7">
                      <w:pPr>
                        <w:spacing w:after="0" w:line="240" w:lineRule="auto"/>
                        <w:rPr>
                          <w:sz w:val="28"/>
                        </w:rPr>
                      </w:pPr>
                      <w:r w:rsidRPr="00F57211">
                        <w:rPr>
                          <w:sz w:val="28"/>
                        </w:rPr>
                        <w:tab/>
                      </w:r>
                      <w:r w:rsidRPr="00F57211">
                        <w:rPr>
                          <w:sz w:val="28"/>
                        </w:rPr>
                        <w:tab/>
                      </w:r>
                      <w:r w:rsidRPr="00F57211">
                        <w:rPr>
                          <w:sz w:val="28"/>
                        </w:rPr>
                        <w:tab/>
                        <w:t>Cassandra Dodds</w:t>
                      </w:r>
                    </w:p>
                    <w:p w:rsidR="009A1281" w:rsidRPr="00F57211" w:rsidRDefault="009A1281" w:rsidP="00DB34B7">
                      <w:pPr>
                        <w:spacing w:after="0" w:line="240" w:lineRule="auto"/>
                        <w:rPr>
                          <w:sz w:val="28"/>
                        </w:rPr>
                      </w:pPr>
                      <w:r w:rsidRPr="00F57211">
                        <w:rPr>
                          <w:sz w:val="28"/>
                        </w:rPr>
                        <w:tab/>
                      </w:r>
                      <w:r w:rsidRPr="00F57211">
                        <w:rPr>
                          <w:sz w:val="28"/>
                        </w:rPr>
                        <w:tab/>
                      </w:r>
                      <w:r w:rsidRPr="00F57211">
                        <w:rPr>
                          <w:sz w:val="28"/>
                        </w:rPr>
                        <w:tab/>
                        <w:t>Making Decisions about Biologics Survey</w:t>
                      </w:r>
                    </w:p>
                    <w:p w:rsidR="009A1281" w:rsidRPr="00F57211" w:rsidRDefault="009A1281" w:rsidP="00DB34B7">
                      <w:pPr>
                        <w:spacing w:after="0" w:line="240" w:lineRule="auto"/>
                        <w:ind w:left="1440" w:firstLine="720"/>
                        <w:rPr>
                          <w:sz w:val="28"/>
                        </w:rPr>
                      </w:pPr>
                      <w:r w:rsidRPr="00F57211">
                        <w:rPr>
                          <w:sz w:val="28"/>
                        </w:rPr>
                        <w:t>3333 Burnet Avenue MLC 7027</w:t>
                      </w:r>
                    </w:p>
                    <w:p w:rsidR="009A1281" w:rsidRPr="00F57211" w:rsidRDefault="009A1281" w:rsidP="00DB34B7">
                      <w:pPr>
                        <w:spacing w:after="0" w:line="240" w:lineRule="auto"/>
                        <w:ind w:left="1440" w:firstLine="720"/>
                        <w:rPr>
                          <w:sz w:val="28"/>
                        </w:rPr>
                      </w:pPr>
                      <w:r w:rsidRPr="00F57211">
                        <w:rPr>
                          <w:sz w:val="28"/>
                        </w:rPr>
                        <w:t>Cincinnati OH, 45229</w:t>
                      </w:r>
                    </w:p>
                  </w:txbxContent>
                </v:textbox>
              </v:shape>
            </w:pict>
          </mc:Fallback>
        </mc:AlternateContent>
      </w:r>
    </w:p>
    <w:p w:rsidR="00494B47" w:rsidRDefault="00494B47" w:rsidP="00023D57">
      <w:pPr>
        <w:rPr>
          <w:rFonts w:cs="Arial"/>
        </w:rPr>
      </w:pPr>
    </w:p>
    <w:p w:rsidR="00F90CB8" w:rsidRDefault="00F90CB8" w:rsidP="00023D57">
      <w:pPr>
        <w:rPr>
          <w:rFonts w:cs="Arial"/>
        </w:rPr>
      </w:pPr>
    </w:p>
    <w:p w:rsidR="00F90CB8" w:rsidRPr="00023D57" w:rsidRDefault="00F90CB8" w:rsidP="00023D57">
      <w:pPr>
        <w:rPr>
          <w:rFonts w:cs="Arial"/>
        </w:rPr>
      </w:pPr>
    </w:p>
    <w:p w:rsidR="00023D57" w:rsidRPr="00023D57" w:rsidRDefault="00023D57" w:rsidP="00023D57">
      <w:pPr>
        <w:rPr>
          <w:rFonts w:cs="Arial"/>
        </w:rPr>
      </w:pPr>
    </w:p>
    <w:p w:rsidR="00023D57" w:rsidRPr="00023D57" w:rsidRDefault="00023D57" w:rsidP="00023D57">
      <w:pPr>
        <w:rPr>
          <w:rFonts w:cs="Arial"/>
        </w:rPr>
      </w:pPr>
    </w:p>
    <w:p w:rsidR="00023D57" w:rsidRPr="00023D57" w:rsidRDefault="00023D57" w:rsidP="00023D57">
      <w:pPr>
        <w:rPr>
          <w:rFonts w:cs="Arial"/>
        </w:rPr>
      </w:pPr>
    </w:p>
    <w:p w:rsidR="00023D57" w:rsidRPr="00023D57" w:rsidRDefault="00023D57" w:rsidP="00023D57">
      <w:pPr>
        <w:rPr>
          <w:rFonts w:cs="Arial"/>
        </w:rPr>
      </w:pPr>
    </w:p>
    <w:p w:rsidR="00023D57" w:rsidRPr="00023D57" w:rsidRDefault="00023D57" w:rsidP="00023D57">
      <w:pPr>
        <w:rPr>
          <w:rFonts w:cs="Arial"/>
        </w:rPr>
      </w:pPr>
    </w:p>
    <w:p w:rsidR="00023D57" w:rsidRPr="00023D57" w:rsidRDefault="00023D57" w:rsidP="00023D57">
      <w:pPr>
        <w:rPr>
          <w:rFonts w:cs="Arial"/>
        </w:rPr>
      </w:pPr>
    </w:p>
    <w:p w:rsidR="00023D57" w:rsidRPr="00023D57" w:rsidRDefault="00023D57" w:rsidP="00023D57">
      <w:pPr>
        <w:rPr>
          <w:rFonts w:cs="Arial"/>
        </w:rPr>
      </w:pPr>
    </w:p>
    <w:p w:rsidR="00023D57" w:rsidRPr="00023D57" w:rsidRDefault="00023D57" w:rsidP="00023D57">
      <w:pPr>
        <w:rPr>
          <w:rFonts w:cs="Arial"/>
        </w:rPr>
      </w:pPr>
    </w:p>
    <w:p w:rsidR="00023D57" w:rsidRDefault="00023D57" w:rsidP="00023D57">
      <w:pPr>
        <w:rPr>
          <w:rFonts w:cs="Arial"/>
        </w:rPr>
      </w:pPr>
    </w:p>
    <w:p w:rsidR="00956D7E" w:rsidRDefault="00956D7E" w:rsidP="00023D57">
      <w:pPr>
        <w:ind w:firstLine="720"/>
        <w:rPr>
          <w:rFonts w:cs="Arial"/>
        </w:rPr>
        <w:sectPr w:rsidR="00956D7E" w:rsidSect="00E24E06">
          <w:footerReference w:type="default" r:id="rId11"/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4D0C07" w:rsidRPr="00023D57" w:rsidRDefault="004D0C07" w:rsidP="00023D57">
      <w:pPr>
        <w:ind w:firstLine="720"/>
        <w:rPr>
          <w:rFonts w:cs="Arial"/>
        </w:rPr>
      </w:pPr>
    </w:p>
    <w:sectPr w:rsidR="004D0C07" w:rsidRPr="00023D57" w:rsidSect="00023D57">
      <w:type w:val="continuous"/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281" w:rsidRDefault="009A1281" w:rsidP="00F35A6B">
      <w:pPr>
        <w:spacing w:after="0" w:line="240" w:lineRule="auto"/>
      </w:pPr>
      <w:r>
        <w:separator/>
      </w:r>
    </w:p>
  </w:endnote>
  <w:endnote w:type="continuationSeparator" w:id="0">
    <w:p w:rsidR="009A1281" w:rsidRDefault="009A1281" w:rsidP="00F35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93126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1281" w:rsidRDefault="009A12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3B6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.a.v2</w:t>
        </w:r>
      </w:p>
    </w:sdtContent>
  </w:sdt>
  <w:p w:rsidR="009A1281" w:rsidRPr="00A17DEE" w:rsidRDefault="009A1281" w:rsidP="00F973D9">
    <w:pPr>
      <w:pStyle w:val="Footer"/>
    </w:pPr>
    <w:r>
      <w:t>Study ID___________</w:t>
    </w:r>
    <w:r>
      <w:tab/>
    </w:r>
    <w:r>
      <w:tab/>
      <w:t xml:space="preserve">                                                                Please continue to the next page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9075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1281" w:rsidRDefault="009A12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3B6">
          <w:rPr>
            <w:noProof/>
          </w:rPr>
          <w:t>3</w:t>
        </w:r>
        <w:r>
          <w:rPr>
            <w:noProof/>
          </w:rPr>
          <w:fldChar w:fldCharType="end"/>
        </w:r>
        <w:r>
          <w:rPr>
            <w:noProof/>
          </w:rPr>
          <w:t>.a.v2</w:t>
        </w:r>
      </w:p>
    </w:sdtContent>
  </w:sdt>
  <w:p w:rsidR="009A1281" w:rsidRPr="00A17DEE" w:rsidRDefault="009A1281" w:rsidP="00F973D9">
    <w:pPr>
      <w:pStyle w:val="Footer"/>
    </w:pPr>
    <w:r>
      <w:tab/>
    </w:r>
    <w:r>
      <w:tab/>
      <w:t xml:space="preserve">                                                                Please continue to the next pag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85389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1281" w:rsidRDefault="009A12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3B6">
          <w:rPr>
            <w:noProof/>
          </w:rPr>
          <w:t>14</w:t>
        </w:r>
        <w:r>
          <w:rPr>
            <w:noProof/>
          </w:rPr>
          <w:fldChar w:fldCharType="end"/>
        </w:r>
        <w:r>
          <w:rPr>
            <w:noProof/>
          </w:rPr>
          <w:t>.</w:t>
        </w:r>
        <w:r w:rsidR="004E005D">
          <w:rPr>
            <w:noProof/>
          </w:rPr>
          <w:t>aJIA</w:t>
        </w:r>
        <w:r>
          <w:rPr>
            <w:noProof/>
          </w:rPr>
          <w:t>.v2</w:t>
        </w:r>
      </w:p>
    </w:sdtContent>
  </w:sdt>
  <w:p w:rsidR="009A1281" w:rsidRPr="00A17DEE" w:rsidRDefault="009A1281">
    <w:pPr>
      <w:pStyle w:val="Footer"/>
      <w:jc w:val="right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281" w:rsidRDefault="009A1281" w:rsidP="00F35A6B">
      <w:pPr>
        <w:spacing w:after="0" w:line="240" w:lineRule="auto"/>
      </w:pPr>
      <w:r>
        <w:separator/>
      </w:r>
    </w:p>
  </w:footnote>
  <w:footnote w:type="continuationSeparator" w:id="0">
    <w:p w:rsidR="009A1281" w:rsidRDefault="009A1281" w:rsidP="00F35A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407D6"/>
    <w:multiLevelType w:val="hybridMultilevel"/>
    <w:tmpl w:val="AE4E5E1E"/>
    <w:lvl w:ilvl="0" w:tplc="62F016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09A163C"/>
    <w:multiLevelType w:val="hybridMultilevel"/>
    <w:tmpl w:val="A30C8468"/>
    <w:lvl w:ilvl="0" w:tplc="FD16FDAE">
      <w:start w:val="1"/>
      <w:numFmt w:val="lowerLetter"/>
      <w:lvlText w:val="%1."/>
      <w:lvlJc w:val="left"/>
      <w:pPr>
        <w:ind w:left="72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B279DA"/>
    <w:multiLevelType w:val="hybridMultilevel"/>
    <w:tmpl w:val="910850E4"/>
    <w:lvl w:ilvl="0" w:tplc="C1383C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B442FE7"/>
    <w:multiLevelType w:val="hybridMultilevel"/>
    <w:tmpl w:val="A30C8468"/>
    <w:lvl w:ilvl="0" w:tplc="FD16FDAE">
      <w:start w:val="1"/>
      <w:numFmt w:val="lowerLetter"/>
      <w:lvlText w:val="%1."/>
      <w:lvlJc w:val="left"/>
      <w:pPr>
        <w:ind w:left="72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4B0E27"/>
    <w:multiLevelType w:val="hybridMultilevel"/>
    <w:tmpl w:val="24B6B476"/>
    <w:lvl w:ilvl="0" w:tplc="62F016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2037938"/>
    <w:multiLevelType w:val="hybridMultilevel"/>
    <w:tmpl w:val="A30C8468"/>
    <w:lvl w:ilvl="0" w:tplc="FD16FDAE">
      <w:start w:val="1"/>
      <w:numFmt w:val="lowerLetter"/>
      <w:lvlText w:val="%1."/>
      <w:lvlJc w:val="left"/>
      <w:pPr>
        <w:ind w:left="72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0770B9"/>
    <w:multiLevelType w:val="hybridMultilevel"/>
    <w:tmpl w:val="A30C8468"/>
    <w:lvl w:ilvl="0" w:tplc="FD16FDAE">
      <w:start w:val="1"/>
      <w:numFmt w:val="lowerLetter"/>
      <w:lvlText w:val="%1."/>
      <w:lvlJc w:val="left"/>
      <w:pPr>
        <w:ind w:left="72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9C0528"/>
    <w:multiLevelType w:val="hybridMultilevel"/>
    <w:tmpl w:val="E70E9172"/>
    <w:lvl w:ilvl="0" w:tplc="62F016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E675E8F"/>
    <w:multiLevelType w:val="hybridMultilevel"/>
    <w:tmpl w:val="DA2EC50A"/>
    <w:lvl w:ilvl="0" w:tplc="C1383C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E790EAA"/>
    <w:multiLevelType w:val="hybridMultilevel"/>
    <w:tmpl w:val="6CC4263C"/>
    <w:lvl w:ilvl="0" w:tplc="381C015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0142BFF"/>
    <w:multiLevelType w:val="hybridMultilevel"/>
    <w:tmpl w:val="A30C8468"/>
    <w:lvl w:ilvl="0" w:tplc="FD16FDAE">
      <w:start w:val="1"/>
      <w:numFmt w:val="lowerLetter"/>
      <w:lvlText w:val="%1."/>
      <w:lvlJc w:val="left"/>
      <w:pPr>
        <w:ind w:left="72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924504"/>
    <w:multiLevelType w:val="hybridMultilevel"/>
    <w:tmpl w:val="FE0CD636"/>
    <w:lvl w:ilvl="0" w:tplc="62F016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07753BF"/>
    <w:multiLevelType w:val="hybridMultilevel"/>
    <w:tmpl w:val="0DBEAAA6"/>
    <w:lvl w:ilvl="0" w:tplc="62F016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5C13C0E"/>
    <w:multiLevelType w:val="hybridMultilevel"/>
    <w:tmpl w:val="A30C8468"/>
    <w:lvl w:ilvl="0" w:tplc="FD16FDAE">
      <w:start w:val="1"/>
      <w:numFmt w:val="lowerLetter"/>
      <w:lvlText w:val="%1."/>
      <w:lvlJc w:val="left"/>
      <w:pPr>
        <w:ind w:left="72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5F5232"/>
    <w:multiLevelType w:val="hybridMultilevel"/>
    <w:tmpl w:val="A30C8468"/>
    <w:lvl w:ilvl="0" w:tplc="FD16FDAE">
      <w:start w:val="1"/>
      <w:numFmt w:val="lowerLetter"/>
      <w:lvlText w:val="%1."/>
      <w:lvlJc w:val="left"/>
      <w:pPr>
        <w:ind w:left="72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026D7E"/>
    <w:multiLevelType w:val="hybridMultilevel"/>
    <w:tmpl w:val="3BE4ED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9758B8"/>
    <w:multiLevelType w:val="hybridMultilevel"/>
    <w:tmpl w:val="A30C8468"/>
    <w:lvl w:ilvl="0" w:tplc="FD16FDAE">
      <w:start w:val="1"/>
      <w:numFmt w:val="lowerLetter"/>
      <w:lvlText w:val="%1."/>
      <w:lvlJc w:val="left"/>
      <w:pPr>
        <w:ind w:left="72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AA6AFF"/>
    <w:multiLevelType w:val="hybridMultilevel"/>
    <w:tmpl w:val="F022C6F2"/>
    <w:lvl w:ilvl="0" w:tplc="62F016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5DC51DBF"/>
    <w:multiLevelType w:val="hybridMultilevel"/>
    <w:tmpl w:val="CC242578"/>
    <w:lvl w:ilvl="0" w:tplc="AF3616D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i w:val="0"/>
        <w:sz w:val="22"/>
        <w:szCs w:val="22"/>
      </w:rPr>
    </w:lvl>
    <w:lvl w:ilvl="1" w:tplc="602E4638">
      <w:start w:val="1"/>
      <w:numFmt w:val="lowerLetter"/>
      <w:lvlText w:val="%2."/>
      <w:lvlJc w:val="left"/>
      <w:pPr>
        <w:ind w:left="720" w:hanging="432"/>
      </w:pPr>
      <w:rPr>
        <w:rFonts w:hint="default"/>
        <w:b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E753E58"/>
    <w:multiLevelType w:val="hybridMultilevel"/>
    <w:tmpl w:val="D054AB10"/>
    <w:lvl w:ilvl="0" w:tplc="C1383C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FD47391"/>
    <w:multiLevelType w:val="hybridMultilevel"/>
    <w:tmpl w:val="8682D204"/>
    <w:lvl w:ilvl="0" w:tplc="C1383C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72C96B0F"/>
    <w:multiLevelType w:val="hybridMultilevel"/>
    <w:tmpl w:val="BA327FB2"/>
    <w:lvl w:ilvl="0" w:tplc="62F016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737B7B8B"/>
    <w:multiLevelType w:val="hybridMultilevel"/>
    <w:tmpl w:val="C5B08BB6"/>
    <w:lvl w:ilvl="0" w:tplc="47F61E96">
      <w:start w:val="1"/>
      <w:numFmt w:val="lowerLetter"/>
      <w:lvlText w:val="%1."/>
      <w:lvlJc w:val="left"/>
      <w:pPr>
        <w:ind w:left="720" w:hanging="432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CB66F5"/>
    <w:multiLevelType w:val="hybridMultilevel"/>
    <w:tmpl w:val="FEE89856"/>
    <w:lvl w:ilvl="0" w:tplc="62F01628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9"/>
  </w:num>
  <w:num w:numId="3">
    <w:abstractNumId w:val="4"/>
  </w:num>
  <w:num w:numId="4">
    <w:abstractNumId w:val="0"/>
  </w:num>
  <w:num w:numId="5">
    <w:abstractNumId w:val="17"/>
  </w:num>
  <w:num w:numId="6">
    <w:abstractNumId w:val="11"/>
  </w:num>
  <w:num w:numId="7">
    <w:abstractNumId w:val="7"/>
  </w:num>
  <w:num w:numId="8">
    <w:abstractNumId w:val="21"/>
  </w:num>
  <w:num w:numId="9">
    <w:abstractNumId w:val="12"/>
  </w:num>
  <w:num w:numId="10">
    <w:abstractNumId w:val="2"/>
  </w:num>
  <w:num w:numId="11">
    <w:abstractNumId w:val="23"/>
  </w:num>
  <w:num w:numId="12">
    <w:abstractNumId w:val="19"/>
  </w:num>
  <w:num w:numId="13">
    <w:abstractNumId w:val="8"/>
  </w:num>
  <w:num w:numId="14">
    <w:abstractNumId w:val="20"/>
  </w:num>
  <w:num w:numId="15">
    <w:abstractNumId w:val="15"/>
  </w:num>
  <w:num w:numId="16">
    <w:abstractNumId w:val="22"/>
  </w:num>
  <w:num w:numId="17">
    <w:abstractNumId w:val="16"/>
  </w:num>
  <w:num w:numId="18">
    <w:abstractNumId w:val="6"/>
  </w:num>
  <w:num w:numId="19">
    <w:abstractNumId w:val="10"/>
  </w:num>
  <w:num w:numId="20">
    <w:abstractNumId w:val="14"/>
  </w:num>
  <w:num w:numId="21">
    <w:abstractNumId w:val="3"/>
  </w:num>
  <w:num w:numId="22">
    <w:abstractNumId w:val="1"/>
  </w:num>
  <w:num w:numId="23">
    <w:abstractNumId w:val="5"/>
  </w:num>
  <w:num w:numId="24">
    <w:abstractNumId w:val="1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E85"/>
    <w:rsid w:val="00006EAC"/>
    <w:rsid w:val="00023D57"/>
    <w:rsid w:val="00036604"/>
    <w:rsid w:val="000531A5"/>
    <w:rsid w:val="00055F50"/>
    <w:rsid w:val="00072198"/>
    <w:rsid w:val="0008525D"/>
    <w:rsid w:val="00090FEB"/>
    <w:rsid w:val="0009344B"/>
    <w:rsid w:val="000C2621"/>
    <w:rsid w:val="000C6839"/>
    <w:rsid w:val="000D364D"/>
    <w:rsid w:val="000D6F4B"/>
    <w:rsid w:val="000E7D09"/>
    <w:rsid w:val="000F4CCF"/>
    <w:rsid w:val="000F6367"/>
    <w:rsid w:val="000F67A8"/>
    <w:rsid w:val="001049CF"/>
    <w:rsid w:val="00106A41"/>
    <w:rsid w:val="00120681"/>
    <w:rsid w:val="00161D5A"/>
    <w:rsid w:val="00165249"/>
    <w:rsid w:val="00171E85"/>
    <w:rsid w:val="00184B09"/>
    <w:rsid w:val="00191A3D"/>
    <w:rsid w:val="001930FA"/>
    <w:rsid w:val="001E1167"/>
    <w:rsid w:val="001F25E3"/>
    <w:rsid w:val="001F4961"/>
    <w:rsid w:val="00207AF4"/>
    <w:rsid w:val="002142A7"/>
    <w:rsid w:val="00242E1A"/>
    <w:rsid w:val="00264F73"/>
    <w:rsid w:val="00273011"/>
    <w:rsid w:val="002831E9"/>
    <w:rsid w:val="00283BA9"/>
    <w:rsid w:val="002B09AE"/>
    <w:rsid w:val="002B1890"/>
    <w:rsid w:val="00302533"/>
    <w:rsid w:val="00303BB6"/>
    <w:rsid w:val="00310E2A"/>
    <w:rsid w:val="0033086E"/>
    <w:rsid w:val="00336E23"/>
    <w:rsid w:val="003723B6"/>
    <w:rsid w:val="0038018D"/>
    <w:rsid w:val="003866ED"/>
    <w:rsid w:val="00392238"/>
    <w:rsid w:val="0039368B"/>
    <w:rsid w:val="00394516"/>
    <w:rsid w:val="003A69BE"/>
    <w:rsid w:val="003A723B"/>
    <w:rsid w:val="003B1EA9"/>
    <w:rsid w:val="003B6AB4"/>
    <w:rsid w:val="003B6BFC"/>
    <w:rsid w:val="003E2B5A"/>
    <w:rsid w:val="003E5BA1"/>
    <w:rsid w:val="003E6316"/>
    <w:rsid w:val="003F7E8A"/>
    <w:rsid w:val="00407BCD"/>
    <w:rsid w:val="00411C3D"/>
    <w:rsid w:val="004208B8"/>
    <w:rsid w:val="00420FE0"/>
    <w:rsid w:val="004239EE"/>
    <w:rsid w:val="00447D60"/>
    <w:rsid w:val="00472BE4"/>
    <w:rsid w:val="00487F33"/>
    <w:rsid w:val="00490E81"/>
    <w:rsid w:val="00494B47"/>
    <w:rsid w:val="00495B7E"/>
    <w:rsid w:val="0049777A"/>
    <w:rsid w:val="004C5A87"/>
    <w:rsid w:val="004D0C07"/>
    <w:rsid w:val="004D3326"/>
    <w:rsid w:val="004E005D"/>
    <w:rsid w:val="004E290D"/>
    <w:rsid w:val="004F7A8C"/>
    <w:rsid w:val="005056D3"/>
    <w:rsid w:val="005349B3"/>
    <w:rsid w:val="00546EF0"/>
    <w:rsid w:val="00554F96"/>
    <w:rsid w:val="005628C5"/>
    <w:rsid w:val="00586599"/>
    <w:rsid w:val="005A5A81"/>
    <w:rsid w:val="005C23B5"/>
    <w:rsid w:val="005C4E9C"/>
    <w:rsid w:val="005F2B2B"/>
    <w:rsid w:val="00625402"/>
    <w:rsid w:val="006256BB"/>
    <w:rsid w:val="00626421"/>
    <w:rsid w:val="00645930"/>
    <w:rsid w:val="006657C2"/>
    <w:rsid w:val="00681FED"/>
    <w:rsid w:val="00687901"/>
    <w:rsid w:val="00695A17"/>
    <w:rsid w:val="006F1A8E"/>
    <w:rsid w:val="006F623F"/>
    <w:rsid w:val="00702F64"/>
    <w:rsid w:val="00703ACA"/>
    <w:rsid w:val="00710B02"/>
    <w:rsid w:val="0071609A"/>
    <w:rsid w:val="00716C00"/>
    <w:rsid w:val="00717A17"/>
    <w:rsid w:val="007209D0"/>
    <w:rsid w:val="007335F1"/>
    <w:rsid w:val="00743A65"/>
    <w:rsid w:val="00746C6F"/>
    <w:rsid w:val="00753FD4"/>
    <w:rsid w:val="0075723F"/>
    <w:rsid w:val="00761DE5"/>
    <w:rsid w:val="00765D0A"/>
    <w:rsid w:val="007677D9"/>
    <w:rsid w:val="00767A1A"/>
    <w:rsid w:val="007769EA"/>
    <w:rsid w:val="0078314D"/>
    <w:rsid w:val="00784E0A"/>
    <w:rsid w:val="007C3FAE"/>
    <w:rsid w:val="007D7A1A"/>
    <w:rsid w:val="007E1D97"/>
    <w:rsid w:val="007E2F18"/>
    <w:rsid w:val="007F4686"/>
    <w:rsid w:val="0081055E"/>
    <w:rsid w:val="0081366E"/>
    <w:rsid w:val="00813F08"/>
    <w:rsid w:val="00832418"/>
    <w:rsid w:val="00835572"/>
    <w:rsid w:val="00841404"/>
    <w:rsid w:val="00843426"/>
    <w:rsid w:val="00844AEF"/>
    <w:rsid w:val="00852A52"/>
    <w:rsid w:val="00855DC4"/>
    <w:rsid w:val="00873834"/>
    <w:rsid w:val="008A5E88"/>
    <w:rsid w:val="008B1365"/>
    <w:rsid w:val="008C3556"/>
    <w:rsid w:val="008D1F16"/>
    <w:rsid w:val="008D4B8B"/>
    <w:rsid w:val="008D546C"/>
    <w:rsid w:val="008D6F45"/>
    <w:rsid w:val="008E1225"/>
    <w:rsid w:val="008E4F35"/>
    <w:rsid w:val="008E7A92"/>
    <w:rsid w:val="008E7FE8"/>
    <w:rsid w:val="008F60EC"/>
    <w:rsid w:val="00906674"/>
    <w:rsid w:val="0090792B"/>
    <w:rsid w:val="00920CA0"/>
    <w:rsid w:val="00925757"/>
    <w:rsid w:val="0093119D"/>
    <w:rsid w:val="0093371B"/>
    <w:rsid w:val="009339F5"/>
    <w:rsid w:val="009376F5"/>
    <w:rsid w:val="009524B0"/>
    <w:rsid w:val="00956D7E"/>
    <w:rsid w:val="00977231"/>
    <w:rsid w:val="009812EE"/>
    <w:rsid w:val="00993D9B"/>
    <w:rsid w:val="009A1281"/>
    <w:rsid w:val="009B0AB4"/>
    <w:rsid w:val="009B173F"/>
    <w:rsid w:val="009C0080"/>
    <w:rsid w:val="009C03E7"/>
    <w:rsid w:val="009C0B6D"/>
    <w:rsid w:val="009C384B"/>
    <w:rsid w:val="009E0109"/>
    <w:rsid w:val="00A17DEE"/>
    <w:rsid w:val="00A21251"/>
    <w:rsid w:val="00A34B13"/>
    <w:rsid w:val="00A35C12"/>
    <w:rsid w:val="00A65309"/>
    <w:rsid w:val="00A704D4"/>
    <w:rsid w:val="00A72E69"/>
    <w:rsid w:val="00A86B83"/>
    <w:rsid w:val="00A8721B"/>
    <w:rsid w:val="00A97803"/>
    <w:rsid w:val="00AA77CF"/>
    <w:rsid w:val="00AC3D78"/>
    <w:rsid w:val="00AD077A"/>
    <w:rsid w:val="00AE5546"/>
    <w:rsid w:val="00AF1B83"/>
    <w:rsid w:val="00AF46C5"/>
    <w:rsid w:val="00B03164"/>
    <w:rsid w:val="00B0559D"/>
    <w:rsid w:val="00B127FF"/>
    <w:rsid w:val="00B14C4D"/>
    <w:rsid w:val="00B24668"/>
    <w:rsid w:val="00B265FB"/>
    <w:rsid w:val="00B32124"/>
    <w:rsid w:val="00B4512B"/>
    <w:rsid w:val="00B45500"/>
    <w:rsid w:val="00B47D71"/>
    <w:rsid w:val="00B775C0"/>
    <w:rsid w:val="00B9338D"/>
    <w:rsid w:val="00BB7946"/>
    <w:rsid w:val="00BC0D09"/>
    <w:rsid w:val="00BD0ADF"/>
    <w:rsid w:val="00BD1293"/>
    <w:rsid w:val="00BD1C82"/>
    <w:rsid w:val="00BE0D2F"/>
    <w:rsid w:val="00BF3E8A"/>
    <w:rsid w:val="00C0402C"/>
    <w:rsid w:val="00C07338"/>
    <w:rsid w:val="00C103C8"/>
    <w:rsid w:val="00C31EE7"/>
    <w:rsid w:val="00C535EB"/>
    <w:rsid w:val="00C62816"/>
    <w:rsid w:val="00C93B28"/>
    <w:rsid w:val="00CA5526"/>
    <w:rsid w:val="00CA63E8"/>
    <w:rsid w:val="00CB2C50"/>
    <w:rsid w:val="00CC0299"/>
    <w:rsid w:val="00D00986"/>
    <w:rsid w:val="00D01E8D"/>
    <w:rsid w:val="00D10014"/>
    <w:rsid w:val="00D14B34"/>
    <w:rsid w:val="00D20DF8"/>
    <w:rsid w:val="00D22456"/>
    <w:rsid w:val="00D43657"/>
    <w:rsid w:val="00D4416C"/>
    <w:rsid w:val="00D50890"/>
    <w:rsid w:val="00D52949"/>
    <w:rsid w:val="00D52EA3"/>
    <w:rsid w:val="00D550B3"/>
    <w:rsid w:val="00D67CF7"/>
    <w:rsid w:val="00D7424A"/>
    <w:rsid w:val="00D77295"/>
    <w:rsid w:val="00D82F47"/>
    <w:rsid w:val="00D867F5"/>
    <w:rsid w:val="00DB34B7"/>
    <w:rsid w:val="00E07791"/>
    <w:rsid w:val="00E23D37"/>
    <w:rsid w:val="00E23ED8"/>
    <w:rsid w:val="00E24E06"/>
    <w:rsid w:val="00E30220"/>
    <w:rsid w:val="00E33BD3"/>
    <w:rsid w:val="00E529C4"/>
    <w:rsid w:val="00E5316F"/>
    <w:rsid w:val="00E57EB3"/>
    <w:rsid w:val="00E74D77"/>
    <w:rsid w:val="00E80772"/>
    <w:rsid w:val="00E919A6"/>
    <w:rsid w:val="00E975AC"/>
    <w:rsid w:val="00EB50F0"/>
    <w:rsid w:val="00EB51B7"/>
    <w:rsid w:val="00EB6C19"/>
    <w:rsid w:val="00ED4121"/>
    <w:rsid w:val="00EE1B41"/>
    <w:rsid w:val="00EE217A"/>
    <w:rsid w:val="00EE705C"/>
    <w:rsid w:val="00F35A6B"/>
    <w:rsid w:val="00F4009A"/>
    <w:rsid w:val="00F40E94"/>
    <w:rsid w:val="00F57211"/>
    <w:rsid w:val="00F64709"/>
    <w:rsid w:val="00F81345"/>
    <w:rsid w:val="00F82A4B"/>
    <w:rsid w:val="00F87781"/>
    <w:rsid w:val="00F90CB8"/>
    <w:rsid w:val="00F94809"/>
    <w:rsid w:val="00F973D9"/>
    <w:rsid w:val="00FB0E4B"/>
    <w:rsid w:val="00FC1EF5"/>
    <w:rsid w:val="00FC2A02"/>
    <w:rsid w:val="00FD7CA9"/>
    <w:rsid w:val="00FE3280"/>
    <w:rsid w:val="00FE5897"/>
    <w:rsid w:val="00FF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4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B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32124"/>
    <w:pPr>
      <w:ind w:left="720"/>
      <w:contextualSpacing/>
    </w:pPr>
  </w:style>
  <w:style w:type="table" w:styleId="LightGrid">
    <w:name w:val="Light Grid"/>
    <w:basedOn w:val="TableNormal"/>
    <w:uiPriority w:val="62"/>
    <w:rsid w:val="00F35A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35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A6B"/>
  </w:style>
  <w:style w:type="paragraph" w:styleId="Footer">
    <w:name w:val="footer"/>
    <w:basedOn w:val="Normal"/>
    <w:link w:val="FooterChar"/>
    <w:uiPriority w:val="99"/>
    <w:unhideWhenUsed/>
    <w:rsid w:val="00F35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A6B"/>
  </w:style>
  <w:style w:type="table" w:styleId="TableGrid">
    <w:name w:val="Table Grid"/>
    <w:basedOn w:val="TableNormal"/>
    <w:uiPriority w:val="59"/>
    <w:rsid w:val="00D77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25E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4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B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32124"/>
    <w:pPr>
      <w:ind w:left="720"/>
      <w:contextualSpacing/>
    </w:pPr>
  </w:style>
  <w:style w:type="table" w:styleId="LightGrid">
    <w:name w:val="Light Grid"/>
    <w:basedOn w:val="TableNormal"/>
    <w:uiPriority w:val="62"/>
    <w:rsid w:val="00F35A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35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A6B"/>
  </w:style>
  <w:style w:type="paragraph" w:styleId="Footer">
    <w:name w:val="footer"/>
    <w:basedOn w:val="Normal"/>
    <w:link w:val="FooterChar"/>
    <w:uiPriority w:val="99"/>
    <w:unhideWhenUsed/>
    <w:rsid w:val="00F35A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A6B"/>
  </w:style>
  <w:style w:type="table" w:styleId="TableGrid">
    <w:name w:val="Table Grid"/>
    <w:basedOn w:val="TableNormal"/>
    <w:uiPriority w:val="59"/>
    <w:rsid w:val="00D77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25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9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9137B8-D410-445B-91AA-E620508A4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24</Words>
  <Characters>14958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7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Dodds</dc:creator>
  <cp:lastModifiedBy>Ellen Lipstein</cp:lastModifiedBy>
  <cp:revision>3</cp:revision>
  <cp:lastPrinted>2013-11-20T14:25:00Z</cp:lastPrinted>
  <dcterms:created xsi:type="dcterms:W3CDTF">2015-08-27T20:40:00Z</dcterms:created>
  <dcterms:modified xsi:type="dcterms:W3CDTF">2015-08-27T20:50:00Z</dcterms:modified>
</cp:coreProperties>
</file>